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67B34" w14:textId="15CA2039" w:rsidR="005519F2" w:rsidRDefault="005519F2" w:rsidP="005519F2">
      <w:pPr>
        <w:rPr>
          <w:rFonts w:ascii="Arial" w:hAnsi="Arial" w:cs="Arial"/>
          <w:sz w:val="22"/>
          <w:szCs w:val="22"/>
        </w:rPr>
      </w:pPr>
      <w:r w:rsidRPr="00625E5D">
        <w:rPr>
          <w:rFonts w:ascii="Arial" w:hAnsi="Arial" w:cs="Arial"/>
          <w:b/>
          <w:bCs/>
          <w:sz w:val="22"/>
          <w:szCs w:val="22"/>
        </w:rPr>
        <w:t xml:space="preserve">Supplemental Table 1: </w:t>
      </w:r>
      <w:r>
        <w:rPr>
          <w:rFonts w:ascii="Arial" w:hAnsi="Arial" w:cs="Arial"/>
          <w:b/>
          <w:bCs/>
          <w:sz w:val="22"/>
          <w:szCs w:val="22"/>
        </w:rPr>
        <w:t>Associations</w:t>
      </w:r>
      <w:r w:rsidRPr="00625E5D">
        <w:rPr>
          <w:rFonts w:ascii="Arial" w:hAnsi="Arial" w:cs="Arial"/>
          <w:b/>
          <w:bCs/>
          <w:sz w:val="22"/>
          <w:szCs w:val="22"/>
        </w:rPr>
        <w:t xml:space="preserve"> between maternal plasma </w:t>
      </w:r>
      <w:proofErr w:type="spellStart"/>
      <w:r w:rsidRPr="00625E5D">
        <w:rPr>
          <w:rFonts w:ascii="Arial" w:hAnsi="Arial" w:cs="Arial"/>
          <w:b/>
          <w:bCs/>
          <w:sz w:val="22"/>
          <w:szCs w:val="22"/>
        </w:rPr>
        <w:t>cf-mtDNA</w:t>
      </w:r>
      <w:proofErr w:type="spellEnd"/>
      <w:r w:rsidRPr="00625E5D">
        <w:rPr>
          <w:rFonts w:ascii="Arial" w:hAnsi="Arial" w:cs="Arial"/>
          <w:b/>
          <w:bCs/>
          <w:sz w:val="22"/>
          <w:szCs w:val="22"/>
        </w:rPr>
        <w:t xml:space="preserve"> levels and maternal characteristics, birth outcomes and prenatal distress. </w:t>
      </w:r>
      <w:r>
        <w:rPr>
          <w:rFonts w:ascii="Arial" w:hAnsi="Arial" w:cs="Arial"/>
          <w:sz w:val="22"/>
          <w:szCs w:val="22"/>
        </w:rPr>
        <w:t xml:space="preserve"> </w:t>
      </w:r>
    </w:p>
    <w:p w14:paraId="580384B0" w14:textId="77777777" w:rsidR="0027754D" w:rsidRDefault="0027754D" w:rsidP="00FA6E9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257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134"/>
        <w:gridCol w:w="850"/>
        <w:gridCol w:w="926"/>
        <w:gridCol w:w="802"/>
        <w:gridCol w:w="1107"/>
        <w:gridCol w:w="1134"/>
        <w:gridCol w:w="709"/>
        <w:gridCol w:w="1100"/>
        <w:gridCol w:w="900"/>
        <w:gridCol w:w="630"/>
        <w:gridCol w:w="810"/>
        <w:gridCol w:w="900"/>
        <w:gridCol w:w="530"/>
      </w:tblGrid>
      <w:tr w:rsidR="00AB1A76" w:rsidRPr="00E35ECF" w14:paraId="1BB433CF" w14:textId="77777777" w:rsidTr="005519F2">
        <w:tc>
          <w:tcPr>
            <w:tcW w:w="25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71EF22" w14:textId="77777777" w:rsidR="00AB1A76" w:rsidRPr="00E35ECF" w:rsidRDefault="00AB1A76" w:rsidP="00551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EFCBB6" w14:textId="06F256E1" w:rsidR="00AB1A76" w:rsidRPr="00E35ECF" w:rsidRDefault="00AB1A76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arly 2nd Trimester (EPI-only)</w:t>
            </w:r>
          </w:p>
        </w:tc>
        <w:tc>
          <w:tcPr>
            <w:tcW w:w="2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84FAB8" w14:textId="77777777" w:rsidR="00AB1A76" w:rsidRDefault="00AB1A76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ate 2nd Trimester </w:t>
            </w:r>
          </w:p>
          <w:p w14:paraId="1266CF39" w14:textId="39CE5AFA" w:rsidR="00AB1A76" w:rsidRPr="00E35ECF" w:rsidRDefault="00AB1A76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 &amp; BABIP)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A7C63F" w14:textId="77777777" w:rsidR="00AB1A76" w:rsidRDefault="00AB1A76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rd Trimester </w:t>
            </w:r>
          </w:p>
          <w:p w14:paraId="0D2889D6" w14:textId="4AB422CC" w:rsidR="00AB1A76" w:rsidRPr="00E35ECF" w:rsidRDefault="00AB1A76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 &amp; BABIP)</w:t>
            </w:r>
          </w:p>
        </w:tc>
        <w:tc>
          <w:tcPr>
            <w:tcW w:w="2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E15CEB" w14:textId="77777777" w:rsidR="00AB1A76" w:rsidRDefault="00AB1A76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ostpartum </w:t>
            </w:r>
          </w:p>
          <w:p w14:paraId="673C9F32" w14:textId="0C2FF547" w:rsidR="00AB1A76" w:rsidRDefault="00AB1A76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-only)</w:t>
            </w:r>
          </w:p>
        </w:tc>
      </w:tr>
      <w:tr w:rsidR="005519F2" w:rsidRPr="00E35ECF" w14:paraId="60E894A0" w14:textId="77777777" w:rsidTr="005519F2">
        <w:tc>
          <w:tcPr>
            <w:tcW w:w="25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50F6AE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6510D9" w14:textId="618D20F5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 xml:space="preserve">13-18 </w:t>
            </w:r>
            <w:r>
              <w:rPr>
                <w:rFonts w:ascii="Arial" w:hAnsi="Arial" w:cs="Arial"/>
                <w:sz w:val="22"/>
                <w:szCs w:val="22"/>
              </w:rPr>
              <w:t>weeks</w:t>
            </w:r>
          </w:p>
        </w:tc>
        <w:tc>
          <w:tcPr>
            <w:tcW w:w="29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EB45C5" w14:textId="14727AAF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 xml:space="preserve">19-30 </w:t>
            </w:r>
            <w:r>
              <w:rPr>
                <w:rFonts w:ascii="Arial" w:hAnsi="Arial" w:cs="Arial"/>
                <w:sz w:val="22"/>
                <w:szCs w:val="22"/>
              </w:rPr>
              <w:t>weeks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8DCDC5" w14:textId="322FB2CA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 xml:space="preserve">27-39 </w:t>
            </w:r>
            <w:r>
              <w:rPr>
                <w:rFonts w:ascii="Arial" w:hAnsi="Arial" w:cs="Arial"/>
                <w:sz w:val="22"/>
                <w:szCs w:val="22"/>
              </w:rPr>
              <w:t>weeks</w:t>
            </w:r>
          </w:p>
        </w:tc>
        <w:tc>
          <w:tcPr>
            <w:tcW w:w="2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E51879" w14:textId="31A150E8" w:rsidR="005519F2" w:rsidRPr="00E35ECF" w:rsidRDefault="00C423A0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-56 weeks</w:t>
            </w:r>
          </w:p>
        </w:tc>
      </w:tr>
      <w:tr w:rsidR="005519F2" w:rsidRPr="00E35ECF" w14:paraId="60A8779A" w14:textId="77777777" w:rsidTr="005519F2">
        <w:tc>
          <w:tcPr>
            <w:tcW w:w="25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9AA094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80F4188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14:paraId="6C51CA3B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18C832BF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534F7FDC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E8F6C9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504B06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5A5ADC07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AB7D0E2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8D54DDD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A18D002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4F0A375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</w:tcPr>
          <w:p w14:paraId="5EBBAB53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5519F2" w:rsidRPr="00E35ECF" w14:paraId="5AB72AFB" w14:textId="77777777" w:rsidTr="005519F2">
        <w:tc>
          <w:tcPr>
            <w:tcW w:w="12955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3A0130BA" w14:textId="77777777" w:rsidR="005519F2" w:rsidRPr="00FE433C" w:rsidRDefault="005519F2" w:rsidP="005519F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cf-mtDNA</w:t>
            </w:r>
            <w:proofErr w:type="spellEnd"/>
          </w:p>
        </w:tc>
      </w:tr>
      <w:tr w:rsidR="005519F2" w:rsidRPr="00E35ECF" w14:paraId="47544505" w14:textId="77777777" w:rsidTr="005519F2">
        <w:tc>
          <w:tcPr>
            <w:tcW w:w="12955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3FF8D01A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  <w:r w:rsidRPr="00FE433C">
              <w:rPr>
                <w:rFonts w:ascii="Arial" w:hAnsi="Arial" w:cs="Arial"/>
                <w:b/>
                <w:bCs/>
                <w:sz w:val="22"/>
                <w:szCs w:val="22"/>
              </w:rPr>
              <w:t>Maternal characteristics</w:t>
            </w:r>
          </w:p>
        </w:tc>
      </w:tr>
      <w:tr w:rsidR="005519F2" w:rsidRPr="00E35ECF" w14:paraId="2658072C" w14:textId="77777777" w:rsidTr="005519F2">
        <w:tc>
          <w:tcPr>
            <w:tcW w:w="12955" w:type="dxa"/>
            <w:gridSpan w:val="14"/>
            <w:tcBorders>
              <w:top w:val="single" w:sz="4" w:space="0" w:color="auto"/>
            </w:tcBorders>
          </w:tcPr>
          <w:p w14:paraId="06E8A6EA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</w:tr>
      <w:tr w:rsidR="005519F2" w:rsidRPr="00E35ECF" w14:paraId="6BCF68BB" w14:textId="77777777" w:rsidTr="005519F2">
        <w:tc>
          <w:tcPr>
            <w:tcW w:w="2557" w:type="dxa"/>
            <w:gridSpan w:val="2"/>
            <w:vMerge w:val="restart"/>
          </w:tcPr>
          <w:p w14:paraId="1A17E440" w14:textId="77777777" w:rsidR="005519F2" w:rsidRDefault="005519F2" w:rsidP="005519F2">
            <w:pPr>
              <w:ind w:right="33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</w:t>
            </w:r>
          </w:p>
          <w:p w14:paraId="219C26BF" w14:textId="77777777" w:rsidR="005519F2" w:rsidRPr="00E35ECF" w:rsidRDefault="005519F2" w:rsidP="005519F2">
            <w:pPr>
              <w:ind w:right="33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</w:p>
        </w:tc>
        <w:tc>
          <w:tcPr>
            <w:tcW w:w="850" w:type="dxa"/>
            <w:vAlign w:val="center"/>
          </w:tcPr>
          <w:p w14:paraId="7E872967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926" w:type="dxa"/>
            <w:vAlign w:val="center"/>
          </w:tcPr>
          <w:p w14:paraId="224C4137" w14:textId="14A99B1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02" w:type="dxa"/>
            <w:vAlign w:val="center"/>
          </w:tcPr>
          <w:p w14:paraId="626EAAED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07" w:type="dxa"/>
            <w:vAlign w:val="center"/>
          </w:tcPr>
          <w:p w14:paraId="4AA03F08" w14:textId="69EC56C3" w:rsidR="005519F2" w:rsidRPr="00E35ECF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  <w:r w:rsidR="00447CBA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center"/>
          </w:tcPr>
          <w:p w14:paraId="009EF631" w14:textId="49AF8DC8" w:rsidR="005519F2" w:rsidRPr="00E35ECF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709" w:type="dxa"/>
            <w:vAlign w:val="center"/>
          </w:tcPr>
          <w:p w14:paraId="6D5778EF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00" w:type="dxa"/>
            <w:vAlign w:val="center"/>
          </w:tcPr>
          <w:p w14:paraId="4FC75F70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900" w:type="dxa"/>
            <w:vAlign w:val="center"/>
          </w:tcPr>
          <w:p w14:paraId="2EA51F62" w14:textId="6EDF15FC" w:rsidR="005519F2" w:rsidRPr="00E35ECF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30" w:type="dxa"/>
            <w:vAlign w:val="center"/>
          </w:tcPr>
          <w:p w14:paraId="0FB1C853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810" w:type="dxa"/>
            <w:vAlign w:val="center"/>
          </w:tcPr>
          <w:p w14:paraId="325EC3D6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00" w:type="dxa"/>
            <w:vAlign w:val="center"/>
          </w:tcPr>
          <w:p w14:paraId="788BBE9B" w14:textId="7F5B46B3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530" w:type="dxa"/>
            <w:vAlign w:val="center"/>
          </w:tcPr>
          <w:p w14:paraId="241C46A8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</w:tr>
      <w:tr w:rsidR="005519F2" w:rsidRPr="00E35ECF" w14:paraId="59F1DC49" w14:textId="77777777" w:rsidTr="005519F2">
        <w:tc>
          <w:tcPr>
            <w:tcW w:w="2557" w:type="dxa"/>
            <w:gridSpan w:val="2"/>
            <w:vMerge/>
          </w:tcPr>
          <w:p w14:paraId="0EF1B5A3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9D1F0AD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26" w:type="dxa"/>
            <w:vAlign w:val="center"/>
          </w:tcPr>
          <w:p w14:paraId="360AFB1C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dxa"/>
            <w:vAlign w:val="center"/>
          </w:tcPr>
          <w:p w14:paraId="5E5027FA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7" w:type="dxa"/>
            <w:vAlign w:val="center"/>
          </w:tcPr>
          <w:p w14:paraId="441A949C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134" w:type="dxa"/>
            <w:vAlign w:val="center"/>
          </w:tcPr>
          <w:p w14:paraId="4AC40900" w14:textId="6BB43F6E" w:rsidR="005519F2" w:rsidRPr="00E35ECF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09" w:type="dxa"/>
            <w:vAlign w:val="center"/>
          </w:tcPr>
          <w:p w14:paraId="5D9A2728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100" w:type="dxa"/>
            <w:vAlign w:val="center"/>
          </w:tcPr>
          <w:p w14:paraId="7DDD016B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vAlign w:val="center"/>
          </w:tcPr>
          <w:p w14:paraId="228C688C" w14:textId="7CF24948" w:rsidR="005519F2" w:rsidRPr="00E35ECF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630" w:type="dxa"/>
            <w:vAlign w:val="center"/>
          </w:tcPr>
          <w:p w14:paraId="7F93944E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10" w:type="dxa"/>
            <w:vAlign w:val="center"/>
          </w:tcPr>
          <w:p w14:paraId="5BAD5F2F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252968D0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30" w:type="dxa"/>
            <w:vAlign w:val="center"/>
          </w:tcPr>
          <w:p w14:paraId="40A6CC21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519F2" w:rsidRPr="00E35ECF" w14:paraId="51BB632A" w14:textId="77777777" w:rsidTr="005519F2">
        <w:tc>
          <w:tcPr>
            <w:tcW w:w="12955" w:type="dxa"/>
            <w:gridSpan w:val="14"/>
          </w:tcPr>
          <w:p w14:paraId="2E9CD59B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sz w:val="22"/>
                <w:szCs w:val="22"/>
              </w:rPr>
              <w:t>Pre-pregnancy BMI</w:t>
            </w:r>
          </w:p>
        </w:tc>
      </w:tr>
      <w:tr w:rsidR="005519F2" w:rsidRPr="00E35ECF" w14:paraId="5ED7E479" w14:textId="77777777" w:rsidTr="005519F2">
        <w:tc>
          <w:tcPr>
            <w:tcW w:w="2557" w:type="dxa"/>
            <w:gridSpan w:val="2"/>
            <w:vMerge w:val="restart"/>
          </w:tcPr>
          <w:p w14:paraId="1CD82384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</w:t>
            </w:r>
          </w:p>
          <w:p w14:paraId="2AD74FF4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</w:p>
        </w:tc>
        <w:tc>
          <w:tcPr>
            <w:tcW w:w="850" w:type="dxa"/>
            <w:vAlign w:val="center"/>
          </w:tcPr>
          <w:p w14:paraId="212304AE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94</w:t>
            </w:r>
          </w:p>
        </w:tc>
        <w:tc>
          <w:tcPr>
            <w:tcW w:w="926" w:type="dxa"/>
            <w:vAlign w:val="center"/>
          </w:tcPr>
          <w:p w14:paraId="57775429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802" w:type="dxa"/>
            <w:vAlign w:val="center"/>
          </w:tcPr>
          <w:p w14:paraId="17E497A4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" w:type="dxa"/>
            <w:vAlign w:val="center"/>
          </w:tcPr>
          <w:p w14:paraId="379A33E3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134" w:type="dxa"/>
            <w:vAlign w:val="center"/>
          </w:tcPr>
          <w:p w14:paraId="31C565FB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709" w:type="dxa"/>
            <w:vAlign w:val="center"/>
          </w:tcPr>
          <w:p w14:paraId="7CE611D7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1100" w:type="dxa"/>
            <w:vAlign w:val="center"/>
          </w:tcPr>
          <w:p w14:paraId="21476622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47</w:t>
            </w:r>
          </w:p>
        </w:tc>
        <w:tc>
          <w:tcPr>
            <w:tcW w:w="900" w:type="dxa"/>
            <w:vAlign w:val="center"/>
          </w:tcPr>
          <w:p w14:paraId="4B25F819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630" w:type="dxa"/>
            <w:vAlign w:val="center"/>
          </w:tcPr>
          <w:p w14:paraId="0AABB772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1</w:t>
            </w:r>
          </w:p>
        </w:tc>
        <w:tc>
          <w:tcPr>
            <w:tcW w:w="810" w:type="dxa"/>
            <w:vAlign w:val="center"/>
          </w:tcPr>
          <w:p w14:paraId="78A93427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4</w:t>
            </w:r>
          </w:p>
        </w:tc>
        <w:tc>
          <w:tcPr>
            <w:tcW w:w="900" w:type="dxa"/>
            <w:vAlign w:val="center"/>
          </w:tcPr>
          <w:p w14:paraId="0E42AEA9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530" w:type="dxa"/>
            <w:vAlign w:val="center"/>
          </w:tcPr>
          <w:p w14:paraId="2F3351DA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5519F2" w:rsidRPr="00E35ECF" w14:paraId="429E427F" w14:textId="77777777" w:rsidTr="005519F2">
        <w:tc>
          <w:tcPr>
            <w:tcW w:w="2557" w:type="dxa"/>
            <w:gridSpan w:val="2"/>
            <w:vMerge/>
          </w:tcPr>
          <w:p w14:paraId="1B64CC5A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05005CBC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</w:tcPr>
          <w:p w14:paraId="79F24912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" w:type="dxa"/>
          </w:tcPr>
          <w:p w14:paraId="5EEA4141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  <w:vAlign w:val="center"/>
          </w:tcPr>
          <w:p w14:paraId="5BD6556B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61</w:t>
            </w:r>
          </w:p>
        </w:tc>
        <w:tc>
          <w:tcPr>
            <w:tcW w:w="1134" w:type="dxa"/>
            <w:vAlign w:val="center"/>
          </w:tcPr>
          <w:p w14:paraId="4897DEE9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709" w:type="dxa"/>
            <w:vAlign w:val="center"/>
          </w:tcPr>
          <w:p w14:paraId="054F5FD9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0</w:t>
            </w:r>
          </w:p>
        </w:tc>
        <w:tc>
          <w:tcPr>
            <w:tcW w:w="1100" w:type="dxa"/>
            <w:vAlign w:val="center"/>
          </w:tcPr>
          <w:p w14:paraId="511CBB15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60</w:t>
            </w:r>
          </w:p>
        </w:tc>
        <w:tc>
          <w:tcPr>
            <w:tcW w:w="900" w:type="dxa"/>
            <w:vAlign w:val="center"/>
          </w:tcPr>
          <w:p w14:paraId="5641F7C2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630" w:type="dxa"/>
            <w:vAlign w:val="center"/>
          </w:tcPr>
          <w:p w14:paraId="3BCAB33B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810" w:type="dxa"/>
          </w:tcPr>
          <w:p w14:paraId="6A4AAB88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4DA37D16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</w:tcPr>
          <w:p w14:paraId="1402986D" w14:textId="77777777" w:rsidR="005519F2" w:rsidRPr="009D5E93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9F2" w:rsidRPr="00E35ECF" w14:paraId="305FE87B" w14:textId="77777777" w:rsidTr="005519F2">
        <w:tc>
          <w:tcPr>
            <w:tcW w:w="1423" w:type="dxa"/>
            <w:tcBorders>
              <w:bottom w:val="single" w:sz="4" w:space="0" w:color="auto"/>
            </w:tcBorders>
          </w:tcPr>
          <w:p w14:paraId="4C69E51E" w14:textId="77777777" w:rsidR="005519F2" w:rsidRPr="00E35ECF" w:rsidRDefault="005519F2" w:rsidP="005519F2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8787B8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B6E4CD4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21861039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2F291ED1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57901609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AA3681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5F9C789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2A688FFD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8689FC0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0C53D20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9C6CD31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ABA9F19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64767B2A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9F2" w:rsidRPr="00E35ECF" w14:paraId="77200BC3" w14:textId="77777777" w:rsidTr="005519F2">
        <w:tc>
          <w:tcPr>
            <w:tcW w:w="12955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6A667193" w14:textId="75F245C4" w:rsidR="005519F2" w:rsidRPr="00E35ECF" w:rsidRDefault="00447CBA" w:rsidP="005519F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egnancy </w:t>
            </w:r>
            <w:r w:rsidR="005519F2">
              <w:rPr>
                <w:rFonts w:ascii="Arial" w:hAnsi="Arial" w:cs="Arial"/>
                <w:b/>
                <w:bCs/>
                <w:sz w:val="22"/>
                <w:szCs w:val="22"/>
              </w:rPr>
              <w:t>outcomes</w:t>
            </w:r>
          </w:p>
        </w:tc>
      </w:tr>
      <w:tr w:rsidR="005519F2" w:rsidRPr="00E35ECF" w14:paraId="1F6B5A7A" w14:textId="77777777" w:rsidTr="005519F2">
        <w:tc>
          <w:tcPr>
            <w:tcW w:w="12955" w:type="dxa"/>
            <w:gridSpan w:val="14"/>
            <w:tcBorders>
              <w:top w:val="single" w:sz="4" w:space="0" w:color="auto"/>
            </w:tcBorders>
          </w:tcPr>
          <w:p w14:paraId="23701F3E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sz w:val="22"/>
                <w:szCs w:val="22"/>
              </w:rPr>
              <w:t>Gestational age at birth</w:t>
            </w:r>
          </w:p>
        </w:tc>
      </w:tr>
      <w:tr w:rsidR="005519F2" w:rsidRPr="00E35ECF" w14:paraId="308A8828" w14:textId="77777777" w:rsidTr="005519F2">
        <w:tc>
          <w:tcPr>
            <w:tcW w:w="2557" w:type="dxa"/>
            <w:gridSpan w:val="2"/>
            <w:vMerge w:val="restart"/>
          </w:tcPr>
          <w:p w14:paraId="747AC2B3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</w:t>
            </w:r>
          </w:p>
          <w:p w14:paraId="248C38B4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</w:p>
        </w:tc>
        <w:tc>
          <w:tcPr>
            <w:tcW w:w="850" w:type="dxa"/>
            <w:vAlign w:val="center"/>
          </w:tcPr>
          <w:p w14:paraId="3268059E" w14:textId="6A6B5EB8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0</w:t>
            </w:r>
            <w:r w:rsidR="00447CBA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926" w:type="dxa"/>
            <w:vAlign w:val="center"/>
          </w:tcPr>
          <w:p w14:paraId="5BAC4907" w14:textId="72DDD834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8</w:t>
            </w:r>
            <w:r w:rsidR="00447C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02" w:type="dxa"/>
            <w:vAlign w:val="center"/>
          </w:tcPr>
          <w:p w14:paraId="7B7A6815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" w:type="dxa"/>
            <w:vAlign w:val="center"/>
          </w:tcPr>
          <w:p w14:paraId="21F7E5F7" w14:textId="43BC27AB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0</w:t>
            </w:r>
            <w:r w:rsidR="00447CBA"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134" w:type="dxa"/>
            <w:vAlign w:val="center"/>
          </w:tcPr>
          <w:p w14:paraId="3E3E03C8" w14:textId="244AB0CD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5</w:t>
            </w:r>
            <w:r w:rsidR="00447C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709" w:type="dxa"/>
            <w:vAlign w:val="center"/>
          </w:tcPr>
          <w:p w14:paraId="6C23DB55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153</w:t>
            </w:r>
          </w:p>
        </w:tc>
        <w:tc>
          <w:tcPr>
            <w:tcW w:w="1100" w:type="dxa"/>
            <w:vAlign w:val="center"/>
          </w:tcPr>
          <w:p w14:paraId="36A23741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900" w:type="dxa"/>
            <w:vAlign w:val="center"/>
          </w:tcPr>
          <w:p w14:paraId="082E7755" w14:textId="61390ABF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</w:t>
            </w:r>
            <w:r w:rsidR="00447CB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630" w:type="dxa"/>
            <w:vAlign w:val="center"/>
          </w:tcPr>
          <w:p w14:paraId="79A4ACA0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140</w:t>
            </w:r>
          </w:p>
        </w:tc>
        <w:tc>
          <w:tcPr>
            <w:tcW w:w="810" w:type="dxa"/>
            <w:vAlign w:val="center"/>
          </w:tcPr>
          <w:p w14:paraId="3D7F7188" w14:textId="645E2471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2</w:t>
            </w:r>
            <w:r w:rsidR="00447CB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00" w:type="dxa"/>
            <w:vAlign w:val="center"/>
          </w:tcPr>
          <w:p w14:paraId="5D334E8A" w14:textId="0AA8E1D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1</w:t>
            </w:r>
            <w:r w:rsidR="00447CB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30" w:type="dxa"/>
            <w:vAlign w:val="center"/>
          </w:tcPr>
          <w:p w14:paraId="1458DFB3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5519F2" w:rsidRPr="00E35ECF" w14:paraId="05152044" w14:textId="77777777" w:rsidTr="005519F2">
        <w:tc>
          <w:tcPr>
            <w:tcW w:w="2557" w:type="dxa"/>
            <w:gridSpan w:val="2"/>
            <w:vMerge/>
          </w:tcPr>
          <w:p w14:paraId="4D962DDD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</w:tcPr>
          <w:p w14:paraId="156A4E21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</w:tcPr>
          <w:p w14:paraId="2A440F79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" w:type="dxa"/>
          </w:tcPr>
          <w:p w14:paraId="10125360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  <w:vAlign w:val="center"/>
          </w:tcPr>
          <w:p w14:paraId="2A15491E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079</w:t>
            </w:r>
          </w:p>
        </w:tc>
        <w:tc>
          <w:tcPr>
            <w:tcW w:w="1134" w:type="dxa"/>
            <w:vAlign w:val="center"/>
          </w:tcPr>
          <w:p w14:paraId="0DA2C311" w14:textId="0BEC9FF8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9</w:t>
            </w:r>
            <w:r w:rsidR="00447CB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14:paraId="38221B5F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135</w:t>
            </w:r>
          </w:p>
        </w:tc>
        <w:tc>
          <w:tcPr>
            <w:tcW w:w="1100" w:type="dxa"/>
            <w:vAlign w:val="center"/>
          </w:tcPr>
          <w:p w14:paraId="0F80EE32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900" w:type="dxa"/>
            <w:vAlign w:val="center"/>
          </w:tcPr>
          <w:p w14:paraId="603EB01B" w14:textId="0FC19CAD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3</w:t>
            </w:r>
            <w:r w:rsidR="00447CB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0" w:type="dxa"/>
            <w:vAlign w:val="center"/>
          </w:tcPr>
          <w:p w14:paraId="5FF6E1A2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810" w:type="dxa"/>
          </w:tcPr>
          <w:p w14:paraId="1D3AFE49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7B3A08B6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</w:tcPr>
          <w:p w14:paraId="7C6D3848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9F2" w:rsidRPr="00E35ECF" w14:paraId="71EF003C" w14:textId="77777777" w:rsidTr="005519F2">
        <w:tc>
          <w:tcPr>
            <w:tcW w:w="2557" w:type="dxa"/>
            <w:gridSpan w:val="2"/>
            <w:tcBorders>
              <w:bottom w:val="single" w:sz="4" w:space="0" w:color="auto"/>
            </w:tcBorders>
          </w:tcPr>
          <w:p w14:paraId="168378CB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BDBE0A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26306B9D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2A9D21AE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6921DA2A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BB61D0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9A43942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2C358ADE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D1D4416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6C9C6E1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5DF52C6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3772FC6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6E70A175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9F2" w:rsidRPr="00E35ECF" w14:paraId="1AB336CA" w14:textId="77777777" w:rsidTr="005519F2">
        <w:tc>
          <w:tcPr>
            <w:tcW w:w="12955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78E8EC03" w14:textId="77777777" w:rsidR="005519F2" w:rsidRPr="00FA6E97" w:rsidRDefault="005519F2" w:rsidP="005519F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97">
              <w:rPr>
                <w:rFonts w:ascii="Arial" w:hAnsi="Arial" w:cs="Arial"/>
                <w:b/>
                <w:bCs/>
                <w:sz w:val="22"/>
                <w:szCs w:val="22"/>
              </w:rPr>
              <w:t>Prenatal distress</w:t>
            </w:r>
          </w:p>
        </w:tc>
      </w:tr>
      <w:tr w:rsidR="005519F2" w:rsidRPr="00E35ECF" w14:paraId="69E84AB2" w14:textId="77777777" w:rsidTr="005519F2">
        <w:tc>
          <w:tcPr>
            <w:tcW w:w="12955" w:type="dxa"/>
            <w:gridSpan w:val="14"/>
            <w:tcBorders>
              <w:top w:val="single" w:sz="4" w:space="0" w:color="auto"/>
            </w:tcBorders>
          </w:tcPr>
          <w:p w14:paraId="6849950F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pression</w:t>
            </w:r>
          </w:p>
        </w:tc>
      </w:tr>
      <w:tr w:rsidR="005519F2" w:rsidRPr="00E35ECF" w14:paraId="318C720C" w14:textId="77777777" w:rsidTr="005519F2">
        <w:tc>
          <w:tcPr>
            <w:tcW w:w="2557" w:type="dxa"/>
            <w:gridSpan w:val="2"/>
          </w:tcPr>
          <w:p w14:paraId="0F867E3C" w14:textId="7A46D4C0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 (HAM</w:t>
            </w:r>
            <w:r w:rsidR="007F5F0C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D)</w:t>
            </w:r>
          </w:p>
        </w:tc>
        <w:tc>
          <w:tcPr>
            <w:tcW w:w="850" w:type="dxa"/>
            <w:vAlign w:val="center"/>
          </w:tcPr>
          <w:p w14:paraId="35A58908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926" w:type="dxa"/>
            <w:vAlign w:val="center"/>
          </w:tcPr>
          <w:p w14:paraId="2A86CB74" w14:textId="11A45970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C3C0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02" w:type="dxa"/>
            <w:vAlign w:val="center"/>
          </w:tcPr>
          <w:p w14:paraId="1037E8ED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07" w:type="dxa"/>
            <w:vAlign w:val="center"/>
          </w:tcPr>
          <w:p w14:paraId="4BEF8006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-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41</w:t>
            </w:r>
          </w:p>
        </w:tc>
        <w:tc>
          <w:tcPr>
            <w:tcW w:w="1134" w:type="dxa"/>
            <w:vAlign w:val="center"/>
          </w:tcPr>
          <w:p w14:paraId="3E0F3B4C" w14:textId="6907E731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 w:rsidR="00447CBA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vAlign w:val="center"/>
          </w:tcPr>
          <w:p w14:paraId="6962B9A2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100" w:type="dxa"/>
            <w:vAlign w:val="center"/>
          </w:tcPr>
          <w:p w14:paraId="0B7872B1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900" w:type="dxa"/>
            <w:vAlign w:val="center"/>
          </w:tcPr>
          <w:p w14:paraId="26D4A6ED" w14:textId="6F3D23E8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630" w:type="dxa"/>
            <w:vAlign w:val="center"/>
          </w:tcPr>
          <w:p w14:paraId="47149588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810" w:type="dxa"/>
            <w:vAlign w:val="center"/>
          </w:tcPr>
          <w:p w14:paraId="7BB96E86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00" w:type="dxa"/>
            <w:vAlign w:val="center"/>
          </w:tcPr>
          <w:p w14:paraId="13D20F02" w14:textId="179764B5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47CBA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530" w:type="dxa"/>
            <w:vAlign w:val="center"/>
          </w:tcPr>
          <w:p w14:paraId="7C966ACF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5519F2" w:rsidRPr="00E35ECF" w14:paraId="284FEB4A" w14:textId="77777777" w:rsidTr="005519F2">
        <w:tc>
          <w:tcPr>
            <w:tcW w:w="2557" w:type="dxa"/>
            <w:gridSpan w:val="2"/>
          </w:tcPr>
          <w:p w14:paraId="74001118" w14:textId="4D9F2136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 (BDI</w:t>
            </w:r>
            <w:r w:rsidR="00687E34">
              <w:rPr>
                <w:rFonts w:ascii="Arial" w:hAnsi="Arial" w:cs="Arial"/>
                <w:sz w:val="22"/>
                <w:szCs w:val="22"/>
              </w:rPr>
              <w:t>-II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419CC4A6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  <w:vAlign w:val="center"/>
          </w:tcPr>
          <w:p w14:paraId="3630E2C1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" w:type="dxa"/>
            <w:vAlign w:val="center"/>
          </w:tcPr>
          <w:p w14:paraId="0C77E6C6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  <w:vAlign w:val="center"/>
          </w:tcPr>
          <w:p w14:paraId="6EDCF98B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134" w:type="dxa"/>
            <w:vAlign w:val="center"/>
          </w:tcPr>
          <w:p w14:paraId="2E5E2B81" w14:textId="25FF3D1C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447CBA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vAlign w:val="center"/>
          </w:tcPr>
          <w:p w14:paraId="6DB7BDD1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100" w:type="dxa"/>
            <w:vAlign w:val="center"/>
          </w:tcPr>
          <w:p w14:paraId="3CF9DF7B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00" w:type="dxa"/>
            <w:vAlign w:val="center"/>
          </w:tcPr>
          <w:p w14:paraId="58FF4288" w14:textId="4BD82E58" w:rsidR="005519F2" w:rsidRPr="000A75FA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A75FA">
              <w:rPr>
                <w:rFonts w:ascii="Arial" w:hAnsi="Arial" w:cs="Arial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630" w:type="dxa"/>
            <w:vAlign w:val="center"/>
          </w:tcPr>
          <w:p w14:paraId="53A834DF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10" w:type="dxa"/>
          </w:tcPr>
          <w:p w14:paraId="77012434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01D6CCE4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</w:tcPr>
          <w:p w14:paraId="287EECD2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9F2" w:rsidRPr="00E35ECF" w14:paraId="75AB3362" w14:textId="77777777" w:rsidTr="005519F2">
        <w:tc>
          <w:tcPr>
            <w:tcW w:w="2557" w:type="dxa"/>
            <w:gridSpan w:val="2"/>
          </w:tcPr>
          <w:p w14:paraId="1D024CCD" w14:textId="77777777" w:rsidR="005519F2" w:rsidRPr="0019326D" w:rsidRDefault="005519F2" w:rsidP="005519F2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 (CESD)</w:t>
            </w:r>
          </w:p>
        </w:tc>
        <w:tc>
          <w:tcPr>
            <w:tcW w:w="850" w:type="dxa"/>
            <w:vAlign w:val="center"/>
          </w:tcPr>
          <w:p w14:paraId="7C4922EB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  <w:vAlign w:val="center"/>
          </w:tcPr>
          <w:p w14:paraId="1CCD9865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" w:type="dxa"/>
            <w:vAlign w:val="center"/>
          </w:tcPr>
          <w:p w14:paraId="165C1A75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  <w:vAlign w:val="center"/>
          </w:tcPr>
          <w:p w14:paraId="666FC415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1134" w:type="dxa"/>
            <w:vAlign w:val="center"/>
          </w:tcPr>
          <w:p w14:paraId="68C241B4" w14:textId="3F76B146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 w:rsidR="00447CB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vAlign w:val="center"/>
          </w:tcPr>
          <w:p w14:paraId="7F5F7BB1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100" w:type="dxa"/>
            <w:vAlign w:val="center"/>
          </w:tcPr>
          <w:p w14:paraId="0D192552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900" w:type="dxa"/>
            <w:vAlign w:val="center"/>
          </w:tcPr>
          <w:p w14:paraId="18B9838C" w14:textId="477B92F6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47CBA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vAlign w:val="center"/>
          </w:tcPr>
          <w:p w14:paraId="1FF853A6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10" w:type="dxa"/>
            <w:vAlign w:val="center"/>
          </w:tcPr>
          <w:p w14:paraId="14ADCD37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6AA67C83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  <w:vAlign w:val="center"/>
          </w:tcPr>
          <w:p w14:paraId="10039D03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9F2" w:rsidRPr="00E35ECF" w14:paraId="65910B38" w14:textId="77777777" w:rsidTr="005519F2">
        <w:tc>
          <w:tcPr>
            <w:tcW w:w="12955" w:type="dxa"/>
            <w:gridSpan w:val="14"/>
          </w:tcPr>
          <w:p w14:paraId="43DF38C1" w14:textId="77777777" w:rsidR="005519F2" w:rsidRPr="00FA6E97" w:rsidRDefault="005519F2" w:rsidP="005519F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97">
              <w:rPr>
                <w:rFonts w:ascii="Arial" w:hAnsi="Arial" w:cs="Arial"/>
                <w:b/>
                <w:bCs/>
                <w:sz w:val="22"/>
                <w:szCs w:val="22"/>
              </w:rPr>
              <w:t>Anxiety</w:t>
            </w:r>
          </w:p>
        </w:tc>
      </w:tr>
      <w:tr w:rsidR="005519F2" w:rsidRPr="00E35ECF" w14:paraId="4B3D17EA" w14:textId="77777777" w:rsidTr="005519F2">
        <w:trPr>
          <w:trHeight w:val="251"/>
        </w:trPr>
        <w:tc>
          <w:tcPr>
            <w:tcW w:w="2557" w:type="dxa"/>
            <w:gridSpan w:val="2"/>
          </w:tcPr>
          <w:p w14:paraId="08684BA6" w14:textId="4E6FC07E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 (HAM</w:t>
            </w:r>
            <w:r w:rsidR="007F5F0C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)</w:t>
            </w:r>
          </w:p>
        </w:tc>
        <w:tc>
          <w:tcPr>
            <w:tcW w:w="850" w:type="dxa"/>
            <w:vAlign w:val="center"/>
          </w:tcPr>
          <w:p w14:paraId="242ACCCA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926" w:type="dxa"/>
            <w:vAlign w:val="center"/>
          </w:tcPr>
          <w:p w14:paraId="18FF1EAD" w14:textId="6AC1BA9C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08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802" w:type="dxa"/>
            <w:vAlign w:val="center"/>
          </w:tcPr>
          <w:p w14:paraId="0E489CA8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07" w:type="dxa"/>
            <w:vAlign w:val="center"/>
          </w:tcPr>
          <w:p w14:paraId="12AE894A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1134" w:type="dxa"/>
            <w:vAlign w:val="center"/>
          </w:tcPr>
          <w:p w14:paraId="4CD58E75" w14:textId="2520EB4F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09" w:type="dxa"/>
            <w:vAlign w:val="center"/>
          </w:tcPr>
          <w:p w14:paraId="37C70FA5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100" w:type="dxa"/>
            <w:vAlign w:val="center"/>
          </w:tcPr>
          <w:p w14:paraId="6AB0116B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076</w:t>
            </w:r>
          </w:p>
        </w:tc>
        <w:tc>
          <w:tcPr>
            <w:tcW w:w="900" w:type="dxa"/>
            <w:vAlign w:val="center"/>
          </w:tcPr>
          <w:p w14:paraId="7F9925F6" w14:textId="7AEFFA1B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630" w:type="dxa"/>
            <w:vAlign w:val="center"/>
          </w:tcPr>
          <w:p w14:paraId="31524461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10" w:type="dxa"/>
            <w:vAlign w:val="center"/>
          </w:tcPr>
          <w:p w14:paraId="3C161A60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087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00" w:type="dxa"/>
            <w:vAlign w:val="center"/>
          </w:tcPr>
          <w:p w14:paraId="36FEA63F" w14:textId="635AD7CA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087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530" w:type="dxa"/>
            <w:vAlign w:val="center"/>
          </w:tcPr>
          <w:p w14:paraId="623CA2C4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</w:tr>
      <w:tr w:rsidR="005519F2" w:rsidRPr="00E35ECF" w14:paraId="6C88A657" w14:textId="77777777" w:rsidTr="005519F2">
        <w:trPr>
          <w:trHeight w:val="251"/>
        </w:trPr>
        <w:tc>
          <w:tcPr>
            <w:tcW w:w="2557" w:type="dxa"/>
            <w:gridSpan w:val="2"/>
          </w:tcPr>
          <w:p w14:paraId="01CB3644" w14:textId="62190832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 (STAI</w:t>
            </w:r>
            <w:r w:rsidR="00687E34">
              <w:rPr>
                <w:rFonts w:ascii="Arial" w:hAnsi="Arial" w:cs="Arial"/>
                <w:sz w:val="22"/>
                <w:szCs w:val="22"/>
              </w:rPr>
              <w:t>-S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50" w:type="dxa"/>
            <w:vAlign w:val="center"/>
          </w:tcPr>
          <w:p w14:paraId="6BED8267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  <w:vAlign w:val="center"/>
          </w:tcPr>
          <w:p w14:paraId="11B09000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" w:type="dxa"/>
            <w:vAlign w:val="center"/>
          </w:tcPr>
          <w:p w14:paraId="3D910DAB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  <w:vAlign w:val="center"/>
          </w:tcPr>
          <w:p w14:paraId="00C61F68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4" w:type="dxa"/>
            <w:vAlign w:val="center"/>
          </w:tcPr>
          <w:p w14:paraId="4BAF9ACB" w14:textId="2F15557F" w:rsidR="005519F2" w:rsidRPr="000A75FA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75FA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  <w:r w:rsidR="00447CBA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vAlign w:val="center"/>
          </w:tcPr>
          <w:p w14:paraId="2AD23890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100" w:type="dxa"/>
            <w:vAlign w:val="center"/>
          </w:tcPr>
          <w:p w14:paraId="5DD0B0F2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21</w:t>
            </w:r>
          </w:p>
        </w:tc>
        <w:tc>
          <w:tcPr>
            <w:tcW w:w="900" w:type="dxa"/>
            <w:vAlign w:val="center"/>
          </w:tcPr>
          <w:p w14:paraId="2A211C71" w14:textId="607DBF4D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30" w:type="dxa"/>
            <w:vAlign w:val="center"/>
          </w:tcPr>
          <w:p w14:paraId="534CDD70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810" w:type="dxa"/>
            <w:vAlign w:val="center"/>
          </w:tcPr>
          <w:p w14:paraId="46D7E8FB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6411B01C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  <w:vAlign w:val="center"/>
          </w:tcPr>
          <w:p w14:paraId="159E1497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9F2" w:rsidRPr="00E35ECF" w14:paraId="4365423E" w14:textId="77777777" w:rsidTr="005519F2">
        <w:tc>
          <w:tcPr>
            <w:tcW w:w="12955" w:type="dxa"/>
            <w:gridSpan w:val="14"/>
          </w:tcPr>
          <w:p w14:paraId="51624E5E" w14:textId="77777777" w:rsidR="005519F2" w:rsidRPr="00FA6E97" w:rsidRDefault="005519F2" w:rsidP="005519F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97">
              <w:rPr>
                <w:rFonts w:ascii="Arial" w:hAnsi="Arial" w:cs="Arial"/>
                <w:b/>
                <w:bCs/>
                <w:sz w:val="22"/>
                <w:szCs w:val="22"/>
              </w:rPr>
              <w:t>Perceived Stres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PSS)</w:t>
            </w:r>
          </w:p>
        </w:tc>
      </w:tr>
      <w:tr w:rsidR="005519F2" w:rsidRPr="00E35ECF" w14:paraId="04A40D32" w14:textId="77777777" w:rsidTr="005519F2">
        <w:tc>
          <w:tcPr>
            <w:tcW w:w="2557" w:type="dxa"/>
            <w:gridSpan w:val="2"/>
          </w:tcPr>
          <w:p w14:paraId="1EAB130D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PI </w:t>
            </w:r>
          </w:p>
        </w:tc>
        <w:tc>
          <w:tcPr>
            <w:tcW w:w="850" w:type="dxa"/>
            <w:vAlign w:val="center"/>
          </w:tcPr>
          <w:p w14:paraId="24069AFD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926" w:type="dxa"/>
            <w:vAlign w:val="center"/>
          </w:tcPr>
          <w:p w14:paraId="2C749768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374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802" w:type="dxa"/>
            <w:vAlign w:val="center"/>
          </w:tcPr>
          <w:p w14:paraId="0FE12CCD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07" w:type="dxa"/>
            <w:vAlign w:val="center"/>
          </w:tcPr>
          <w:p w14:paraId="4C807AE8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1134" w:type="dxa"/>
            <w:vAlign w:val="center"/>
          </w:tcPr>
          <w:p w14:paraId="77F7E63A" w14:textId="5320E8D4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09" w:type="dxa"/>
            <w:vAlign w:val="center"/>
          </w:tcPr>
          <w:p w14:paraId="7C483800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100" w:type="dxa"/>
            <w:vAlign w:val="center"/>
          </w:tcPr>
          <w:p w14:paraId="79995ECB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00" w:type="dxa"/>
            <w:vAlign w:val="center"/>
          </w:tcPr>
          <w:p w14:paraId="0BD68943" w14:textId="3090F086" w:rsidR="005519F2" w:rsidRPr="000647E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C423A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630" w:type="dxa"/>
            <w:vAlign w:val="center"/>
          </w:tcPr>
          <w:p w14:paraId="405C7807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10" w:type="dxa"/>
            <w:vAlign w:val="center"/>
          </w:tcPr>
          <w:p w14:paraId="36757039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00" w:type="dxa"/>
            <w:vAlign w:val="center"/>
          </w:tcPr>
          <w:p w14:paraId="525EFFB7" w14:textId="4368008C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3744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C423A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0" w:type="dxa"/>
            <w:vAlign w:val="center"/>
          </w:tcPr>
          <w:p w14:paraId="2184F47C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5519F2" w:rsidRPr="00E35ECF" w14:paraId="234B10EB" w14:textId="77777777" w:rsidTr="005519F2">
        <w:tc>
          <w:tcPr>
            <w:tcW w:w="2557" w:type="dxa"/>
            <w:gridSpan w:val="2"/>
            <w:tcBorders>
              <w:bottom w:val="single" w:sz="4" w:space="0" w:color="auto"/>
            </w:tcBorders>
          </w:tcPr>
          <w:p w14:paraId="249AE9F8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0E8869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5694229F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0C011EFB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220E4845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F744AD" w14:textId="07E9D9B9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C423A0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11270DF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1B80F48E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D32A163" w14:textId="31524009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A661679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979130D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4DC8D33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vAlign w:val="center"/>
          </w:tcPr>
          <w:p w14:paraId="2C21AF33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519F2" w:rsidRPr="00E35ECF" w14:paraId="71C749F7" w14:textId="77777777" w:rsidTr="005519F2">
        <w:tc>
          <w:tcPr>
            <w:tcW w:w="1423" w:type="dxa"/>
            <w:tcBorders>
              <w:top w:val="single" w:sz="4" w:space="0" w:color="auto"/>
            </w:tcBorders>
          </w:tcPr>
          <w:p w14:paraId="11D4D599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131A56" w14:textId="77777777" w:rsidR="005519F2" w:rsidRPr="00E35ECF" w:rsidRDefault="005519F2" w:rsidP="005519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0E62138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14:paraId="2795423A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241A7F97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279D9980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4168E94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0689DC1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center"/>
          </w:tcPr>
          <w:p w14:paraId="5878D4B8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E858E5B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4B30808" w14:textId="77777777" w:rsidR="005519F2" w:rsidRDefault="005519F2" w:rsidP="005519F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34805FA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D1A3751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top w:val="single" w:sz="4" w:space="0" w:color="auto"/>
            </w:tcBorders>
          </w:tcPr>
          <w:p w14:paraId="61C8DCB1" w14:textId="77777777" w:rsidR="005519F2" w:rsidRPr="00E35ECF" w:rsidRDefault="005519F2" w:rsidP="005519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3033330" w14:textId="5584565F" w:rsidR="00C423A0" w:rsidRDefault="005519F2">
      <w:pPr>
        <w:rPr>
          <w:rFonts w:ascii="Arial" w:hAnsi="Arial" w:cs="Arial"/>
          <w:sz w:val="22"/>
          <w:szCs w:val="22"/>
        </w:rPr>
      </w:pPr>
      <w:r w:rsidRPr="00F363CC">
        <w:rPr>
          <w:rFonts w:ascii="Arial" w:hAnsi="Arial" w:cs="Arial"/>
          <w:sz w:val="22"/>
          <w:szCs w:val="22"/>
        </w:rPr>
        <w:t>P-values and effect sizes from Spearman’s rank correlation</w:t>
      </w:r>
      <w:r>
        <w:rPr>
          <w:rFonts w:ascii="Arial" w:hAnsi="Arial" w:cs="Arial"/>
          <w:sz w:val="22"/>
          <w:szCs w:val="22"/>
        </w:rPr>
        <w:t>. BMI: Body mass index; HAM</w:t>
      </w:r>
      <w:r w:rsidR="007F5F0C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D: Hamilton Depression Rating Scale; BDI</w:t>
      </w:r>
      <w:r w:rsidR="00687E34">
        <w:rPr>
          <w:rFonts w:ascii="Arial" w:hAnsi="Arial" w:cs="Arial"/>
          <w:sz w:val="22"/>
          <w:szCs w:val="22"/>
        </w:rPr>
        <w:t>-II</w:t>
      </w:r>
      <w:r>
        <w:rPr>
          <w:rFonts w:ascii="Arial" w:hAnsi="Arial" w:cs="Arial"/>
          <w:sz w:val="22"/>
          <w:szCs w:val="22"/>
        </w:rPr>
        <w:t>: Beck’s Depression Inventory</w:t>
      </w:r>
      <w:r w:rsidR="00687E34">
        <w:rPr>
          <w:rFonts w:ascii="Arial" w:hAnsi="Arial" w:cs="Arial"/>
          <w:sz w:val="22"/>
          <w:szCs w:val="22"/>
        </w:rPr>
        <w:t>-II</w:t>
      </w:r>
      <w:r>
        <w:rPr>
          <w:rFonts w:ascii="Arial" w:hAnsi="Arial" w:cs="Arial"/>
          <w:sz w:val="22"/>
          <w:szCs w:val="22"/>
        </w:rPr>
        <w:t>; CESD: Center for Epidemiological Studies Depression; HAM</w:t>
      </w:r>
      <w:r w:rsidR="007F5F0C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A: Hamilton Anxiety Rating Scale; STAI</w:t>
      </w:r>
      <w:r w:rsidR="00687E34">
        <w:rPr>
          <w:rFonts w:ascii="Arial" w:hAnsi="Arial" w:cs="Arial"/>
          <w:sz w:val="22"/>
          <w:szCs w:val="22"/>
        </w:rPr>
        <w:t>-S</w:t>
      </w:r>
      <w:r>
        <w:rPr>
          <w:rFonts w:ascii="Arial" w:hAnsi="Arial" w:cs="Arial"/>
          <w:sz w:val="22"/>
          <w:szCs w:val="22"/>
        </w:rPr>
        <w:t>: State-Trait Anxiety Inventory</w:t>
      </w:r>
      <w:r w:rsidR="00687E34">
        <w:rPr>
          <w:rFonts w:ascii="Arial" w:hAnsi="Arial" w:cs="Arial"/>
          <w:sz w:val="22"/>
          <w:szCs w:val="22"/>
        </w:rPr>
        <w:t>-State</w:t>
      </w:r>
      <w:r>
        <w:rPr>
          <w:rFonts w:ascii="Arial" w:hAnsi="Arial" w:cs="Arial"/>
          <w:sz w:val="22"/>
          <w:szCs w:val="22"/>
        </w:rPr>
        <w:t>; PSS: Perceived Stress Scale.</w:t>
      </w:r>
      <w:r w:rsidR="00C423A0">
        <w:rPr>
          <w:rFonts w:ascii="Arial" w:hAnsi="Arial" w:cs="Arial"/>
          <w:sz w:val="22"/>
          <w:szCs w:val="22"/>
        </w:rPr>
        <w:t xml:space="preserve"> This table included all participants. </w:t>
      </w:r>
      <w:r w:rsidR="00C423A0">
        <w:rPr>
          <w:rFonts w:ascii="Arial" w:hAnsi="Arial" w:cs="Arial"/>
          <w:sz w:val="22"/>
          <w:szCs w:val="22"/>
        </w:rPr>
        <w:br w:type="page"/>
      </w:r>
    </w:p>
    <w:p w14:paraId="232748FC" w14:textId="47BC8A53" w:rsidR="005519F2" w:rsidRDefault="005519F2" w:rsidP="00FA6E97">
      <w:pPr>
        <w:rPr>
          <w:rFonts w:ascii="Arial" w:hAnsi="Arial" w:cs="Arial"/>
          <w:sz w:val="22"/>
          <w:szCs w:val="22"/>
        </w:rPr>
      </w:pPr>
      <w:r w:rsidRPr="00625E5D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2: </w:t>
      </w:r>
      <w:r>
        <w:rPr>
          <w:rFonts w:ascii="Arial" w:hAnsi="Arial" w:cs="Arial"/>
          <w:b/>
          <w:bCs/>
          <w:sz w:val="22"/>
          <w:szCs w:val="22"/>
        </w:rPr>
        <w:t>Associations</w:t>
      </w:r>
      <w:r w:rsidRPr="00625E5D">
        <w:rPr>
          <w:rFonts w:ascii="Arial" w:hAnsi="Arial" w:cs="Arial"/>
          <w:b/>
          <w:bCs/>
          <w:sz w:val="22"/>
          <w:szCs w:val="22"/>
        </w:rPr>
        <w:t xml:space="preserve"> between maternal plasma GDF15 levels and maternal characteristics, birth outcomes and prenatal distress.</w:t>
      </w:r>
    </w:p>
    <w:p w14:paraId="3D5E7EC0" w14:textId="77777777" w:rsidR="00625E5D" w:rsidRDefault="00625E5D" w:rsidP="00FA6E9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295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085"/>
        <w:gridCol w:w="824"/>
        <w:gridCol w:w="894"/>
        <w:gridCol w:w="802"/>
        <w:gridCol w:w="1260"/>
        <w:gridCol w:w="1170"/>
        <w:gridCol w:w="630"/>
        <w:gridCol w:w="990"/>
        <w:gridCol w:w="900"/>
        <w:gridCol w:w="630"/>
        <w:gridCol w:w="810"/>
        <w:gridCol w:w="900"/>
        <w:gridCol w:w="530"/>
      </w:tblGrid>
      <w:tr w:rsidR="00C423A0" w:rsidRPr="00E35ECF" w14:paraId="14940A37" w14:textId="77777777" w:rsidTr="00C423A0">
        <w:tc>
          <w:tcPr>
            <w:tcW w:w="26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B6939F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4A1426" w14:textId="504C4DD9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arly 2nd Trimester (EPI-only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5361F0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ate 2nd Trimester </w:t>
            </w:r>
          </w:p>
          <w:p w14:paraId="41F3EA65" w14:textId="0BE10171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 &amp; BABIP)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0109F1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rd Trimester </w:t>
            </w:r>
          </w:p>
          <w:p w14:paraId="4573F072" w14:textId="0CE73DBE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 &amp; BABIP)</w:t>
            </w:r>
          </w:p>
        </w:tc>
        <w:tc>
          <w:tcPr>
            <w:tcW w:w="2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3857AD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ostpartum </w:t>
            </w:r>
          </w:p>
          <w:p w14:paraId="0BDC1165" w14:textId="72883D6B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-only)</w:t>
            </w:r>
          </w:p>
        </w:tc>
      </w:tr>
      <w:tr w:rsidR="00C423A0" w:rsidRPr="00E35ECF" w14:paraId="5694A18C" w14:textId="77777777" w:rsidTr="00C423A0">
        <w:tc>
          <w:tcPr>
            <w:tcW w:w="26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E1CEA4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390914" w14:textId="60143749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 xml:space="preserve">13-18 </w:t>
            </w:r>
            <w:r>
              <w:rPr>
                <w:rFonts w:ascii="Arial" w:hAnsi="Arial" w:cs="Arial"/>
                <w:sz w:val="22"/>
                <w:szCs w:val="22"/>
              </w:rPr>
              <w:t>weeks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8F1FDD" w14:textId="263C14BB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 xml:space="preserve">19-30 </w:t>
            </w:r>
            <w:r>
              <w:rPr>
                <w:rFonts w:ascii="Arial" w:hAnsi="Arial" w:cs="Arial"/>
                <w:sz w:val="22"/>
                <w:szCs w:val="22"/>
              </w:rPr>
              <w:t>weeks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16CBFC" w14:textId="7ECB0875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 xml:space="preserve">27-39 </w:t>
            </w:r>
            <w:r>
              <w:rPr>
                <w:rFonts w:ascii="Arial" w:hAnsi="Arial" w:cs="Arial"/>
                <w:sz w:val="22"/>
                <w:szCs w:val="22"/>
              </w:rPr>
              <w:t>weeks</w:t>
            </w:r>
          </w:p>
        </w:tc>
        <w:tc>
          <w:tcPr>
            <w:tcW w:w="2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9C41CA" w14:textId="3C6C38AF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-56 weeks</w:t>
            </w:r>
          </w:p>
        </w:tc>
      </w:tr>
      <w:tr w:rsidR="00C423A0" w:rsidRPr="00E35ECF" w14:paraId="336FF951" w14:textId="77777777" w:rsidTr="00C423A0">
        <w:tc>
          <w:tcPr>
            <w:tcW w:w="26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66414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533A09F6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749D1322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48F3E75A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FFF4608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F2E6EAF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0358F7E2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72A5772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E6968AF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2CE1EB3A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209C80A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C4C1BC5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</w:tcPr>
          <w:p w14:paraId="0ED24364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C423A0" w:rsidRPr="00E35ECF" w14:paraId="2CF7CA56" w14:textId="77777777" w:rsidTr="00674D33">
        <w:tc>
          <w:tcPr>
            <w:tcW w:w="12955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5C93CBA1" w14:textId="13575363" w:rsidR="00C423A0" w:rsidRPr="00FE433C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DF15</w:t>
            </w:r>
          </w:p>
        </w:tc>
      </w:tr>
      <w:tr w:rsidR="00C423A0" w:rsidRPr="00E35ECF" w14:paraId="7DFF864B" w14:textId="77777777" w:rsidTr="00674D33">
        <w:tc>
          <w:tcPr>
            <w:tcW w:w="12955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69BC75C9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FE433C">
              <w:rPr>
                <w:rFonts w:ascii="Arial" w:hAnsi="Arial" w:cs="Arial"/>
                <w:b/>
                <w:bCs/>
                <w:sz w:val="22"/>
                <w:szCs w:val="22"/>
              </w:rPr>
              <w:t>Maternal characteristics</w:t>
            </w:r>
          </w:p>
        </w:tc>
      </w:tr>
      <w:tr w:rsidR="00C423A0" w:rsidRPr="00E35ECF" w14:paraId="192F5076" w14:textId="77777777" w:rsidTr="00674D33">
        <w:tc>
          <w:tcPr>
            <w:tcW w:w="12955" w:type="dxa"/>
            <w:gridSpan w:val="14"/>
            <w:tcBorders>
              <w:top w:val="single" w:sz="4" w:space="0" w:color="auto"/>
            </w:tcBorders>
          </w:tcPr>
          <w:p w14:paraId="4ECFE920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</w:tr>
      <w:tr w:rsidR="00C423A0" w:rsidRPr="00E35ECF" w14:paraId="0B8F860E" w14:textId="77777777" w:rsidTr="00C423A0">
        <w:tc>
          <w:tcPr>
            <w:tcW w:w="2615" w:type="dxa"/>
            <w:gridSpan w:val="2"/>
          </w:tcPr>
          <w:p w14:paraId="0D356E4F" w14:textId="0B777F01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</w:t>
            </w:r>
          </w:p>
        </w:tc>
        <w:tc>
          <w:tcPr>
            <w:tcW w:w="824" w:type="dxa"/>
            <w:vAlign w:val="center"/>
          </w:tcPr>
          <w:p w14:paraId="55D58EA3" w14:textId="0CE4419C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94" w:type="dxa"/>
            <w:vAlign w:val="center"/>
          </w:tcPr>
          <w:p w14:paraId="7CCDD70E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0.7900</w:t>
            </w:r>
          </w:p>
        </w:tc>
        <w:tc>
          <w:tcPr>
            <w:tcW w:w="802" w:type="dxa"/>
            <w:vAlign w:val="center"/>
          </w:tcPr>
          <w:p w14:paraId="7FC03E1A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dxa"/>
            <w:vAlign w:val="center"/>
          </w:tcPr>
          <w:p w14:paraId="0D1B5BC4" w14:textId="09E0BB03" w:rsidR="00C423A0" w:rsidRPr="00E35ECF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44</w:t>
            </w:r>
          </w:p>
        </w:tc>
        <w:tc>
          <w:tcPr>
            <w:tcW w:w="1170" w:type="dxa"/>
            <w:vAlign w:val="center"/>
          </w:tcPr>
          <w:p w14:paraId="6D9C2C77" w14:textId="1EC7578F" w:rsidR="00C423A0" w:rsidRPr="00E35ECF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630" w:type="dxa"/>
            <w:vAlign w:val="center"/>
          </w:tcPr>
          <w:p w14:paraId="1B62CF43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990" w:type="dxa"/>
            <w:vAlign w:val="center"/>
          </w:tcPr>
          <w:p w14:paraId="38B604E6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00" w:type="dxa"/>
            <w:vAlign w:val="center"/>
          </w:tcPr>
          <w:p w14:paraId="39E6B0F0" w14:textId="6076D573" w:rsidR="00C423A0" w:rsidRPr="00E35ECF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30" w:type="dxa"/>
            <w:vAlign w:val="center"/>
          </w:tcPr>
          <w:p w14:paraId="621EC8AB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810" w:type="dxa"/>
            <w:vAlign w:val="center"/>
          </w:tcPr>
          <w:p w14:paraId="52052E06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00" w:type="dxa"/>
            <w:vAlign w:val="center"/>
          </w:tcPr>
          <w:p w14:paraId="2BC37738" w14:textId="49E78813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530" w:type="dxa"/>
            <w:vAlign w:val="center"/>
          </w:tcPr>
          <w:p w14:paraId="04C16D6C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</w:tr>
      <w:tr w:rsidR="00C423A0" w:rsidRPr="00E35ECF" w14:paraId="0D984352" w14:textId="77777777" w:rsidTr="00C423A0">
        <w:tc>
          <w:tcPr>
            <w:tcW w:w="2615" w:type="dxa"/>
            <w:gridSpan w:val="2"/>
          </w:tcPr>
          <w:p w14:paraId="2A9F7E9B" w14:textId="71F83E46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</w:p>
        </w:tc>
        <w:tc>
          <w:tcPr>
            <w:tcW w:w="824" w:type="dxa"/>
            <w:vAlign w:val="center"/>
          </w:tcPr>
          <w:p w14:paraId="43C8CFE3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94" w:type="dxa"/>
            <w:vAlign w:val="center"/>
          </w:tcPr>
          <w:p w14:paraId="09DBFE33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2" w:type="dxa"/>
            <w:vAlign w:val="center"/>
          </w:tcPr>
          <w:p w14:paraId="57B3AFFC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3733F00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70" w:type="dxa"/>
            <w:vAlign w:val="center"/>
          </w:tcPr>
          <w:p w14:paraId="17449E6C" w14:textId="525C1EF0" w:rsidR="00C423A0" w:rsidRPr="00E35ECF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630" w:type="dxa"/>
            <w:vAlign w:val="center"/>
          </w:tcPr>
          <w:p w14:paraId="3E7E4A49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990" w:type="dxa"/>
            <w:vAlign w:val="center"/>
          </w:tcPr>
          <w:p w14:paraId="0DF49D14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900" w:type="dxa"/>
            <w:vAlign w:val="center"/>
          </w:tcPr>
          <w:p w14:paraId="7C3AB179" w14:textId="331BB574" w:rsidR="00C423A0" w:rsidRPr="00E35ECF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630" w:type="dxa"/>
            <w:vAlign w:val="center"/>
          </w:tcPr>
          <w:p w14:paraId="72B76B69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810" w:type="dxa"/>
            <w:vAlign w:val="center"/>
          </w:tcPr>
          <w:p w14:paraId="01A0901D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07C54A7B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30" w:type="dxa"/>
            <w:vAlign w:val="center"/>
          </w:tcPr>
          <w:p w14:paraId="36C70F07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C423A0" w:rsidRPr="00E35ECF" w14:paraId="3A8EB3F4" w14:textId="77777777" w:rsidTr="00674D33">
        <w:tc>
          <w:tcPr>
            <w:tcW w:w="12955" w:type="dxa"/>
            <w:gridSpan w:val="14"/>
          </w:tcPr>
          <w:p w14:paraId="255B4C66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sz w:val="22"/>
                <w:szCs w:val="22"/>
              </w:rPr>
              <w:t>Pre-pregnancy BMI</w:t>
            </w:r>
          </w:p>
        </w:tc>
      </w:tr>
      <w:tr w:rsidR="00C423A0" w:rsidRPr="00E35ECF" w14:paraId="21315F3D" w14:textId="77777777" w:rsidTr="00C423A0">
        <w:trPr>
          <w:trHeight w:val="83"/>
        </w:trPr>
        <w:tc>
          <w:tcPr>
            <w:tcW w:w="2615" w:type="dxa"/>
            <w:gridSpan w:val="2"/>
          </w:tcPr>
          <w:p w14:paraId="348A1BA4" w14:textId="73CD4574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EP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824" w:type="dxa"/>
            <w:vAlign w:val="center"/>
          </w:tcPr>
          <w:p w14:paraId="31532078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894" w:type="dxa"/>
            <w:vAlign w:val="center"/>
          </w:tcPr>
          <w:p w14:paraId="5D1176C8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9043</w:t>
            </w:r>
          </w:p>
        </w:tc>
        <w:tc>
          <w:tcPr>
            <w:tcW w:w="802" w:type="dxa"/>
            <w:vAlign w:val="center"/>
          </w:tcPr>
          <w:p w14:paraId="0206B2AC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260" w:type="dxa"/>
            <w:vAlign w:val="center"/>
          </w:tcPr>
          <w:p w14:paraId="5601260F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1170" w:type="dxa"/>
            <w:vAlign w:val="center"/>
          </w:tcPr>
          <w:p w14:paraId="051DE26D" w14:textId="490CFBEE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sz w:val="22"/>
                <w:szCs w:val="22"/>
              </w:rPr>
              <w:t>0.03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630" w:type="dxa"/>
            <w:vAlign w:val="center"/>
          </w:tcPr>
          <w:p w14:paraId="668412F6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155</w:t>
            </w:r>
          </w:p>
        </w:tc>
        <w:tc>
          <w:tcPr>
            <w:tcW w:w="990" w:type="dxa"/>
            <w:vAlign w:val="center"/>
          </w:tcPr>
          <w:p w14:paraId="73D85D60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900" w:type="dxa"/>
            <w:vAlign w:val="center"/>
          </w:tcPr>
          <w:p w14:paraId="4E832F4C" w14:textId="1229BCAB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06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0" w:type="dxa"/>
            <w:vAlign w:val="center"/>
          </w:tcPr>
          <w:p w14:paraId="19BA6787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141</w:t>
            </w:r>
          </w:p>
        </w:tc>
        <w:tc>
          <w:tcPr>
            <w:tcW w:w="810" w:type="dxa"/>
            <w:vAlign w:val="center"/>
          </w:tcPr>
          <w:p w14:paraId="1F22759F" w14:textId="6637B27A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1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00" w:type="dxa"/>
            <w:vAlign w:val="center"/>
          </w:tcPr>
          <w:p w14:paraId="0807047F" w14:textId="01C6E1AB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530" w:type="dxa"/>
            <w:vAlign w:val="center"/>
          </w:tcPr>
          <w:p w14:paraId="1044244D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C423A0" w:rsidRPr="00E35ECF" w14:paraId="2F571E05" w14:textId="77777777" w:rsidTr="00C423A0">
        <w:tc>
          <w:tcPr>
            <w:tcW w:w="2615" w:type="dxa"/>
            <w:gridSpan w:val="2"/>
          </w:tcPr>
          <w:p w14:paraId="1518830D" w14:textId="6A0571B6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BABI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824" w:type="dxa"/>
          </w:tcPr>
          <w:p w14:paraId="6868503A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4" w:type="dxa"/>
          </w:tcPr>
          <w:p w14:paraId="04DABE5B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" w:type="dxa"/>
          </w:tcPr>
          <w:p w14:paraId="56C55125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6AC6D919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1170" w:type="dxa"/>
            <w:vAlign w:val="center"/>
          </w:tcPr>
          <w:p w14:paraId="69837A0F" w14:textId="45CC0D73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630" w:type="dxa"/>
            <w:vAlign w:val="center"/>
          </w:tcPr>
          <w:p w14:paraId="73EE7387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180</w:t>
            </w:r>
          </w:p>
        </w:tc>
        <w:tc>
          <w:tcPr>
            <w:tcW w:w="990" w:type="dxa"/>
            <w:vAlign w:val="center"/>
          </w:tcPr>
          <w:p w14:paraId="1DD2F955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-0.05</w:t>
            </w:r>
          </w:p>
        </w:tc>
        <w:tc>
          <w:tcPr>
            <w:tcW w:w="900" w:type="dxa"/>
            <w:vAlign w:val="center"/>
          </w:tcPr>
          <w:p w14:paraId="41B3EBF3" w14:textId="402CD4B0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630" w:type="dxa"/>
            <w:vAlign w:val="center"/>
          </w:tcPr>
          <w:p w14:paraId="2E6F9A5A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810" w:type="dxa"/>
          </w:tcPr>
          <w:p w14:paraId="0A8136B4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1A1C6039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</w:tcPr>
          <w:p w14:paraId="4DA43376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E35ECF" w14:paraId="70C37A33" w14:textId="77777777" w:rsidTr="00C423A0">
        <w:tc>
          <w:tcPr>
            <w:tcW w:w="1530" w:type="dxa"/>
            <w:tcBorders>
              <w:bottom w:val="single" w:sz="4" w:space="0" w:color="auto"/>
            </w:tcBorders>
          </w:tcPr>
          <w:p w14:paraId="3C276BBA" w14:textId="77777777" w:rsidR="00C423A0" w:rsidRPr="00E35ECF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4F5C841A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B44C8DE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08DAA3F3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46D056B3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19AFE6C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21F5690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748D0A4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F790701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10EB2FD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BF5770B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2E4A062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7E9C310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5DED397E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E35ECF" w14:paraId="62C3D34C" w14:textId="77777777" w:rsidTr="00674D33">
        <w:tc>
          <w:tcPr>
            <w:tcW w:w="12955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1633F828" w14:textId="77777777" w:rsidR="00C423A0" w:rsidRPr="00E35ECF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irth outcomes</w:t>
            </w:r>
          </w:p>
        </w:tc>
      </w:tr>
      <w:tr w:rsidR="00C423A0" w:rsidRPr="00E35ECF" w14:paraId="194AECE4" w14:textId="77777777" w:rsidTr="00674D33">
        <w:tc>
          <w:tcPr>
            <w:tcW w:w="12955" w:type="dxa"/>
            <w:gridSpan w:val="14"/>
            <w:tcBorders>
              <w:top w:val="single" w:sz="4" w:space="0" w:color="auto"/>
            </w:tcBorders>
          </w:tcPr>
          <w:p w14:paraId="0D8DF05E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sz w:val="22"/>
                <w:szCs w:val="22"/>
              </w:rPr>
              <w:t>Gestational age at birth</w:t>
            </w:r>
          </w:p>
        </w:tc>
      </w:tr>
      <w:tr w:rsidR="00C423A0" w:rsidRPr="00E35ECF" w14:paraId="00DA1D7D" w14:textId="77777777" w:rsidTr="00C423A0">
        <w:tc>
          <w:tcPr>
            <w:tcW w:w="2615" w:type="dxa"/>
            <w:gridSpan w:val="2"/>
          </w:tcPr>
          <w:p w14:paraId="1A69F394" w14:textId="0375721D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EP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824" w:type="dxa"/>
            <w:vAlign w:val="center"/>
          </w:tcPr>
          <w:p w14:paraId="6DB23C05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894" w:type="dxa"/>
            <w:vAlign w:val="center"/>
          </w:tcPr>
          <w:p w14:paraId="69B5820D" w14:textId="12E8419A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4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02" w:type="dxa"/>
            <w:vAlign w:val="center"/>
          </w:tcPr>
          <w:p w14:paraId="734B1ED6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60" w:type="dxa"/>
            <w:vAlign w:val="center"/>
          </w:tcPr>
          <w:p w14:paraId="23EAEA16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-0.22</w:t>
            </w:r>
          </w:p>
        </w:tc>
        <w:tc>
          <w:tcPr>
            <w:tcW w:w="1170" w:type="dxa"/>
            <w:vAlign w:val="center"/>
          </w:tcPr>
          <w:p w14:paraId="062308AA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sz w:val="22"/>
                <w:szCs w:val="22"/>
              </w:rPr>
              <w:t>0.0075</w:t>
            </w:r>
          </w:p>
        </w:tc>
        <w:tc>
          <w:tcPr>
            <w:tcW w:w="630" w:type="dxa"/>
            <w:vAlign w:val="center"/>
          </w:tcPr>
          <w:p w14:paraId="09101DDB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153</w:t>
            </w:r>
          </w:p>
        </w:tc>
        <w:tc>
          <w:tcPr>
            <w:tcW w:w="990" w:type="dxa"/>
            <w:vAlign w:val="center"/>
          </w:tcPr>
          <w:p w14:paraId="4A560199" w14:textId="7329665E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-0.0</w:t>
            </w:r>
            <w:r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900" w:type="dxa"/>
            <w:vAlign w:val="center"/>
          </w:tcPr>
          <w:p w14:paraId="60881668" w14:textId="1649118C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  <w:tc>
          <w:tcPr>
            <w:tcW w:w="630" w:type="dxa"/>
            <w:vAlign w:val="center"/>
          </w:tcPr>
          <w:p w14:paraId="5FD08D17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140</w:t>
            </w:r>
          </w:p>
        </w:tc>
        <w:tc>
          <w:tcPr>
            <w:tcW w:w="810" w:type="dxa"/>
            <w:vAlign w:val="center"/>
          </w:tcPr>
          <w:p w14:paraId="5EC1881D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900" w:type="dxa"/>
            <w:vAlign w:val="center"/>
          </w:tcPr>
          <w:p w14:paraId="418FBBCB" w14:textId="0C32E2D5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1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30" w:type="dxa"/>
            <w:vAlign w:val="center"/>
          </w:tcPr>
          <w:p w14:paraId="42242CDE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C423A0" w:rsidRPr="00E35ECF" w14:paraId="4EFA673E" w14:textId="77777777" w:rsidTr="00C423A0">
        <w:tc>
          <w:tcPr>
            <w:tcW w:w="2615" w:type="dxa"/>
            <w:gridSpan w:val="2"/>
          </w:tcPr>
          <w:p w14:paraId="5724A9B6" w14:textId="7255E389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BABI</w:t>
            </w: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824" w:type="dxa"/>
          </w:tcPr>
          <w:p w14:paraId="348F9418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4" w:type="dxa"/>
          </w:tcPr>
          <w:p w14:paraId="0331228E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" w:type="dxa"/>
          </w:tcPr>
          <w:p w14:paraId="0F076028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9008559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170" w:type="dxa"/>
            <w:vAlign w:val="center"/>
          </w:tcPr>
          <w:p w14:paraId="14087543" w14:textId="1734B6FC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630" w:type="dxa"/>
            <w:vAlign w:val="center"/>
          </w:tcPr>
          <w:p w14:paraId="23873B39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135</w:t>
            </w:r>
          </w:p>
        </w:tc>
        <w:tc>
          <w:tcPr>
            <w:tcW w:w="990" w:type="dxa"/>
            <w:vAlign w:val="center"/>
          </w:tcPr>
          <w:p w14:paraId="15F7AFCF" w14:textId="01406014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082</w:t>
            </w:r>
          </w:p>
        </w:tc>
        <w:tc>
          <w:tcPr>
            <w:tcW w:w="900" w:type="dxa"/>
            <w:vAlign w:val="center"/>
          </w:tcPr>
          <w:p w14:paraId="5A205138" w14:textId="5C5C9E76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0" w:type="dxa"/>
            <w:vAlign w:val="center"/>
          </w:tcPr>
          <w:p w14:paraId="24D8B3F4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99</w:t>
            </w:r>
          </w:p>
        </w:tc>
        <w:tc>
          <w:tcPr>
            <w:tcW w:w="810" w:type="dxa"/>
          </w:tcPr>
          <w:p w14:paraId="287C4C9E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43940CFC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</w:tcPr>
          <w:p w14:paraId="21C2F33E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E35ECF" w14:paraId="7378E7D3" w14:textId="77777777" w:rsidTr="00C423A0">
        <w:tc>
          <w:tcPr>
            <w:tcW w:w="1530" w:type="dxa"/>
            <w:tcBorders>
              <w:bottom w:val="single" w:sz="4" w:space="0" w:color="auto"/>
            </w:tcBorders>
          </w:tcPr>
          <w:p w14:paraId="77578791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3F8C1E7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933C16A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418FDB25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46D6F9E6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03DD621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F4C8735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5EBC036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039CE27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4A695A5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5C7AEDD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88C188C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196788B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</w:tcPr>
          <w:p w14:paraId="249B437D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E35ECF" w14:paraId="5FB6E3A6" w14:textId="77777777" w:rsidTr="005519F2">
        <w:tc>
          <w:tcPr>
            <w:tcW w:w="12955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00628C8E" w14:textId="77777777" w:rsidR="00C423A0" w:rsidRPr="00FA6E97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97">
              <w:rPr>
                <w:rFonts w:ascii="Arial" w:hAnsi="Arial" w:cs="Arial"/>
                <w:b/>
                <w:bCs/>
                <w:sz w:val="22"/>
                <w:szCs w:val="22"/>
              </w:rPr>
              <w:t>Prenatal distress</w:t>
            </w:r>
          </w:p>
        </w:tc>
      </w:tr>
      <w:tr w:rsidR="00C423A0" w:rsidRPr="00E35ECF" w14:paraId="1C4FC475" w14:textId="77777777" w:rsidTr="005519F2">
        <w:tc>
          <w:tcPr>
            <w:tcW w:w="12955" w:type="dxa"/>
            <w:gridSpan w:val="14"/>
            <w:tcBorders>
              <w:top w:val="single" w:sz="4" w:space="0" w:color="auto"/>
            </w:tcBorders>
          </w:tcPr>
          <w:p w14:paraId="06483CC3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pression</w:t>
            </w:r>
          </w:p>
        </w:tc>
      </w:tr>
      <w:tr w:rsidR="00C423A0" w:rsidRPr="00E35ECF" w14:paraId="5AC80D23" w14:textId="77777777" w:rsidTr="00C423A0">
        <w:tc>
          <w:tcPr>
            <w:tcW w:w="2615" w:type="dxa"/>
            <w:gridSpan w:val="2"/>
          </w:tcPr>
          <w:p w14:paraId="429DFF72" w14:textId="3E521CA3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 (HAM-D)</w:t>
            </w:r>
          </w:p>
        </w:tc>
        <w:tc>
          <w:tcPr>
            <w:tcW w:w="824" w:type="dxa"/>
            <w:vAlign w:val="center"/>
          </w:tcPr>
          <w:p w14:paraId="425D8A76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894" w:type="dxa"/>
            <w:vAlign w:val="center"/>
          </w:tcPr>
          <w:p w14:paraId="1995A6BD" w14:textId="6838088E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0.086</w:t>
            </w:r>
          </w:p>
        </w:tc>
        <w:tc>
          <w:tcPr>
            <w:tcW w:w="802" w:type="dxa"/>
            <w:vAlign w:val="center"/>
          </w:tcPr>
          <w:p w14:paraId="1D2A5A48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260" w:type="dxa"/>
            <w:vAlign w:val="center"/>
          </w:tcPr>
          <w:p w14:paraId="7CD649C7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0.061</w:t>
            </w:r>
          </w:p>
        </w:tc>
        <w:tc>
          <w:tcPr>
            <w:tcW w:w="1170" w:type="dxa"/>
            <w:vAlign w:val="center"/>
          </w:tcPr>
          <w:p w14:paraId="43D95E64" w14:textId="48AD1ACF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0.4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30" w:type="dxa"/>
            <w:vAlign w:val="center"/>
          </w:tcPr>
          <w:p w14:paraId="0506E8FD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154</w:t>
            </w:r>
          </w:p>
        </w:tc>
        <w:tc>
          <w:tcPr>
            <w:tcW w:w="990" w:type="dxa"/>
            <w:vAlign w:val="center"/>
          </w:tcPr>
          <w:p w14:paraId="7524F066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900" w:type="dxa"/>
            <w:vAlign w:val="center"/>
          </w:tcPr>
          <w:p w14:paraId="252765A1" w14:textId="33EA4E44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630" w:type="dxa"/>
            <w:vAlign w:val="center"/>
          </w:tcPr>
          <w:p w14:paraId="73728C9B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134</w:t>
            </w:r>
          </w:p>
        </w:tc>
        <w:tc>
          <w:tcPr>
            <w:tcW w:w="810" w:type="dxa"/>
            <w:vAlign w:val="center"/>
          </w:tcPr>
          <w:p w14:paraId="0C88FC37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900" w:type="dxa"/>
            <w:vAlign w:val="center"/>
          </w:tcPr>
          <w:p w14:paraId="7E407EA7" w14:textId="3EC9631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C7C8B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0" w:type="dxa"/>
            <w:vAlign w:val="center"/>
          </w:tcPr>
          <w:p w14:paraId="0B47C11C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</w:tr>
      <w:tr w:rsidR="00C423A0" w:rsidRPr="00E35ECF" w14:paraId="0914A5A1" w14:textId="77777777" w:rsidTr="00C423A0">
        <w:tc>
          <w:tcPr>
            <w:tcW w:w="2615" w:type="dxa"/>
            <w:gridSpan w:val="2"/>
          </w:tcPr>
          <w:p w14:paraId="0A49E97C" w14:textId="21931303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 (BDI-II)</w:t>
            </w:r>
          </w:p>
        </w:tc>
        <w:tc>
          <w:tcPr>
            <w:tcW w:w="824" w:type="dxa"/>
            <w:vAlign w:val="center"/>
          </w:tcPr>
          <w:p w14:paraId="508EE80D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4" w:type="dxa"/>
            <w:vAlign w:val="center"/>
          </w:tcPr>
          <w:p w14:paraId="156928CC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2" w:type="dxa"/>
            <w:vAlign w:val="center"/>
          </w:tcPr>
          <w:p w14:paraId="7E4EC710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F37B06B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0.074</w:t>
            </w:r>
          </w:p>
        </w:tc>
        <w:tc>
          <w:tcPr>
            <w:tcW w:w="1170" w:type="dxa"/>
            <w:vAlign w:val="center"/>
          </w:tcPr>
          <w:p w14:paraId="0677B93D" w14:textId="4EEB41C5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630" w:type="dxa"/>
            <w:vAlign w:val="center"/>
          </w:tcPr>
          <w:p w14:paraId="3A0A0DC3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153</w:t>
            </w:r>
          </w:p>
        </w:tc>
        <w:tc>
          <w:tcPr>
            <w:tcW w:w="990" w:type="dxa"/>
            <w:vAlign w:val="center"/>
          </w:tcPr>
          <w:p w14:paraId="2EBEB8F3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-0.12</w:t>
            </w:r>
          </w:p>
        </w:tc>
        <w:tc>
          <w:tcPr>
            <w:tcW w:w="900" w:type="dxa"/>
            <w:vAlign w:val="center"/>
          </w:tcPr>
          <w:p w14:paraId="65CA0436" w14:textId="3247094B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630" w:type="dxa"/>
            <w:vAlign w:val="center"/>
          </w:tcPr>
          <w:p w14:paraId="121085D4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62</w:t>
            </w:r>
          </w:p>
        </w:tc>
        <w:tc>
          <w:tcPr>
            <w:tcW w:w="810" w:type="dxa"/>
          </w:tcPr>
          <w:p w14:paraId="1EEAD34F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</w:tcPr>
          <w:p w14:paraId="31B94781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</w:tcPr>
          <w:p w14:paraId="2BF8F67B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E35ECF" w14:paraId="7466BFA6" w14:textId="77777777" w:rsidTr="00C423A0">
        <w:trPr>
          <w:trHeight w:val="251"/>
        </w:trPr>
        <w:tc>
          <w:tcPr>
            <w:tcW w:w="2615" w:type="dxa"/>
            <w:gridSpan w:val="2"/>
          </w:tcPr>
          <w:p w14:paraId="015997FE" w14:textId="59676643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 (CESD)</w:t>
            </w:r>
          </w:p>
        </w:tc>
        <w:tc>
          <w:tcPr>
            <w:tcW w:w="824" w:type="dxa"/>
            <w:vAlign w:val="center"/>
          </w:tcPr>
          <w:p w14:paraId="65288B1E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4" w:type="dxa"/>
            <w:vAlign w:val="center"/>
          </w:tcPr>
          <w:p w14:paraId="5F6DDF4E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2" w:type="dxa"/>
            <w:vAlign w:val="center"/>
          </w:tcPr>
          <w:p w14:paraId="151C9DBD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05DC0C71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-0.012</w:t>
            </w:r>
          </w:p>
        </w:tc>
        <w:tc>
          <w:tcPr>
            <w:tcW w:w="1170" w:type="dxa"/>
            <w:vAlign w:val="center"/>
          </w:tcPr>
          <w:p w14:paraId="65D6080A" w14:textId="6A3C5D35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630" w:type="dxa"/>
            <w:vAlign w:val="center"/>
          </w:tcPr>
          <w:p w14:paraId="5EFF624A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152</w:t>
            </w:r>
          </w:p>
        </w:tc>
        <w:tc>
          <w:tcPr>
            <w:tcW w:w="990" w:type="dxa"/>
            <w:vAlign w:val="center"/>
          </w:tcPr>
          <w:p w14:paraId="066A97FD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-0.081</w:t>
            </w:r>
          </w:p>
        </w:tc>
        <w:tc>
          <w:tcPr>
            <w:tcW w:w="900" w:type="dxa"/>
            <w:vAlign w:val="center"/>
          </w:tcPr>
          <w:p w14:paraId="425575FD" w14:textId="28D0A7BA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0.5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630" w:type="dxa"/>
            <w:vAlign w:val="center"/>
          </w:tcPr>
          <w:p w14:paraId="639C43C6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810" w:type="dxa"/>
            <w:vAlign w:val="center"/>
          </w:tcPr>
          <w:p w14:paraId="7CE0ED1A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5BF4E70B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  <w:vAlign w:val="center"/>
          </w:tcPr>
          <w:p w14:paraId="5D5080B6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E35ECF" w14:paraId="55A3FD10" w14:textId="77777777" w:rsidTr="00674D33">
        <w:tc>
          <w:tcPr>
            <w:tcW w:w="12955" w:type="dxa"/>
            <w:gridSpan w:val="14"/>
          </w:tcPr>
          <w:p w14:paraId="24D334F9" w14:textId="77777777" w:rsidR="00C423A0" w:rsidRPr="00FA6E97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97">
              <w:rPr>
                <w:rFonts w:ascii="Arial" w:hAnsi="Arial" w:cs="Arial"/>
                <w:b/>
                <w:bCs/>
                <w:sz w:val="22"/>
                <w:szCs w:val="22"/>
              </w:rPr>
              <w:t>Anxiety</w:t>
            </w:r>
          </w:p>
        </w:tc>
      </w:tr>
      <w:tr w:rsidR="00C423A0" w:rsidRPr="00E35ECF" w14:paraId="5271BCF9" w14:textId="77777777" w:rsidTr="00C423A0">
        <w:trPr>
          <w:trHeight w:val="251"/>
        </w:trPr>
        <w:tc>
          <w:tcPr>
            <w:tcW w:w="2615" w:type="dxa"/>
            <w:gridSpan w:val="2"/>
          </w:tcPr>
          <w:p w14:paraId="20B2DD7C" w14:textId="0C008DBE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 (HAM-A)</w:t>
            </w:r>
          </w:p>
        </w:tc>
        <w:tc>
          <w:tcPr>
            <w:tcW w:w="824" w:type="dxa"/>
            <w:vAlign w:val="center"/>
          </w:tcPr>
          <w:p w14:paraId="08E79DF7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894" w:type="dxa"/>
            <w:vAlign w:val="center"/>
          </w:tcPr>
          <w:p w14:paraId="38A3BDE2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/>
                <w:sz w:val="22"/>
                <w:szCs w:val="22"/>
              </w:rPr>
              <w:t>0.0526</w:t>
            </w:r>
          </w:p>
        </w:tc>
        <w:tc>
          <w:tcPr>
            <w:tcW w:w="802" w:type="dxa"/>
            <w:vAlign w:val="center"/>
          </w:tcPr>
          <w:p w14:paraId="7CB866EE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vAlign w:val="center"/>
          </w:tcPr>
          <w:p w14:paraId="4951C4E0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1170" w:type="dxa"/>
            <w:vAlign w:val="center"/>
          </w:tcPr>
          <w:p w14:paraId="60FAAE7F" w14:textId="67BF4C81" w:rsidR="00C423A0" w:rsidRPr="000647E2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630" w:type="dxa"/>
            <w:vAlign w:val="center"/>
          </w:tcPr>
          <w:p w14:paraId="0C053846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990" w:type="dxa"/>
            <w:vAlign w:val="center"/>
          </w:tcPr>
          <w:p w14:paraId="3F4C8BC1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900" w:type="dxa"/>
            <w:vAlign w:val="center"/>
          </w:tcPr>
          <w:p w14:paraId="769A3909" w14:textId="30E6EB13" w:rsidR="00C423A0" w:rsidRPr="000647E2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630" w:type="dxa"/>
            <w:vAlign w:val="center"/>
          </w:tcPr>
          <w:p w14:paraId="158B0AE1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10" w:type="dxa"/>
            <w:vAlign w:val="center"/>
          </w:tcPr>
          <w:p w14:paraId="122D0FEA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900" w:type="dxa"/>
            <w:vAlign w:val="center"/>
          </w:tcPr>
          <w:p w14:paraId="65C843FF" w14:textId="25D4F532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D3087"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0" w:type="dxa"/>
            <w:vAlign w:val="center"/>
          </w:tcPr>
          <w:p w14:paraId="4EE56C1F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</w:tr>
      <w:tr w:rsidR="00C423A0" w:rsidRPr="00E35ECF" w14:paraId="145D02D7" w14:textId="77777777" w:rsidTr="00C423A0">
        <w:trPr>
          <w:trHeight w:val="251"/>
        </w:trPr>
        <w:tc>
          <w:tcPr>
            <w:tcW w:w="2615" w:type="dxa"/>
            <w:gridSpan w:val="2"/>
          </w:tcPr>
          <w:p w14:paraId="1F0854F9" w14:textId="760B7FC8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 (STAI-S)</w:t>
            </w:r>
          </w:p>
        </w:tc>
        <w:tc>
          <w:tcPr>
            <w:tcW w:w="824" w:type="dxa"/>
            <w:vAlign w:val="center"/>
          </w:tcPr>
          <w:p w14:paraId="1DB0A78E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4" w:type="dxa"/>
            <w:vAlign w:val="center"/>
          </w:tcPr>
          <w:p w14:paraId="1D18B6EC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" w:type="dxa"/>
            <w:vAlign w:val="center"/>
          </w:tcPr>
          <w:p w14:paraId="582E4863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029BD0D7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70" w:type="dxa"/>
            <w:vAlign w:val="center"/>
          </w:tcPr>
          <w:p w14:paraId="2EA77789" w14:textId="75CF48F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30" w:type="dxa"/>
            <w:vAlign w:val="center"/>
          </w:tcPr>
          <w:p w14:paraId="69A19BC9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990" w:type="dxa"/>
            <w:vAlign w:val="center"/>
          </w:tcPr>
          <w:p w14:paraId="77E256C4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00" w:type="dxa"/>
            <w:vAlign w:val="center"/>
          </w:tcPr>
          <w:p w14:paraId="41279ADC" w14:textId="2839A70F" w:rsidR="00C423A0" w:rsidRPr="000647E2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630" w:type="dxa"/>
            <w:vAlign w:val="center"/>
          </w:tcPr>
          <w:p w14:paraId="276CB4ED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47E2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10" w:type="dxa"/>
            <w:vAlign w:val="center"/>
          </w:tcPr>
          <w:p w14:paraId="1065BB1F" w14:textId="77777777" w:rsidR="00C423A0" w:rsidRPr="000647E2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29C851A1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  <w:vAlign w:val="center"/>
          </w:tcPr>
          <w:p w14:paraId="04F05E44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E35ECF" w14:paraId="02F9F529" w14:textId="77777777" w:rsidTr="00674D33">
        <w:tc>
          <w:tcPr>
            <w:tcW w:w="12955" w:type="dxa"/>
            <w:gridSpan w:val="14"/>
          </w:tcPr>
          <w:p w14:paraId="2DC53E76" w14:textId="1A36D811" w:rsidR="00C423A0" w:rsidRPr="00FA6E97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97">
              <w:rPr>
                <w:rFonts w:ascii="Arial" w:hAnsi="Arial" w:cs="Arial"/>
                <w:b/>
                <w:bCs/>
                <w:sz w:val="22"/>
                <w:szCs w:val="22"/>
              </w:rPr>
              <w:t>Perceived Stres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PSS)</w:t>
            </w:r>
          </w:p>
        </w:tc>
      </w:tr>
      <w:tr w:rsidR="00C423A0" w:rsidRPr="00E35ECF" w14:paraId="69EC0C60" w14:textId="77777777" w:rsidTr="00C423A0">
        <w:tc>
          <w:tcPr>
            <w:tcW w:w="2615" w:type="dxa"/>
            <w:gridSpan w:val="2"/>
          </w:tcPr>
          <w:p w14:paraId="4BC95AB0" w14:textId="5D8E4386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PI </w:t>
            </w:r>
          </w:p>
        </w:tc>
        <w:tc>
          <w:tcPr>
            <w:tcW w:w="824" w:type="dxa"/>
            <w:vAlign w:val="center"/>
          </w:tcPr>
          <w:p w14:paraId="06A8DF31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3744">
              <w:rPr>
                <w:rFonts w:ascii="Arial" w:hAnsi="Arial" w:cs="Arial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894" w:type="dxa"/>
            <w:vAlign w:val="center"/>
          </w:tcPr>
          <w:p w14:paraId="178718B2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3744">
              <w:rPr>
                <w:rFonts w:ascii="Arial" w:hAnsi="Arial" w:cs="Arial"/>
                <w:color w:val="000000"/>
                <w:sz w:val="22"/>
                <w:szCs w:val="22"/>
              </w:rPr>
              <w:t>0.1827</w:t>
            </w:r>
          </w:p>
        </w:tc>
        <w:tc>
          <w:tcPr>
            <w:tcW w:w="802" w:type="dxa"/>
            <w:vAlign w:val="center"/>
          </w:tcPr>
          <w:p w14:paraId="34CB197D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3744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vAlign w:val="center"/>
          </w:tcPr>
          <w:p w14:paraId="6E9DAC6B" w14:textId="77777777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744">
              <w:rPr>
                <w:rFonts w:ascii="Arial" w:hAnsi="Arial" w:cs="Arial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170" w:type="dxa"/>
            <w:vAlign w:val="center"/>
          </w:tcPr>
          <w:p w14:paraId="31EC872C" w14:textId="46CAB53A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744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30" w:type="dxa"/>
            <w:vAlign w:val="center"/>
          </w:tcPr>
          <w:p w14:paraId="5A0A7807" w14:textId="77777777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744">
              <w:rPr>
                <w:rFonts w:ascii="Arial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990" w:type="dxa"/>
            <w:vAlign w:val="center"/>
          </w:tcPr>
          <w:p w14:paraId="5EAB8499" w14:textId="77777777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744">
              <w:rPr>
                <w:rFonts w:ascii="Arial" w:hAnsi="Arial" w:cs="Arial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00" w:type="dxa"/>
            <w:vAlign w:val="center"/>
          </w:tcPr>
          <w:p w14:paraId="750ADC89" w14:textId="6997568C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744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630" w:type="dxa"/>
            <w:vAlign w:val="center"/>
          </w:tcPr>
          <w:p w14:paraId="3CBB76BF" w14:textId="77777777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3744">
              <w:rPr>
                <w:rFonts w:ascii="Arial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810" w:type="dxa"/>
            <w:vAlign w:val="center"/>
          </w:tcPr>
          <w:p w14:paraId="7EC74457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900" w:type="dxa"/>
            <w:vAlign w:val="center"/>
          </w:tcPr>
          <w:p w14:paraId="3D95BE55" w14:textId="6DE028F3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30" w:type="dxa"/>
            <w:vAlign w:val="center"/>
          </w:tcPr>
          <w:p w14:paraId="34B39F1E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C423A0" w:rsidRPr="00E35ECF" w14:paraId="7A659C50" w14:textId="77777777" w:rsidTr="00C423A0">
        <w:tc>
          <w:tcPr>
            <w:tcW w:w="2615" w:type="dxa"/>
            <w:gridSpan w:val="2"/>
            <w:tcBorders>
              <w:bottom w:val="single" w:sz="4" w:space="0" w:color="auto"/>
            </w:tcBorders>
          </w:tcPr>
          <w:p w14:paraId="6DC84E2F" w14:textId="579CA56F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386C53B7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2ED46A06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25F43A27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567B912" w14:textId="77777777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733A548" w14:textId="4B8FE84A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3588869" w14:textId="77777777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675E209" w14:textId="77777777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5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36D4E75" w14:textId="6ACF3C04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367BA85" w14:textId="77777777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D6B35E3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4FF40CB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bottom w:val="single" w:sz="4" w:space="0" w:color="auto"/>
            </w:tcBorders>
            <w:vAlign w:val="center"/>
          </w:tcPr>
          <w:p w14:paraId="7F65AB32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E35ECF" w14:paraId="077E683E" w14:textId="77777777" w:rsidTr="00C423A0">
        <w:tc>
          <w:tcPr>
            <w:tcW w:w="1530" w:type="dxa"/>
            <w:tcBorders>
              <w:top w:val="single" w:sz="4" w:space="0" w:color="auto"/>
            </w:tcBorders>
          </w:tcPr>
          <w:p w14:paraId="272AB2B5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2C169728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79B1A55B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2F218D5E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35392BFC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D593E68" w14:textId="77777777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3BC1026" w14:textId="77777777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0C438BA" w14:textId="77777777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2C116E0" w14:textId="77777777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497915F" w14:textId="77777777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5B0EF68" w14:textId="77777777" w:rsidR="00C423A0" w:rsidRDefault="00C423A0" w:rsidP="00C423A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FDD5967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9BB7832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0" w:type="dxa"/>
            <w:tcBorders>
              <w:top w:val="single" w:sz="4" w:space="0" w:color="auto"/>
            </w:tcBorders>
          </w:tcPr>
          <w:p w14:paraId="77FEDD58" w14:textId="77777777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3C003CC" w14:textId="77777777" w:rsidR="00FA6E97" w:rsidRDefault="00FA6E97">
      <w:pPr>
        <w:rPr>
          <w:rFonts w:ascii="Arial" w:hAnsi="Arial" w:cs="Arial"/>
          <w:sz w:val="22"/>
          <w:szCs w:val="22"/>
        </w:rPr>
      </w:pPr>
    </w:p>
    <w:p w14:paraId="7A069843" w14:textId="7810E1E8" w:rsidR="00C423A0" w:rsidRDefault="00625E5D" w:rsidP="00C423A0">
      <w:pPr>
        <w:rPr>
          <w:rFonts w:ascii="Arial" w:hAnsi="Arial" w:cs="Arial"/>
          <w:sz w:val="22"/>
          <w:szCs w:val="22"/>
        </w:rPr>
      </w:pPr>
      <w:r w:rsidRPr="006C4348">
        <w:rPr>
          <w:rFonts w:ascii="Arial" w:hAnsi="Arial" w:cs="Arial"/>
          <w:sz w:val="22"/>
          <w:szCs w:val="22"/>
        </w:rPr>
        <w:lastRenderedPageBreak/>
        <w:t>P-values and effect sizes from Spearman’s rank correlation</w:t>
      </w:r>
      <w:r>
        <w:rPr>
          <w:rFonts w:ascii="Arial" w:hAnsi="Arial" w:cs="Arial"/>
          <w:sz w:val="22"/>
          <w:szCs w:val="22"/>
        </w:rPr>
        <w:t>. BMI: Body mass index; HAM</w:t>
      </w:r>
      <w:r w:rsidR="00C423A0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D: Hamilton Depression Rating Scale; BDI</w:t>
      </w:r>
      <w:r w:rsidR="00EA06C4">
        <w:rPr>
          <w:rFonts w:ascii="Arial" w:hAnsi="Arial" w:cs="Arial"/>
          <w:sz w:val="22"/>
          <w:szCs w:val="22"/>
        </w:rPr>
        <w:t>-II</w:t>
      </w:r>
      <w:r>
        <w:rPr>
          <w:rFonts w:ascii="Arial" w:hAnsi="Arial" w:cs="Arial"/>
          <w:sz w:val="22"/>
          <w:szCs w:val="22"/>
        </w:rPr>
        <w:t>: Beck’s Depression Inventory; CESD: Center for Epidemiological Studies Depression; HAM</w:t>
      </w:r>
      <w:r w:rsidR="00C423A0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A: Hamilton Anxiety Rating Scale; STAI</w:t>
      </w:r>
      <w:r w:rsidR="00EA06C4">
        <w:rPr>
          <w:rFonts w:ascii="Arial" w:hAnsi="Arial" w:cs="Arial"/>
          <w:sz w:val="22"/>
          <w:szCs w:val="22"/>
        </w:rPr>
        <w:t>-S</w:t>
      </w:r>
      <w:r>
        <w:rPr>
          <w:rFonts w:ascii="Arial" w:hAnsi="Arial" w:cs="Arial"/>
          <w:sz w:val="22"/>
          <w:szCs w:val="22"/>
        </w:rPr>
        <w:t>: State-Trait Anxiety Inventory</w:t>
      </w:r>
      <w:r w:rsidR="00EA06C4">
        <w:rPr>
          <w:rFonts w:ascii="Arial" w:hAnsi="Arial" w:cs="Arial"/>
          <w:sz w:val="22"/>
          <w:szCs w:val="22"/>
        </w:rPr>
        <w:t>-State</w:t>
      </w:r>
      <w:r>
        <w:rPr>
          <w:rFonts w:ascii="Arial" w:hAnsi="Arial" w:cs="Arial"/>
          <w:sz w:val="22"/>
          <w:szCs w:val="22"/>
        </w:rPr>
        <w:t xml:space="preserve">; PSS: Perceived Stress Scale. </w:t>
      </w:r>
      <w:r w:rsidR="00C423A0">
        <w:rPr>
          <w:rFonts w:ascii="Arial" w:hAnsi="Arial" w:cs="Arial"/>
          <w:sz w:val="22"/>
          <w:szCs w:val="22"/>
        </w:rPr>
        <w:t xml:space="preserve">This table included all participants.  </w:t>
      </w:r>
    </w:p>
    <w:p w14:paraId="4863CECE" w14:textId="6A0C3A99" w:rsidR="00625E5D" w:rsidRDefault="00625E5D" w:rsidP="00625E5D">
      <w:pPr>
        <w:rPr>
          <w:rFonts w:ascii="Arial" w:hAnsi="Arial" w:cs="Arial"/>
          <w:sz w:val="22"/>
          <w:szCs w:val="22"/>
        </w:rPr>
      </w:pPr>
    </w:p>
    <w:p w14:paraId="53BDF3C7" w14:textId="79B3C466" w:rsidR="00755FBD" w:rsidRDefault="00755FB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E1D1391" w14:textId="1289DE78" w:rsidR="0027754D" w:rsidRDefault="005519F2" w:rsidP="00625E5D">
      <w:pPr>
        <w:rPr>
          <w:rFonts w:ascii="Arial" w:hAnsi="Arial" w:cs="Arial"/>
          <w:sz w:val="22"/>
          <w:szCs w:val="22"/>
        </w:rPr>
      </w:pPr>
      <w:r w:rsidRPr="00625E5D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3: </w:t>
      </w:r>
      <w:r w:rsidR="007F5F0C">
        <w:rPr>
          <w:rFonts w:ascii="Arial" w:hAnsi="Arial" w:cs="Arial"/>
          <w:b/>
          <w:bCs/>
          <w:sz w:val="22"/>
          <w:szCs w:val="22"/>
        </w:rPr>
        <w:t>Differences in m</w:t>
      </w:r>
      <w:r w:rsidRPr="00625E5D">
        <w:rPr>
          <w:rFonts w:ascii="Arial" w:hAnsi="Arial" w:cs="Arial"/>
          <w:b/>
          <w:bCs/>
          <w:sz w:val="22"/>
          <w:szCs w:val="22"/>
        </w:rPr>
        <w:t xml:space="preserve">aternal plasma </w:t>
      </w:r>
      <w:proofErr w:type="spellStart"/>
      <w:r w:rsidRPr="00625E5D">
        <w:rPr>
          <w:rFonts w:ascii="Arial" w:hAnsi="Arial" w:cs="Arial"/>
          <w:b/>
          <w:bCs/>
          <w:sz w:val="22"/>
          <w:szCs w:val="22"/>
        </w:rPr>
        <w:t>cf-mtDNA</w:t>
      </w:r>
      <w:proofErr w:type="spellEnd"/>
      <w:r w:rsidRPr="00625E5D">
        <w:rPr>
          <w:rFonts w:ascii="Arial" w:hAnsi="Arial" w:cs="Arial"/>
          <w:b/>
          <w:bCs/>
          <w:sz w:val="22"/>
          <w:szCs w:val="22"/>
        </w:rPr>
        <w:t xml:space="preserve"> and GDF15 levels </w:t>
      </w:r>
      <w:r w:rsidR="007F5F0C">
        <w:rPr>
          <w:rFonts w:ascii="Arial" w:hAnsi="Arial" w:cs="Arial"/>
          <w:b/>
          <w:bCs/>
          <w:sz w:val="22"/>
          <w:szCs w:val="22"/>
        </w:rPr>
        <w:t>by</w:t>
      </w:r>
      <w:r w:rsidR="007F5F0C" w:rsidRPr="00625E5D">
        <w:rPr>
          <w:rFonts w:ascii="Arial" w:hAnsi="Arial" w:cs="Arial"/>
          <w:b/>
          <w:bCs/>
          <w:sz w:val="22"/>
          <w:szCs w:val="22"/>
        </w:rPr>
        <w:t xml:space="preserve"> </w:t>
      </w:r>
      <w:r w:rsidRPr="00625E5D">
        <w:rPr>
          <w:rFonts w:ascii="Arial" w:hAnsi="Arial" w:cs="Arial"/>
          <w:b/>
          <w:bCs/>
          <w:sz w:val="22"/>
          <w:szCs w:val="22"/>
        </w:rPr>
        <w:t>neonatal sex.</w:t>
      </w:r>
    </w:p>
    <w:p w14:paraId="41D66787" w14:textId="77777777" w:rsidR="00CC3C07" w:rsidRDefault="00CC3C0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3325" w:type="dxa"/>
        <w:tblLayout w:type="fixed"/>
        <w:tblLook w:val="04A0" w:firstRow="1" w:lastRow="0" w:firstColumn="1" w:lastColumn="0" w:noHBand="0" w:noVBand="1"/>
      </w:tblPr>
      <w:tblGrid>
        <w:gridCol w:w="900"/>
        <w:gridCol w:w="376"/>
        <w:gridCol w:w="851"/>
        <w:gridCol w:w="850"/>
        <w:gridCol w:w="567"/>
        <w:gridCol w:w="709"/>
        <w:gridCol w:w="850"/>
        <w:gridCol w:w="851"/>
        <w:gridCol w:w="567"/>
        <w:gridCol w:w="709"/>
        <w:gridCol w:w="850"/>
        <w:gridCol w:w="851"/>
        <w:gridCol w:w="567"/>
        <w:gridCol w:w="850"/>
        <w:gridCol w:w="851"/>
        <w:gridCol w:w="850"/>
        <w:gridCol w:w="567"/>
        <w:gridCol w:w="709"/>
      </w:tblGrid>
      <w:tr w:rsidR="00C423A0" w14:paraId="7FE67292" w14:textId="77777777" w:rsidTr="00F363CC"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BC261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FCF57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arly 2nd Trimester </w:t>
            </w:r>
          </w:p>
          <w:p w14:paraId="256CF2A9" w14:textId="4D1A2BD1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-only)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D871D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ate 2nd Trimester </w:t>
            </w:r>
          </w:p>
          <w:p w14:paraId="5FA5F4C4" w14:textId="72C509AC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 &amp; BABIP)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0F6C9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rd Trimester </w:t>
            </w:r>
          </w:p>
          <w:p w14:paraId="7CABE5F5" w14:textId="01D834B2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 &amp; BABIP)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A4291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ostpartum </w:t>
            </w:r>
          </w:p>
          <w:p w14:paraId="69A1D147" w14:textId="2D888D78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-only)</w:t>
            </w:r>
          </w:p>
        </w:tc>
      </w:tr>
      <w:tr w:rsidR="00C423A0" w14:paraId="58BD7A72" w14:textId="77777777" w:rsidTr="00F363CC"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DEAD4" w14:textId="586BC97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47953" w14:textId="1D61E3B6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 xml:space="preserve">13-18 </w:t>
            </w:r>
            <w:r>
              <w:rPr>
                <w:rFonts w:ascii="Arial" w:hAnsi="Arial" w:cs="Arial"/>
                <w:sz w:val="22"/>
                <w:szCs w:val="22"/>
              </w:rPr>
              <w:t>weeks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9550F" w14:textId="2F946A92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 xml:space="preserve">19-30 </w:t>
            </w:r>
            <w:r>
              <w:rPr>
                <w:rFonts w:ascii="Arial" w:hAnsi="Arial" w:cs="Arial"/>
                <w:sz w:val="22"/>
                <w:szCs w:val="22"/>
              </w:rPr>
              <w:t>weeks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DCDAF" w14:textId="04EC5EA8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 xml:space="preserve">27-39 </w:t>
            </w:r>
            <w:r>
              <w:rPr>
                <w:rFonts w:ascii="Arial" w:hAnsi="Arial" w:cs="Arial"/>
                <w:sz w:val="22"/>
                <w:szCs w:val="22"/>
              </w:rPr>
              <w:t>weeks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3AE96" w14:textId="7F25E4BF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-56 weeks</w:t>
            </w:r>
          </w:p>
        </w:tc>
      </w:tr>
      <w:tr w:rsidR="00C423A0" w14:paraId="6D6D5D76" w14:textId="77777777" w:rsidTr="00F363CC"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DC3F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53EC2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84CD54" w14:textId="0243463C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FCD32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B01D3" w14:textId="6F6FBC78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7C95B7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1BA38" w14:textId="3FCC3A53" w:rsidR="00C423A0" w:rsidRPr="005573E4" w:rsidRDefault="00C423A0" w:rsidP="00C423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A77A7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6A299" w14:textId="13ADD7E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9AFDE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8CD40" w14:textId="6140C5E7" w:rsidR="00C423A0" w:rsidRPr="009A651E" w:rsidRDefault="00C423A0" w:rsidP="00C423A0">
            <w:pPr>
              <w:tabs>
                <w:tab w:val="left" w:pos="449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37EC7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400C9" w14:textId="605FCBC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19CBD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EE932" w14:textId="168E64D5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68F0D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7EA89" w14:textId="06F99F5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C423A0" w14:paraId="7551996D" w14:textId="77777777" w:rsidTr="005519F2">
        <w:tc>
          <w:tcPr>
            <w:tcW w:w="13325" w:type="dxa"/>
            <w:gridSpan w:val="18"/>
            <w:tcBorders>
              <w:left w:val="nil"/>
              <w:bottom w:val="single" w:sz="4" w:space="0" w:color="auto"/>
              <w:right w:val="nil"/>
            </w:tcBorders>
          </w:tcPr>
          <w:p w14:paraId="145E00CE" w14:textId="18929F3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766D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eonatal sex </w:t>
            </w:r>
          </w:p>
        </w:tc>
      </w:tr>
      <w:tr w:rsidR="00C423A0" w14:paraId="71DAB75C" w14:textId="77777777" w:rsidTr="005519F2">
        <w:tc>
          <w:tcPr>
            <w:tcW w:w="13325" w:type="dxa"/>
            <w:gridSpan w:val="18"/>
            <w:tcBorders>
              <w:left w:val="nil"/>
              <w:bottom w:val="single" w:sz="4" w:space="0" w:color="auto"/>
              <w:right w:val="nil"/>
            </w:tcBorders>
          </w:tcPr>
          <w:p w14:paraId="6C0E0B77" w14:textId="489C4D88" w:rsidR="00C423A0" w:rsidRPr="00C766D9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cf-mtDNA</w:t>
            </w:r>
            <w:proofErr w:type="spellEnd"/>
          </w:p>
        </w:tc>
      </w:tr>
      <w:tr w:rsidR="00C423A0" w14:paraId="5398A4A7" w14:textId="77777777" w:rsidTr="00C423A0"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1B6C960" w14:textId="65EC692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</w:t>
            </w:r>
          </w:p>
        </w:tc>
        <w:tc>
          <w:tcPr>
            <w:tcW w:w="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83A4B" w14:textId="6FC01A3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DE5D9" w14:textId="77777777" w:rsidR="00C423A0" w:rsidRPr="00B6158A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6158A">
              <w:rPr>
                <w:rFonts w:ascii="Arial" w:hAnsi="Arial" w:cs="Arial"/>
                <w:sz w:val="22"/>
                <w:szCs w:val="22"/>
              </w:rPr>
              <w:t xml:space="preserve">962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147F5" w14:textId="39EEF6E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2272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E9707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9257F8" w14:textId="7AE92996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7526D" w14:textId="77777777" w:rsidR="00C423A0" w:rsidRPr="00B6158A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6158A">
              <w:rPr>
                <w:rFonts w:ascii="Arial" w:hAnsi="Arial" w:cs="Arial"/>
                <w:sz w:val="22"/>
                <w:szCs w:val="22"/>
              </w:rPr>
              <w:t>34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5B676" w14:textId="63EDFC2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525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3701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83AB31" w14:textId="7485F7F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E56B5B" w14:textId="77777777" w:rsidR="00C423A0" w:rsidRPr="00B6158A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6158A">
              <w:rPr>
                <w:rFonts w:ascii="Arial" w:hAnsi="Arial" w:cs="Arial"/>
                <w:sz w:val="22"/>
                <w:szCs w:val="22"/>
              </w:rPr>
              <w:t>39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B6DEF" w14:textId="6035644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546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3D9A44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67ACE4" w14:textId="40055BF3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A6A73" w14:textId="77777777" w:rsidR="00C423A0" w:rsidRPr="00B6158A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6158A">
              <w:rPr>
                <w:rFonts w:ascii="Arial" w:hAnsi="Arial" w:cs="Arial"/>
                <w:sz w:val="22"/>
                <w:szCs w:val="22"/>
              </w:rPr>
              <w:t>89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606E15" w14:textId="5298398D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1116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E961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F63D3F" w14:textId="05F03328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</w:tr>
      <w:tr w:rsidR="00C423A0" w14:paraId="2F06DAD9" w14:textId="77777777" w:rsidTr="00C423A0">
        <w:tc>
          <w:tcPr>
            <w:tcW w:w="900" w:type="dxa"/>
            <w:vMerge/>
            <w:tcBorders>
              <w:left w:val="nil"/>
              <w:bottom w:val="nil"/>
              <w:right w:val="nil"/>
            </w:tcBorders>
          </w:tcPr>
          <w:p w14:paraId="557C8A36" w14:textId="7DC11F4D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14:paraId="25CF1C4D" w14:textId="241F8913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40249B" w14:textId="77777777" w:rsidR="00C423A0" w:rsidRPr="00B6158A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6158A">
              <w:rPr>
                <w:rFonts w:ascii="Arial" w:hAnsi="Arial" w:cs="Arial"/>
                <w:sz w:val="22"/>
                <w:szCs w:val="22"/>
              </w:rPr>
              <w:t>2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7D71EB" w14:textId="16D3C42C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22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3AF69A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6507FCCF" w14:textId="444459EF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9C4FCB" w14:textId="77777777" w:rsidR="00C423A0" w:rsidRPr="00B6158A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6158A">
              <w:rPr>
                <w:rFonts w:ascii="Arial" w:hAnsi="Arial" w:cs="Arial"/>
                <w:sz w:val="22"/>
                <w:szCs w:val="22"/>
              </w:rPr>
              <w:t>44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7A89C1" w14:textId="63732954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71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C079E74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303490E6" w14:textId="1D1A10E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D9B51C" w14:textId="77777777" w:rsidR="00C423A0" w:rsidRPr="00B6158A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6158A">
              <w:rPr>
                <w:rFonts w:ascii="Arial" w:hAnsi="Arial" w:cs="Arial"/>
                <w:sz w:val="22"/>
                <w:szCs w:val="22"/>
              </w:rPr>
              <w:t>32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A795ED" w14:textId="1AD3DBA5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46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E4F6E3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</w:tcPr>
          <w:p w14:paraId="19DF8CFB" w14:textId="2E05FDC3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043B5A" w14:textId="77777777" w:rsidR="00C423A0" w:rsidRPr="00B6158A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6158A">
              <w:rPr>
                <w:rFonts w:ascii="Arial" w:hAnsi="Arial" w:cs="Arial"/>
                <w:sz w:val="22"/>
                <w:szCs w:val="22"/>
              </w:rPr>
              <w:t>4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303B6C" w14:textId="5C6B229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67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3D5BD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37E6DF07" w14:textId="15E4B696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F7353" w14:paraId="385ABB09" w14:textId="77777777" w:rsidTr="00C423A0"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</w:tcPr>
          <w:p w14:paraId="2A4BBC68" w14:textId="39D0937D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14:paraId="3687A06C" w14:textId="25E48D8D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222362" w14:textId="229EA867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B41968" w14:textId="64B3D4B1" w:rsidR="007F7353" w:rsidRPr="00976300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F641A" w14:textId="254561F2" w:rsidR="007F7353" w:rsidRDefault="007F7353" w:rsidP="007F7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F01191" w14:textId="5C34474A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DE8C2B" w14:textId="5C9FB86C" w:rsidR="007F7353" w:rsidRPr="00976300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 w:rsidRPr="00FA6E97">
              <w:rPr>
                <w:rFonts w:ascii="Arial" w:hAnsi="Arial" w:cs="Arial"/>
                <w:sz w:val="22"/>
                <w:szCs w:val="22"/>
              </w:rPr>
              <w:t>23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691CE5" w14:textId="7672FF91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B412B4" w14:textId="654F9505" w:rsidR="007F7353" w:rsidRDefault="007F7353" w:rsidP="007F7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3E6F5E" w14:textId="34C352F1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4312E3" w14:textId="4451A55E" w:rsidR="007F7353" w:rsidRPr="00976300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 w:rsidRPr="00FA6E97">
              <w:rPr>
                <w:rFonts w:ascii="Arial" w:hAnsi="Arial" w:cs="Arial"/>
                <w:sz w:val="22"/>
                <w:szCs w:val="22"/>
              </w:rPr>
              <w:t>23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E3A4CF" w14:textId="0B41DB5F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38489C" w14:textId="66B39D17" w:rsidR="007F7353" w:rsidRDefault="007F7353" w:rsidP="007F7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4660B6" w14:textId="77777777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F9105E" w14:textId="77777777" w:rsidR="007F7353" w:rsidRPr="00976300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5AF81" w14:textId="77777777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F7353" w14:paraId="6C19957F" w14:textId="77777777" w:rsidTr="00C423A0">
        <w:tc>
          <w:tcPr>
            <w:tcW w:w="900" w:type="dxa"/>
            <w:vMerge/>
            <w:tcBorders>
              <w:left w:val="nil"/>
              <w:bottom w:val="nil"/>
              <w:right w:val="nil"/>
            </w:tcBorders>
          </w:tcPr>
          <w:p w14:paraId="48E9B6EF" w14:textId="77777777" w:rsidR="007F7353" w:rsidRDefault="007F7353" w:rsidP="007F7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14:paraId="491BC212" w14:textId="19085A9A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F0FECF" w14:textId="2047CCBB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6C35F8" w14:textId="77777777" w:rsidR="007F7353" w:rsidRPr="00976300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F6514" w14:textId="1DC219B0" w:rsidR="007F7353" w:rsidRDefault="007F7353" w:rsidP="007F7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B57F05" w14:textId="78898547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D692A0" w14:textId="4ECAF6B8" w:rsidR="007F7353" w:rsidRPr="00976300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 w:rsidRPr="00FA6E97">
              <w:rPr>
                <w:rFonts w:ascii="Arial" w:hAnsi="Arial" w:cs="Arial"/>
                <w:sz w:val="22"/>
                <w:szCs w:val="22"/>
              </w:rPr>
              <w:t>27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0DA64E" w14:textId="5B67C97C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4BC3B341" w14:textId="38A53C78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C0A81F" w14:textId="37A96F51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FE6921" w14:textId="7A204506" w:rsidR="007F7353" w:rsidRPr="00976300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 w:rsidRPr="00FA6E97">
              <w:rPr>
                <w:rFonts w:ascii="Arial" w:hAnsi="Arial" w:cs="Arial"/>
                <w:sz w:val="22"/>
                <w:szCs w:val="22"/>
              </w:rPr>
              <w:t>22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C8F0D4" w14:textId="4304E5C6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</w:tcPr>
          <w:p w14:paraId="0513F5DA" w14:textId="6879E166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CB5E05" w14:textId="77777777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E2DE01" w14:textId="77777777" w:rsidR="007F7353" w:rsidRPr="00976300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6B8D53" w14:textId="77777777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A97A2C" w14:paraId="3DB6F447" w14:textId="77777777" w:rsidTr="00B11711">
        <w:tc>
          <w:tcPr>
            <w:tcW w:w="13325" w:type="dxa"/>
            <w:gridSpan w:val="18"/>
            <w:tcBorders>
              <w:left w:val="nil"/>
              <w:bottom w:val="single" w:sz="4" w:space="0" w:color="auto"/>
              <w:right w:val="nil"/>
            </w:tcBorders>
          </w:tcPr>
          <w:p w14:paraId="1762A093" w14:textId="77777777" w:rsidR="00C423A0" w:rsidRPr="00A97A2C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DF15</w:t>
            </w:r>
          </w:p>
        </w:tc>
      </w:tr>
      <w:tr w:rsidR="00C423A0" w14:paraId="5DA87165" w14:textId="77777777" w:rsidTr="00C423A0"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</w:tcPr>
          <w:p w14:paraId="16C8726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14:paraId="22D9DC05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DA764C" w14:textId="77777777" w:rsidR="00C423A0" w:rsidRPr="00B6158A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6158A">
              <w:rPr>
                <w:rFonts w:ascii="Arial" w:hAnsi="Arial" w:cs="Arial"/>
                <w:sz w:val="22"/>
                <w:szCs w:val="22"/>
              </w:rPr>
              <w:t>143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F90A37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87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09BA31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A38DE50" w14:textId="6EABFD3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B58E48" w14:textId="77777777" w:rsidR="00C423A0" w:rsidRPr="00B6158A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6158A">
              <w:rPr>
                <w:rFonts w:ascii="Arial" w:hAnsi="Arial" w:cs="Arial"/>
                <w:sz w:val="22"/>
                <w:szCs w:val="22"/>
              </w:rPr>
              <w:t>17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205DA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116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B5FFD4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241CEB" w14:textId="0C172E0D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761FFC" w14:textId="77777777" w:rsidR="00C423A0" w:rsidRPr="00B6158A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6158A">
              <w:rPr>
                <w:rFonts w:ascii="Arial" w:hAnsi="Arial" w:cs="Arial"/>
                <w:sz w:val="22"/>
                <w:szCs w:val="22"/>
              </w:rPr>
              <w:t>367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B604B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318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E028E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8E6E95" w14:textId="2BD8E9BD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34E7DF" w14:textId="77777777" w:rsidR="00C423A0" w:rsidRPr="00B6158A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6158A">
              <w:rPr>
                <w:rFonts w:ascii="Arial" w:hAnsi="Arial" w:cs="Arial"/>
                <w:sz w:val="22"/>
                <w:szCs w:val="22"/>
              </w:rPr>
              <w:t>4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B05A7C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17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8C31D2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C6018EA" w14:textId="4B05B942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</w:tr>
      <w:tr w:rsidR="00C423A0" w14:paraId="53DCBE17" w14:textId="77777777" w:rsidTr="00C423A0">
        <w:tc>
          <w:tcPr>
            <w:tcW w:w="900" w:type="dxa"/>
            <w:vMerge/>
            <w:tcBorders>
              <w:left w:val="nil"/>
              <w:bottom w:val="nil"/>
              <w:right w:val="nil"/>
            </w:tcBorders>
          </w:tcPr>
          <w:p w14:paraId="221305DC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14:paraId="4ED49E6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CE2C03" w14:textId="77777777" w:rsidR="00C423A0" w:rsidRPr="00B6158A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7B5151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12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EB95A7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0AD8D9A6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226EB3" w14:textId="77777777" w:rsidR="00C423A0" w:rsidRPr="00B6158A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FDA81D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12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272745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261A4787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36C821" w14:textId="77777777" w:rsidR="00C423A0" w:rsidRPr="00B6158A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7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A87BC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245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A10FF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</w:tcPr>
          <w:p w14:paraId="7CEEDABC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4A543B" w14:textId="77777777" w:rsidR="00C423A0" w:rsidRPr="00B6158A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8E580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1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D4542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09" w:type="dxa"/>
            <w:vMerge/>
            <w:tcBorders>
              <w:left w:val="nil"/>
              <w:bottom w:val="nil"/>
              <w:right w:val="nil"/>
            </w:tcBorders>
          </w:tcPr>
          <w:p w14:paraId="27ADDBF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F7353" w14:paraId="7BDA5B2B" w14:textId="77777777" w:rsidTr="00C423A0">
        <w:tc>
          <w:tcPr>
            <w:tcW w:w="900" w:type="dxa"/>
            <w:vMerge w:val="restart"/>
            <w:tcBorders>
              <w:top w:val="nil"/>
              <w:left w:val="nil"/>
              <w:right w:val="nil"/>
            </w:tcBorders>
          </w:tcPr>
          <w:p w14:paraId="56756201" w14:textId="33655B85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</w:tcPr>
          <w:p w14:paraId="703D9E8C" w14:textId="77777777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F84711" w14:textId="77777777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CB015B" w14:textId="77777777" w:rsidR="007F7353" w:rsidRPr="00976300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000A60" w14:textId="77777777" w:rsidR="007F7353" w:rsidRDefault="007F7353" w:rsidP="007F7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9AEAB4" w14:textId="2DEFBAAB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 w:rsidRPr="00FA6E97">
              <w:rPr>
                <w:rFonts w:ascii="Arial" w:hAnsi="Arial" w:cs="Arial"/>
                <w:sz w:val="22"/>
                <w:szCs w:val="22"/>
              </w:rPr>
              <w:t>149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2ACF88" w14:textId="60D8EE83" w:rsidR="007F7353" w:rsidRPr="00976300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 w:rsidRPr="00FA6E97">
              <w:rPr>
                <w:rFonts w:ascii="Arial" w:hAnsi="Arial" w:cs="Arial"/>
                <w:sz w:val="22"/>
                <w:szCs w:val="22"/>
              </w:rPr>
              <w:t>80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6893EE" w14:textId="7D4300DC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0017A8" w14:textId="69093DBA" w:rsidR="007F7353" w:rsidRDefault="007F7353" w:rsidP="007F7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986E28" w14:textId="0E84FFFF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 w:rsidRPr="00FA6E97">
              <w:rPr>
                <w:rFonts w:ascii="Arial" w:hAnsi="Arial" w:cs="Arial"/>
                <w:sz w:val="22"/>
                <w:szCs w:val="22"/>
              </w:rPr>
              <w:t>277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C6E48C" w14:textId="1F5D87B8" w:rsidR="007F7353" w:rsidRPr="00976300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 w:rsidRPr="00FA6E97">
              <w:rPr>
                <w:rFonts w:ascii="Arial" w:hAnsi="Arial" w:cs="Arial"/>
                <w:sz w:val="22"/>
                <w:szCs w:val="22"/>
              </w:rPr>
              <w:t>155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3ABDFB" w14:textId="622C6C84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97080B" w14:textId="0DAEE435" w:rsidR="007F7353" w:rsidRDefault="007F7353" w:rsidP="007F7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1C813C" w14:textId="77777777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96C2BA" w14:textId="77777777" w:rsidR="007F7353" w:rsidRPr="00976300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90AA6" w14:textId="77777777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F7353" w14:paraId="3A22716A" w14:textId="77777777" w:rsidTr="00C423A0"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E86ACC" w14:textId="77777777" w:rsidR="007F7353" w:rsidRDefault="007F7353" w:rsidP="007F7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5D66C" w14:textId="77777777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FBD8F" w14:textId="77777777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7FD00" w14:textId="77777777" w:rsidR="007F7353" w:rsidRPr="00976300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1D1FA" w14:textId="77777777" w:rsidR="007F7353" w:rsidRDefault="007F7353" w:rsidP="007F7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129A8" w14:textId="5D4BF984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5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7D098" w14:textId="46B01691" w:rsidR="007F7353" w:rsidRPr="00976300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 w:rsidRPr="00FA6E97">
              <w:rPr>
                <w:rFonts w:ascii="Arial" w:hAnsi="Arial" w:cs="Arial"/>
                <w:sz w:val="22"/>
                <w:szCs w:val="22"/>
              </w:rPr>
              <w:t>53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A4AC2" w14:textId="6C5E9BCE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52D1C3" w14:textId="77777777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60526" w14:textId="048C1398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 w:rsidRPr="006E331E">
              <w:rPr>
                <w:rFonts w:ascii="Arial" w:hAnsi="Arial" w:cs="Arial"/>
                <w:sz w:val="22"/>
                <w:szCs w:val="22"/>
              </w:rPr>
              <w:t>232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05E71" w14:textId="0CD8551C" w:rsidR="007F7353" w:rsidRPr="00976300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 w:rsidRPr="00FA6E97">
              <w:rPr>
                <w:rFonts w:ascii="Arial" w:hAnsi="Arial" w:cs="Arial"/>
                <w:sz w:val="22"/>
                <w:szCs w:val="22"/>
              </w:rPr>
              <w:t>149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3F483" w14:textId="6245D110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7808CD" w14:textId="77777777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F677B2" w14:textId="77777777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A90B9" w14:textId="77777777" w:rsidR="007F7353" w:rsidRPr="00976300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EF7BB" w14:textId="77777777" w:rsidR="007F7353" w:rsidRDefault="007F7353" w:rsidP="007F735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41BBD79" w14:textId="77777777" w:rsidR="009D5E93" w:rsidRDefault="009D5E93">
      <w:pPr>
        <w:rPr>
          <w:rFonts w:ascii="Arial" w:hAnsi="Arial" w:cs="Arial"/>
          <w:sz w:val="22"/>
          <w:szCs w:val="22"/>
        </w:rPr>
      </w:pPr>
    </w:p>
    <w:p w14:paraId="1A0BEF86" w14:textId="2E47BC1E" w:rsidR="00755FBD" w:rsidRDefault="00625E5D">
      <w:pPr>
        <w:rPr>
          <w:rFonts w:ascii="Arial" w:hAnsi="Arial" w:cs="Arial"/>
          <w:b/>
          <w:bCs/>
          <w:sz w:val="22"/>
          <w:szCs w:val="22"/>
        </w:rPr>
      </w:pPr>
      <w:r w:rsidRPr="006C4348">
        <w:rPr>
          <w:rFonts w:ascii="Arial" w:hAnsi="Arial" w:cs="Arial"/>
          <w:sz w:val="22"/>
          <w:szCs w:val="22"/>
        </w:rPr>
        <w:t>P-values and effect sizes from</w:t>
      </w:r>
      <w:r>
        <w:rPr>
          <w:rFonts w:ascii="Arial" w:hAnsi="Arial" w:cs="Arial"/>
          <w:sz w:val="22"/>
          <w:szCs w:val="22"/>
        </w:rPr>
        <w:t xml:space="preserve"> </w:t>
      </w:r>
      <w:r w:rsidR="00BD18F1">
        <w:rPr>
          <w:rFonts w:ascii="Arial" w:hAnsi="Arial" w:cs="Arial"/>
          <w:sz w:val="22"/>
          <w:szCs w:val="22"/>
        </w:rPr>
        <w:t>n</w:t>
      </w:r>
      <w:r w:rsidR="00BD18F1" w:rsidRPr="00613A83">
        <w:rPr>
          <w:rFonts w:ascii="Arial" w:hAnsi="Arial" w:cs="Arial"/>
          <w:sz w:val="22"/>
          <w:szCs w:val="22"/>
        </w:rPr>
        <w:t>on</w:t>
      </w:r>
      <w:r w:rsidRPr="00613A83">
        <w:rPr>
          <w:rFonts w:ascii="Arial" w:hAnsi="Arial" w:cs="Arial"/>
          <w:sz w:val="22"/>
          <w:szCs w:val="22"/>
        </w:rPr>
        <w:t>-para</w:t>
      </w:r>
      <w:r>
        <w:rPr>
          <w:rFonts w:ascii="Arial" w:hAnsi="Arial" w:cs="Arial"/>
          <w:sz w:val="22"/>
          <w:szCs w:val="22"/>
        </w:rPr>
        <w:t>me</w:t>
      </w:r>
      <w:r w:rsidRPr="00613A83">
        <w:rPr>
          <w:rFonts w:ascii="Arial" w:hAnsi="Arial" w:cs="Arial"/>
          <w:sz w:val="22"/>
          <w:szCs w:val="22"/>
        </w:rPr>
        <w:t>tric Mann-Whitney t-test</w:t>
      </w:r>
      <w:r>
        <w:rPr>
          <w:rFonts w:ascii="Arial" w:hAnsi="Arial" w:cs="Arial"/>
          <w:sz w:val="22"/>
          <w:szCs w:val="22"/>
        </w:rPr>
        <w:t>. Conc.: Concentration (</w:t>
      </w:r>
      <w:proofErr w:type="spellStart"/>
      <w:r>
        <w:rPr>
          <w:rFonts w:ascii="Arial" w:hAnsi="Arial" w:cs="Arial"/>
          <w:sz w:val="22"/>
          <w:szCs w:val="22"/>
        </w:rPr>
        <w:t>cf-mtDNA</w:t>
      </w:r>
      <w:proofErr w:type="spellEnd"/>
      <w:r>
        <w:rPr>
          <w:rFonts w:ascii="Arial" w:hAnsi="Arial" w:cs="Arial"/>
          <w:sz w:val="22"/>
          <w:szCs w:val="22"/>
        </w:rPr>
        <w:t xml:space="preserve"> measured in copies/</w:t>
      </w:r>
      <w:proofErr w:type="spellStart"/>
      <w:r>
        <w:rPr>
          <w:rFonts w:ascii="Arial" w:hAnsi="Arial" w:cs="Arial"/>
          <w:sz w:val="22"/>
          <w:szCs w:val="22"/>
        </w:rPr>
        <w:t>uL</w:t>
      </w:r>
      <w:proofErr w:type="spellEnd"/>
      <w:r>
        <w:rPr>
          <w:rFonts w:ascii="Arial" w:hAnsi="Arial" w:cs="Arial"/>
          <w:sz w:val="22"/>
          <w:szCs w:val="22"/>
        </w:rPr>
        <w:t xml:space="preserve">, GDF15 measured in </w:t>
      </w:r>
      <w:proofErr w:type="spellStart"/>
      <w:r>
        <w:rPr>
          <w:rFonts w:ascii="Arial" w:hAnsi="Arial" w:cs="Arial"/>
          <w:sz w:val="22"/>
          <w:szCs w:val="22"/>
        </w:rPr>
        <w:t>pg</w:t>
      </w:r>
      <w:proofErr w:type="spellEnd"/>
      <w:r>
        <w:rPr>
          <w:rFonts w:ascii="Arial" w:hAnsi="Arial" w:cs="Arial"/>
          <w:sz w:val="22"/>
          <w:szCs w:val="22"/>
        </w:rPr>
        <w:t xml:space="preserve">/mL); SD: standard deviation; F: Female; M: Male. </w:t>
      </w:r>
      <w:r w:rsidR="00C423A0">
        <w:rPr>
          <w:rFonts w:ascii="Arial" w:hAnsi="Arial" w:cs="Arial"/>
          <w:sz w:val="22"/>
          <w:szCs w:val="22"/>
        </w:rPr>
        <w:t xml:space="preserve">This table included all participants.  </w:t>
      </w:r>
      <w:r w:rsidR="00755FBD">
        <w:rPr>
          <w:rFonts w:ascii="Arial" w:hAnsi="Arial" w:cs="Arial"/>
          <w:b/>
          <w:bCs/>
          <w:sz w:val="22"/>
          <w:szCs w:val="22"/>
        </w:rPr>
        <w:br w:type="page"/>
      </w:r>
    </w:p>
    <w:p w14:paraId="31B65BC9" w14:textId="1A5843CF" w:rsidR="0098433A" w:rsidRDefault="005519F2">
      <w:pPr>
        <w:rPr>
          <w:rFonts w:ascii="Arial" w:hAnsi="Arial" w:cs="Arial"/>
          <w:sz w:val="22"/>
          <w:szCs w:val="22"/>
        </w:rPr>
      </w:pPr>
      <w:r w:rsidRPr="00625E5D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4: </w:t>
      </w:r>
      <w:r w:rsidR="00905C8E">
        <w:rPr>
          <w:rFonts w:ascii="Arial" w:hAnsi="Arial" w:cs="Arial"/>
          <w:b/>
          <w:bCs/>
          <w:sz w:val="22"/>
          <w:szCs w:val="22"/>
        </w:rPr>
        <w:t xml:space="preserve">Differences </w:t>
      </w:r>
      <w:r w:rsidR="007F5F0C">
        <w:rPr>
          <w:rFonts w:ascii="Arial" w:hAnsi="Arial" w:cs="Arial"/>
          <w:b/>
          <w:bCs/>
          <w:sz w:val="22"/>
          <w:szCs w:val="22"/>
        </w:rPr>
        <w:t>in</w:t>
      </w:r>
      <w:r w:rsidR="00905C8E">
        <w:rPr>
          <w:rFonts w:ascii="Arial" w:hAnsi="Arial" w:cs="Arial"/>
          <w:b/>
          <w:bCs/>
          <w:sz w:val="22"/>
          <w:szCs w:val="22"/>
        </w:rPr>
        <w:t xml:space="preserve"> </w:t>
      </w:r>
      <w:r w:rsidRPr="00625E5D">
        <w:rPr>
          <w:rFonts w:ascii="Arial" w:hAnsi="Arial" w:cs="Arial"/>
          <w:b/>
          <w:bCs/>
          <w:sz w:val="22"/>
          <w:szCs w:val="22"/>
        </w:rPr>
        <w:t xml:space="preserve">maternal plasma </w:t>
      </w:r>
      <w:proofErr w:type="spellStart"/>
      <w:r w:rsidRPr="00625E5D">
        <w:rPr>
          <w:rFonts w:ascii="Arial" w:hAnsi="Arial" w:cs="Arial"/>
          <w:b/>
          <w:bCs/>
          <w:sz w:val="22"/>
          <w:szCs w:val="22"/>
        </w:rPr>
        <w:t>cf-mtDNA</w:t>
      </w:r>
      <w:proofErr w:type="spellEnd"/>
      <w:r w:rsidRPr="00625E5D">
        <w:rPr>
          <w:rFonts w:ascii="Arial" w:hAnsi="Arial" w:cs="Arial"/>
          <w:b/>
          <w:bCs/>
          <w:sz w:val="22"/>
          <w:szCs w:val="22"/>
        </w:rPr>
        <w:t xml:space="preserve"> and GDF15 levels</w:t>
      </w:r>
      <w:r w:rsidR="00905C8E">
        <w:rPr>
          <w:rFonts w:ascii="Arial" w:hAnsi="Arial" w:cs="Arial"/>
          <w:b/>
          <w:bCs/>
          <w:sz w:val="22"/>
          <w:szCs w:val="22"/>
        </w:rPr>
        <w:t xml:space="preserve"> </w:t>
      </w:r>
      <w:r w:rsidR="007F5F0C">
        <w:rPr>
          <w:rFonts w:ascii="Arial" w:hAnsi="Arial" w:cs="Arial"/>
          <w:b/>
          <w:bCs/>
          <w:sz w:val="22"/>
          <w:szCs w:val="22"/>
        </w:rPr>
        <w:t>by</w:t>
      </w:r>
      <w:r w:rsidR="00DF2F3F">
        <w:rPr>
          <w:rFonts w:ascii="Arial" w:hAnsi="Arial" w:cs="Arial"/>
          <w:b/>
          <w:bCs/>
          <w:sz w:val="22"/>
          <w:szCs w:val="22"/>
        </w:rPr>
        <w:t xml:space="preserve"> perinatal complications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298096C4" w14:textId="77777777" w:rsidR="0098433A" w:rsidRDefault="0098433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47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35"/>
        <w:gridCol w:w="844"/>
        <w:gridCol w:w="966"/>
        <w:gridCol w:w="970"/>
        <w:gridCol w:w="629"/>
        <w:gridCol w:w="971"/>
        <w:gridCol w:w="971"/>
        <w:gridCol w:w="883"/>
        <w:gridCol w:w="734"/>
        <w:gridCol w:w="974"/>
      </w:tblGrid>
      <w:tr w:rsidR="00C423A0" w14:paraId="1872B0E9" w14:textId="77777777" w:rsidTr="00C72A8F">
        <w:tc>
          <w:tcPr>
            <w:tcW w:w="3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FCFD2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E6426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Late 2nd Trimester </w:t>
            </w:r>
          </w:p>
          <w:p w14:paraId="3FD4600A" w14:textId="0074C9C5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 &amp; BABIP)</w:t>
            </w:r>
          </w:p>
        </w:tc>
        <w:tc>
          <w:tcPr>
            <w:tcW w:w="35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D3461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3rd Trimester </w:t>
            </w:r>
          </w:p>
          <w:p w14:paraId="517534AD" w14:textId="477F2E5A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 &amp; BABIP)</w:t>
            </w:r>
          </w:p>
        </w:tc>
      </w:tr>
      <w:tr w:rsidR="00C423A0" w14:paraId="3F5BB18F" w14:textId="01C2F16E" w:rsidTr="00C72A8F">
        <w:tc>
          <w:tcPr>
            <w:tcW w:w="3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1D4A1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EC7F0" w14:textId="23B54119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 xml:space="preserve">19-30 </w:t>
            </w:r>
            <w:r>
              <w:rPr>
                <w:rFonts w:ascii="Arial" w:hAnsi="Arial" w:cs="Arial"/>
                <w:sz w:val="22"/>
                <w:szCs w:val="22"/>
              </w:rPr>
              <w:t>weeks</w:t>
            </w:r>
          </w:p>
        </w:tc>
        <w:tc>
          <w:tcPr>
            <w:tcW w:w="35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4BA6A" w14:textId="0F75809B" w:rsidR="00C423A0" w:rsidRPr="00E35EC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 xml:space="preserve">27-39 </w:t>
            </w:r>
            <w:r>
              <w:rPr>
                <w:rFonts w:ascii="Arial" w:hAnsi="Arial" w:cs="Arial"/>
                <w:sz w:val="22"/>
                <w:szCs w:val="22"/>
              </w:rPr>
              <w:t>weeks</w:t>
            </w:r>
          </w:p>
        </w:tc>
      </w:tr>
      <w:tr w:rsidR="00C423A0" w14:paraId="0B0E7250" w14:textId="666049DA" w:rsidTr="00C6683A">
        <w:tc>
          <w:tcPr>
            <w:tcW w:w="3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79B3C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A6758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.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B85F8" w14:textId="77777777" w:rsidR="00C423A0" w:rsidRPr="005573E4" w:rsidRDefault="00C423A0" w:rsidP="00C423A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SD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F3D41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156F2" w14:textId="4F44E80D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DCF5D" w14:textId="5A492731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.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8FA14" w14:textId="77777777" w:rsidR="00C423A0" w:rsidRPr="009A651E" w:rsidRDefault="00C423A0" w:rsidP="00C423A0">
            <w:pPr>
              <w:tabs>
                <w:tab w:val="left" w:pos="449"/>
              </w:tabs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E9C31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E1CC5" w14:textId="140C1E64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C423A0" w:rsidRPr="00FA6E97" w14:paraId="523015EE" w14:textId="2DA26C9D" w:rsidTr="00C6683A">
        <w:tc>
          <w:tcPr>
            <w:tcW w:w="950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EA78C" w14:textId="6E215B14" w:rsidR="00C423A0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cf-mtDNA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2D7B9B" w14:textId="77777777" w:rsidR="00C423A0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423A0" w:rsidRPr="00FA6E97" w14:paraId="06BD4F26" w14:textId="2AEBC878" w:rsidTr="00C6683A">
        <w:tc>
          <w:tcPr>
            <w:tcW w:w="950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86962" w14:textId="48485B78" w:rsidR="00C423A0" w:rsidRPr="00FA6E97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erinatal complication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6714C" w14:textId="77777777" w:rsidR="00C423A0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423A0" w14:paraId="2BDF86A3" w14:textId="04E531F3" w:rsidTr="00C6683A">
        <w:tc>
          <w:tcPr>
            <w:tcW w:w="950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60E38" w14:textId="18B9B5D6" w:rsidR="00C423A0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eeclampsia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9F9BD" w14:textId="77777777" w:rsidR="00C423A0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423A0" w:rsidRPr="00A2589B" w14:paraId="62D33BFB" w14:textId="64AEA5EB" w:rsidTr="00A4677A">
        <w:tc>
          <w:tcPr>
            <w:tcW w:w="2535" w:type="dxa"/>
            <w:vMerge w:val="restart"/>
            <w:tcBorders>
              <w:top w:val="nil"/>
              <w:left w:val="nil"/>
              <w:right w:val="nil"/>
            </w:tcBorders>
          </w:tcPr>
          <w:p w14:paraId="6B1FF831" w14:textId="2678A2E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EP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48156E7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E3751FB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418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B50B424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67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21BBE7D" w14:textId="77777777" w:rsidR="00C423A0" w:rsidRPr="00A2589B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5671D7" w14:textId="05CD8A4E" w:rsidR="00C423A0" w:rsidRPr="00A2589B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D67B386" w14:textId="31CCE413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36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E5F0E05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51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FA9B6B3" w14:textId="77777777" w:rsidR="00C423A0" w:rsidRPr="00A2589B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6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20158B" w14:textId="2351E0C6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tr w:rsidR="00C423A0" w:rsidRPr="00A2589B" w14:paraId="57629DEB" w14:textId="38E741EC" w:rsidTr="00C6683A">
        <w:tc>
          <w:tcPr>
            <w:tcW w:w="2535" w:type="dxa"/>
            <w:vMerge/>
            <w:tcBorders>
              <w:left w:val="nil"/>
              <w:bottom w:val="nil"/>
              <w:right w:val="nil"/>
            </w:tcBorders>
          </w:tcPr>
          <w:p w14:paraId="0A38BD1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DB9B62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E9F6955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212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498D4AB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124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6238874" w14:textId="77777777" w:rsidR="00C423A0" w:rsidRPr="00A2589B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71" w:type="dxa"/>
            <w:vMerge/>
            <w:tcBorders>
              <w:left w:val="nil"/>
              <w:bottom w:val="nil"/>
              <w:right w:val="nil"/>
            </w:tcBorders>
          </w:tcPr>
          <w:p w14:paraId="06433690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C368602" w14:textId="3B59FCC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26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2BFD997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123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50B27AE" w14:textId="77777777" w:rsidR="00C423A0" w:rsidRPr="00A2589B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</w:tcPr>
          <w:p w14:paraId="1AD8DF11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A2589B" w14:paraId="0A62E8DF" w14:textId="0CF24AF9" w:rsidTr="00B23D78">
        <w:tc>
          <w:tcPr>
            <w:tcW w:w="2535" w:type="dxa"/>
            <w:vMerge w:val="restart"/>
            <w:tcBorders>
              <w:top w:val="nil"/>
              <w:left w:val="nil"/>
              <w:right w:val="nil"/>
            </w:tcBorders>
          </w:tcPr>
          <w:p w14:paraId="2184443D" w14:textId="7D0E4EE8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A3A9334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3A3DC0B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233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03D5476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244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BDDEAC4" w14:textId="77777777" w:rsidR="00C423A0" w:rsidRPr="00A2589B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7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A409DD" w14:textId="40A3BDE2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B842803" w14:textId="5B90E4BD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21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7FFC785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86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A95F747" w14:textId="77777777" w:rsidR="00C423A0" w:rsidRPr="00A2589B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632E3FC" w14:textId="0E7D6578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23A0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C423A0" w:rsidRPr="00A2589B" w14:paraId="2BDD5313" w14:textId="296116DC" w:rsidTr="00C6683A">
        <w:tc>
          <w:tcPr>
            <w:tcW w:w="2535" w:type="dxa"/>
            <w:vMerge/>
            <w:tcBorders>
              <w:left w:val="nil"/>
              <w:bottom w:val="nil"/>
              <w:right w:val="nil"/>
            </w:tcBorders>
          </w:tcPr>
          <w:p w14:paraId="1AEDDC6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22E561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0F57F10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955.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5183F70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214.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E466F1F" w14:textId="77777777" w:rsidR="00C423A0" w:rsidRPr="00A2589B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71" w:type="dxa"/>
            <w:vMerge/>
            <w:tcBorders>
              <w:left w:val="nil"/>
              <w:bottom w:val="nil"/>
              <w:right w:val="nil"/>
            </w:tcBorders>
          </w:tcPr>
          <w:p w14:paraId="02D925B6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F21E461" w14:textId="101B5002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12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24361A4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45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E05828E" w14:textId="77777777" w:rsidR="00C423A0" w:rsidRPr="00A2589B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</w:tcPr>
          <w:p w14:paraId="0CB6C75F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CC5A8D" w14:paraId="03AADAC9" w14:textId="5B0B4BFF" w:rsidTr="00C6683A">
        <w:tc>
          <w:tcPr>
            <w:tcW w:w="1047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B6F5039" w14:textId="472E2D7F" w:rsidR="00C423A0" w:rsidRPr="00CC5A8D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5A8D">
              <w:rPr>
                <w:rFonts w:ascii="Arial" w:hAnsi="Arial" w:cs="Arial"/>
                <w:b/>
                <w:bCs/>
                <w:sz w:val="22"/>
                <w:szCs w:val="22"/>
              </w:rPr>
              <w:t>Preterm birth</w:t>
            </w:r>
          </w:p>
        </w:tc>
      </w:tr>
      <w:tr w:rsidR="00C423A0" w:rsidRPr="00AF172F" w14:paraId="7C32384D" w14:textId="58658BB3" w:rsidTr="00A4677A">
        <w:tc>
          <w:tcPr>
            <w:tcW w:w="2535" w:type="dxa"/>
            <w:vMerge w:val="restart"/>
            <w:tcBorders>
              <w:top w:val="nil"/>
              <w:left w:val="nil"/>
              <w:right w:val="nil"/>
            </w:tcBorders>
          </w:tcPr>
          <w:p w14:paraId="34244958" w14:textId="28F6161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EP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F1E95C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3D0D5E7" w14:textId="74FB1E60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386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DAACD38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64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C8FB011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46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53605A" w14:textId="51943E0C" w:rsidR="00C423A0" w:rsidRPr="00A4677A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677A">
              <w:rPr>
                <w:rFonts w:ascii="Arial" w:hAnsi="Arial" w:cs="Arial"/>
                <w:b/>
                <w:bCs/>
                <w:sz w:val="22"/>
                <w:szCs w:val="22"/>
              </w:rPr>
              <w:t>0.04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F624408" w14:textId="767D2DCF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36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7D8C82A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51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283C468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AD2892" w14:textId="33A3F61E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</w:tr>
      <w:tr w:rsidR="00C423A0" w:rsidRPr="00AF172F" w14:paraId="18C68604" w14:textId="6FFA3B02" w:rsidTr="00C6683A">
        <w:tc>
          <w:tcPr>
            <w:tcW w:w="2535" w:type="dxa"/>
            <w:vMerge/>
            <w:tcBorders>
              <w:left w:val="nil"/>
              <w:bottom w:val="nil"/>
              <w:right w:val="nil"/>
            </w:tcBorders>
          </w:tcPr>
          <w:p w14:paraId="75EC4DE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5761C1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C501061" w14:textId="7E4D4272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76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691365F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812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BDFD23F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71" w:type="dxa"/>
            <w:vMerge/>
            <w:tcBorders>
              <w:left w:val="nil"/>
              <w:bottom w:val="nil"/>
              <w:right w:val="nil"/>
            </w:tcBorders>
          </w:tcPr>
          <w:p w14:paraId="1BFE57C6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4919EC5" w14:textId="08A423CE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3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184A3FC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551.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893F222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</w:tcPr>
          <w:p w14:paraId="6DB6B0FD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AF172F" w14:paraId="5B532F71" w14:textId="14B0BE18" w:rsidTr="00B23D78">
        <w:tc>
          <w:tcPr>
            <w:tcW w:w="2535" w:type="dxa"/>
            <w:vMerge w:val="restart"/>
            <w:tcBorders>
              <w:top w:val="nil"/>
              <w:left w:val="nil"/>
              <w:right w:val="nil"/>
            </w:tcBorders>
          </w:tcPr>
          <w:p w14:paraId="1BCC5914" w14:textId="03B9405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982147C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229178B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235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D791600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24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94DC40E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81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620195" w14:textId="57D347FF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76746EB" w14:textId="077A1AC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23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0188C8D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22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8D4B545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B794CA6" w14:textId="1AC2E48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</w:tr>
      <w:tr w:rsidR="00C423A0" w:rsidRPr="00AF172F" w14:paraId="6977D1D2" w14:textId="577E6368" w:rsidTr="00C6683A">
        <w:tc>
          <w:tcPr>
            <w:tcW w:w="2535" w:type="dxa"/>
            <w:vMerge/>
            <w:tcBorders>
              <w:left w:val="nil"/>
              <w:bottom w:val="nil"/>
              <w:right w:val="nil"/>
            </w:tcBorders>
          </w:tcPr>
          <w:p w14:paraId="1373A04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5D9AE5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1CF7519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54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ECC2F6E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1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A443F4B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71" w:type="dxa"/>
            <w:vMerge/>
            <w:tcBorders>
              <w:left w:val="nil"/>
              <w:bottom w:val="nil"/>
              <w:right w:val="nil"/>
            </w:tcBorders>
          </w:tcPr>
          <w:p w14:paraId="1BAFB74E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73CD9CA" w14:textId="34E3A14C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24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47C0768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203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534DF46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</w:tcPr>
          <w:p w14:paraId="26B86439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6B11E2" w14:paraId="6ED46DA9" w14:textId="0AE9B793" w:rsidTr="00F8510A">
        <w:tc>
          <w:tcPr>
            <w:tcW w:w="1047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3344636" w14:textId="2272B6BB" w:rsidR="00C423A0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estational d</w:t>
            </w:r>
            <w:r w:rsidRPr="006B11E2">
              <w:rPr>
                <w:rFonts w:ascii="Arial" w:hAnsi="Arial" w:cs="Arial"/>
                <w:b/>
                <w:bCs/>
                <w:sz w:val="22"/>
                <w:szCs w:val="22"/>
              </w:rPr>
              <w:t>iabetes</w:t>
            </w:r>
          </w:p>
        </w:tc>
      </w:tr>
      <w:tr w:rsidR="00C423A0" w:rsidRPr="00AF172F" w14:paraId="0075136D" w14:textId="47766E38" w:rsidTr="002C54FB">
        <w:tc>
          <w:tcPr>
            <w:tcW w:w="2535" w:type="dxa"/>
            <w:vMerge w:val="restart"/>
            <w:tcBorders>
              <w:top w:val="nil"/>
              <w:left w:val="nil"/>
              <w:right w:val="nil"/>
            </w:tcBorders>
          </w:tcPr>
          <w:p w14:paraId="59966BCB" w14:textId="74E67CAE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EP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AB2375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F4ED968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B1B49">
              <w:rPr>
                <w:rFonts w:ascii="Arial" w:hAnsi="Arial" w:cs="Arial"/>
                <w:sz w:val="22"/>
                <w:szCs w:val="22"/>
              </w:rPr>
              <w:t>404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EF7527B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B1B49">
              <w:rPr>
                <w:rFonts w:ascii="Arial" w:hAnsi="Arial" w:cs="Arial"/>
                <w:sz w:val="22"/>
                <w:szCs w:val="22"/>
              </w:rPr>
              <w:t>669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21242183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1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4C7617" w14:textId="5B66FE42" w:rsidR="00C423A0" w:rsidRPr="002C54FB" w:rsidRDefault="00C423A0" w:rsidP="00C423A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54FB">
              <w:rPr>
                <w:rFonts w:ascii="Arial" w:hAnsi="Arial" w:cs="Arial"/>
                <w:b/>
                <w:bCs/>
                <w:sz w:val="22"/>
                <w:szCs w:val="22"/>
              </w:rPr>
              <w:t>0.02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2265691" w14:textId="2741D90E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B1B49">
              <w:rPr>
                <w:rFonts w:ascii="Arial" w:hAnsi="Arial" w:cs="Arial"/>
                <w:sz w:val="22"/>
                <w:szCs w:val="22"/>
              </w:rPr>
              <w:t>36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3D3A017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B1B49">
              <w:rPr>
                <w:rFonts w:ascii="Arial" w:hAnsi="Arial" w:cs="Arial"/>
                <w:sz w:val="22"/>
                <w:szCs w:val="22"/>
              </w:rPr>
              <w:t>512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8B15AAA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6F23B3" w14:textId="2065C25D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</w:tr>
      <w:tr w:rsidR="00C423A0" w:rsidRPr="00AF172F" w14:paraId="188B5EE3" w14:textId="33B95D33" w:rsidTr="00C6683A">
        <w:tc>
          <w:tcPr>
            <w:tcW w:w="2535" w:type="dxa"/>
            <w:vMerge/>
            <w:tcBorders>
              <w:left w:val="nil"/>
              <w:bottom w:val="nil"/>
              <w:right w:val="nil"/>
            </w:tcBorders>
          </w:tcPr>
          <w:p w14:paraId="3CB3D144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96FE66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74C4077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B1B49">
              <w:rPr>
                <w:rFonts w:ascii="Arial" w:hAnsi="Arial" w:cs="Arial"/>
                <w:sz w:val="22"/>
                <w:szCs w:val="22"/>
              </w:rPr>
              <w:t>57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351E840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B1B49">
              <w:rPr>
                <w:rFonts w:ascii="Arial" w:hAnsi="Arial" w:cs="Arial"/>
                <w:sz w:val="22"/>
                <w:szCs w:val="22"/>
              </w:rPr>
              <w:t>390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847C2FC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71" w:type="dxa"/>
            <w:vMerge/>
            <w:tcBorders>
              <w:left w:val="nil"/>
              <w:bottom w:val="nil"/>
              <w:right w:val="nil"/>
            </w:tcBorders>
          </w:tcPr>
          <w:p w14:paraId="77D126FC" w14:textId="77777777" w:rsidR="00C423A0" w:rsidRPr="00AB1B49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40FE7F5" w14:textId="2430C6F4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B1B49">
              <w:rPr>
                <w:rFonts w:ascii="Arial" w:hAnsi="Arial" w:cs="Arial"/>
                <w:sz w:val="22"/>
                <w:szCs w:val="22"/>
              </w:rPr>
              <w:t>48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1427480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B1B49">
              <w:rPr>
                <w:rFonts w:ascii="Arial" w:hAnsi="Arial" w:cs="Arial"/>
                <w:sz w:val="22"/>
                <w:szCs w:val="22"/>
              </w:rPr>
              <w:t>46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D7C2BD0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</w:tcPr>
          <w:p w14:paraId="693938D4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AF172F" w14:paraId="3EF8A939" w14:textId="53460BE9" w:rsidTr="00B23D78">
        <w:tc>
          <w:tcPr>
            <w:tcW w:w="2535" w:type="dxa"/>
            <w:vMerge w:val="restart"/>
            <w:tcBorders>
              <w:top w:val="nil"/>
              <w:left w:val="nil"/>
              <w:right w:val="nil"/>
            </w:tcBorders>
          </w:tcPr>
          <w:p w14:paraId="2D43AD6F" w14:textId="494A240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8613B04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2092035" w14:textId="2657CE2F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1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43256E8A" w14:textId="118DAFE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0E0E8372" w14:textId="03A1E7B2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9D5B63" w14:textId="66A6E6EE" w:rsidR="00C423A0" w:rsidRPr="005A7223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DD561B0" w14:textId="2BF61DFE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A7223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3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E117C65" w14:textId="1BE95179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7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FDE1844" w14:textId="60E74B46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43BCE4" w14:textId="243F9EBD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B4086">
              <w:rPr>
                <w:rFonts w:ascii="Arial" w:hAnsi="Arial" w:cs="Arial"/>
                <w:b/>
                <w:bCs/>
                <w:sz w:val="22"/>
                <w:szCs w:val="22"/>
              </w:rPr>
              <w:t>0.013</w:t>
            </w:r>
          </w:p>
        </w:tc>
      </w:tr>
      <w:tr w:rsidR="00C423A0" w:rsidRPr="00AF172F" w14:paraId="7D9569B1" w14:textId="5EB24919" w:rsidTr="00C6683A">
        <w:tc>
          <w:tcPr>
            <w:tcW w:w="2535" w:type="dxa"/>
            <w:vMerge/>
            <w:tcBorders>
              <w:left w:val="nil"/>
              <w:bottom w:val="nil"/>
              <w:right w:val="nil"/>
            </w:tcBorders>
          </w:tcPr>
          <w:p w14:paraId="38907643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915AED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AE22AEC" w14:textId="37B97820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9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1957D9F" w14:textId="614237B1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7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F010717" w14:textId="445F79DC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71" w:type="dxa"/>
            <w:vMerge/>
            <w:tcBorders>
              <w:left w:val="nil"/>
              <w:bottom w:val="nil"/>
              <w:right w:val="nil"/>
            </w:tcBorders>
          </w:tcPr>
          <w:p w14:paraId="5D1A2687" w14:textId="77777777" w:rsidR="00C423A0" w:rsidRPr="005A7223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579DE62" w14:textId="1DD2D0BB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5F555E6B" w14:textId="3B9E4750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91422C8" w14:textId="4CA8A216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</w:tcPr>
          <w:p w14:paraId="78AB2ED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FA6E97" w14:paraId="1E723BA5" w14:textId="77777777" w:rsidTr="00C6683A">
        <w:tc>
          <w:tcPr>
            <w:tcW w:w="950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EC65F" w14:textId="2CEA8AC5" w:rsidR="00C423A0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DF15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D083E" w14:textId="77777777" w:rsidR="00C423A0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423A0" w:rsidRPr="00FA6E97" w14:paraId="125DA526" w14:textId="77777777" w:rsidTr="00C6683A">
        <w:tc>
          <w:tcPr>
            <w:tcW w:w="950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6EC01" w14:textId="77777777" w:rsidR="00C423A0" w:rsidRPr="00FA6E97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erinatal complication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8ABA5" w14:textId="77777777" w:rsidR="00C423A0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423A0" w14:paraId="4844F49A" w14:textId="77777777" w:rsidTr="00C6683A">
        <w:tc>
          <w:tcPr>
            <w:tcW w:w="950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54BDE" w14:textId="77777777" w:rsidR="00C423A0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eeclampsia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C4BCE" w14:textId="77777777" w:rsidR="00C423A0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C423A0" w:rsidRPr="00A2589B" w14:paraId="02D4A1E0" w14:textId="77777777" w:rsidTr="00A4677A">
        <w:tc>
          <w:tcPr>
            <w:tcW w:w="2535" w:type="dxa"/>
            <w:vMerge w:val="restart"/>
            <w:tcBorders>
              <w:top w:val="nil"/>
              <w:left w:val="nil"/>
              <w:right w:val="nil"/>
            </w:tcBorders>
          </w:tcPr>
          <w:p w14:paraId="18689ED3" w14:textId="3C562F3D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EP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0A1C731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96361AA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1714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4A69FCF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119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74DA078" w14:textId="77777777" w:rsidR="00C423A0" w:rsidRPr="00A2589B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11CE06" w14:textId="64546DF5" w:rsidR="00C423A0" w:rsidRPr="00A4677A" w:rsidRDefault="00C423A0" w:rsidP="00C423A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4677A">
              <w:rPr>
                <w:rFonts w:ascii="Arial" w:hAnsi="Arial" w:cs="Arial"/>
                <w:b/>
                <w:bCs/>
                <w:sz w:val="22"/>
                <w:szCs w:val="22"/>
              </w:rPr>
              <w:t>0.0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E197905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342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244A18A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263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0DF5F431" w14:textId="77777777" w:rsidR="00C423A0" w:rsidRPr="00A2589B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136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A5B319" w14:textId="53B49A79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</w:tr>
      <w:tr w:rsidR="00C423A0" w:rsidRPr="00A2589B" w14:paraId="46160AA4" w14:textId="77777777" w:rsidTr="000647E2">
        <w:tc>
          <w:tcPr>
            <w:tcW w:w="2535" w:type="dxa"/>
            <w:vMerge/>
            <w:tcBorders>
              <w:left w:val="nil"/>
              <w:bottom w:val="nil"/>
              <w:right w:val="nil"/>
            </w:tcBorders>
          </w:tcPr>
          <w:p w14:paraId="3252AF0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9121A55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688F77C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834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3F8B2A43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45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58E11A7D" w14:textId="77777777" w:rsidR="00C423A0" w:rsidRPr="00A2589B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71" w:type="dxa"/>
            <w:vMerge/>
            <w:tcBorders>
              <w:left w:val="nil"/>
              <w:bottom w:val="nil"/>
              <w:right w:val="nil"/>
            </w:tcBorders>
          </w:tcPr>
          <w:p w14:paraId="4EC2188F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734F60D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478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5D00ADF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6874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693DBEB0" w14:textId="77777777" w:rsidR="00C423A0" w:rsidRPr="00A2589B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</w:tcPr>
          <w:p w14:paraId="00C95031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A2589B" w14:paraId="72520451" w14:textId="77777777" w:rsidTr="000647E2">
        <w:tc>
          <w:tcPr>
            <w:tcW w:w="2535" w:type="dxa"/>
            <w:vMerge w:val="restart"/>
            <w:tcBorders>
              <w:top w:val="nil"/>
              <w:left w:val="nil"/>
              <w:right w:val="nil"/>
            </w:tcBorders>
          </w:tcPr>
          <w:p w14:paraId="56A3212D" w14:textId="515EFE3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B3C9A5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EFA7B2F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367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A54AA05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676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D0B43AE" w14:textId="77777777" w:rsidR="00C423A0" w:rsidRPr="00A2589B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7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303716" w14:textId="47370A4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8BE2EC4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256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3150512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51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87064B9" w14:textId="77777777" w:rsidR="00C423A0" w:rsidRPr="00A2589B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4D73D" w14:textId="73BFE568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C423A0" w:rsidRPr="00A2589B" w14:paraId="233A8F1A" w14:textId="77777777" w:rsidTr="000647E2">
        <w:tc>
          <w:tcPr>
            <w:tcW w:w="2535" w:type="dxa"/>
            <w:vMerge/>
            <w:tcBorders>
              <w:left w:val="nil"/>
              <w:bottom w:val="nil"/>
              <w:right w:val="nil"/>
            </w:tcBorders>
          </w:tcPr>
          <w:p w14:paraId="4F7C8A5D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7D50433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20F0061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697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48E59C9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345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41757F9" w14:textId="77777777" w:rsidR="00C423A0" w:rsidRPr="00A2589B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71" w:type="dxa"/>
            <w:vMerge/>
            <w:tcBorders>
              <w:left w:val="nil"/>
              <w:bottom w:val="nil"/>
              <w:right w:val="nil"/>
            </w:tcBorders>
          </w:tcPr>
          <w:p w14:paraId="3E96D123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AE1F1EC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35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90ACC25" w14:textId="77777777" w:rsidR="00C423A0" w:rsidRPr="00A2589B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536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7E466002" w14:textId="77777777" w:rsidR="00C423A0" w:rsidRPr="00A2589B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DE323F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CC5A8D" w14:paraId="0081FE4D" w14:textId="77777777" w:rsidTr="000647E2">
        <w:tc>
          <w:tcPr>
            <w:tcW w:w="1047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890A7CC" w14:textId="3F1D3531" w:rsidR="00C423A0" w:rsidRPr="00CC5A8D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C5A8D">
              <w:rPr>
                <w:rFonts w:ascii="Arial" w:hAnsi="Arial" w:cs="Arial"/>
                <w:b/>
                <w:bCs/>
                <w:sz w:val="22"/>
                <w:szCs w:val="22"/>
              </w:rPr>
              <w:t>Preterm birth</w:t>
            </w:r>
          </w:p>
        </w:tc>
      </w:tr>
      <w:tr w:rsidR="00C423A0" w:rsidRPr="00AF172F" w14:paraId="63DB0F41" w14:textId="77777777" w:rsidTr="000647E2">
        <w:tc>
          <w:tcPr>
            <w:tcW w:w="2535" w:type="dxa"/>
            <w:vMerge w:val="restart"/>
            <w:tcBorders>
              <w:top w:val="nil"/>
              <w:left w:val="nil"/>
              <w:right w:val="nil"/>
            </w:tcBorders>
          </w:tcPr>
          <w:p w14:paraId="16058480" w14:textId="444A7F2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EP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CB8E2A3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BDB7F24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64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7EA943F1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173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3EA079C6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46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6C7946" w14:textId="39F49C49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5752BD3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348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B1F1CBC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2865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239E4565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F927" w14:textId="73FB9C86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</w:tr>
      <w:tr w:rsidR="00C423A0" w:rsidRPr="00AF172F" w14:paraId="6FEFDB44" w14:textId="77777777" w:rsidTr="000647E2">
        <w:tc>
          <w:tcPr>
            <w:tcW w:w="2535" w:type="dxa"/>
            <w:vMerge/>
            <w:tcBorders>
              <w:left w:val="nil"/>
              <w:bottom w:val="nil"/>
              <w:right w:val="nil"/>
            </w:tcBorders>
          </w:tcPr>
          <w:p w14:paraId="65E51265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FFF881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9153E5D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2247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2F06455C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266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1E9FB084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71" w:type="dxa"/>
            <w:vMerge/>
            <w:tcBorders>
              <w:left w:val="nil"/>
              <w:bottom w:val="nil"/>
              <w:right w:val="nil"/>
            </w:tcBorders>
          </w:tcPr>
          <w:p w14:paraId="6F43867A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C8ADDF3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264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6716ED8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234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08B63DD2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6E639A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AF172F" w14:paraId="2B6A3ADE" w14:textId="77777777" w:rsidTr="00B23D78">
        <w:tc>
          <w:tcPr>
            <w:tcW w:w="2535" w:type="dxa"/>
            <w:vMerge w:val="restart"/>
            <w:tcBorders>
              <w:top w:val="nil"/>
              <w:left w:val="nil"/>
              <w:right w:val="nil"/>
            </w:tcBorders>
          </w:tcPr>
          <w:p w14:paraId="5FBBB51D" w14:textId="78FC135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F200BA7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B6BD1A5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35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025687D4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676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CA57E2C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81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E633A2" w14:textId="5D694310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1578992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256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64576F7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53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1F19BCD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F2D88C" w14:textId="276EF169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C423A0" w:rsidRPr="00AF172F" w14:paraId="437D529A" w14:textId="77777777" w:rsidTr="00C6683A">
        <w:tc>
          <w:tcPr>
            <w:tcW w:w="2535" w:type="dxa"/>
            <w:vMerge/>
            <w:tcBorders>
              <w:left w:val="nil"/>
              <w:bottom w:val="nil"/>
              <w:right w:val="nil"/>
            </w:tcBorders>
          </w:tcPr>
          <w:p w14:paraId="25611F7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A017A71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5C302D6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1401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6550B803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718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4B036FC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71" w:type="dxa"/>
            <w:vMerge/>
            <w:tcBorders>
              <w:left w:val="nil"/>
              <w:bottom w:val="nil"/>
              <w:right w:val="nil"/>
            </w:tcBorders>
          </w:tcPr>
          <w:p w14:paraId="573A50F7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340F163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208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D79651E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56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5528F701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172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74" w:type="dxa"/>
            <w:vMerge/>
            <w:tcBorders>
              <w:left w:val="nil"/>
              <w:bottom w:val="nil"/>
              <w:right w:val="nil"/>
            </w:tcBorders>
          </w:tcPr>
          <w:p w14:paraId="1F98C9AA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6B11E2" w14:paraId="7ECDFABF" w14:textId="77777777" w:rsidTr="000647E2">
        <w:tc>
          <w:tcPr>
            <w:tcW w:w="1047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9D6C19A" w14:textId="77777777" w:rsidR="00C423A0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estational d</w:t>
            </w:r>
            <w:r w:rsidRPr="006B11E2">
              <w:rPr>
                <w:rFonts w:ascii="Arial" w:hAnsi="Arial" w:cs="Arial"/>
                <w:b/>
                <w:bCs/>
                <w:sz w:val="22"/>
                <w:szCs w:val="22"/>
              </w:rPr>
              <w:t>iabetes</w:t>
            </w:r>
          </w:p>
        </w:tc>
      </w:tr>
      <w:tr w:rsidR="00C423A0" w:rsidRPr="00AF172F" w14:paraId="31ED4382" w14:textId="77777777" w:rsidTr="000647E2">
        <w:tc>
          <w:tcPr>
            <w:tcW w:w="2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196E5E" w14:textId="797DEDB4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lastRenderedPageBreak/>
              <w:t>EPI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DABE51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6806E22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B1B49">
              <w:rPr>
                <w:rFonts w:ascii="Arial" w:hAnsi="Arial" w:cs="Arial"/>
                <w:sz w:val="22"/>
                <w:szCs w:val="22"/>
              </w:rPr>
              <w:t>1700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80DF2D5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B1B49">
              <w:rPr>
                <w:rFonts w:ascii="Arial" w:hAnsi="Arial" w:cs="Arial"/>
                <w:sz w:val="22"/>
                <w:szCs w:val="22"/>
              </w:rPr>
              <w:t>1196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6A299F1B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1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C4D2" w14:textId="6320F357" w:rsidR="00C423A0" w:rsidRPr="00AB1B49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C90895A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B1B49">
              <w:rPr>
                <w:rFonts w:ascii="Arial" w:hAnsi="Arial" w:cs="Arial"/>
                <w:sz w:val="22"/>
                <w:szCs w:val="22"/>
              </w:rPr>
              <w:t>350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FF20C19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B1B49">
              <w:rPr>
                <w:rFonts w:ascii="Arial" w:hAnsi="Arial" w:cs="Arial"/>
                <w:sz w:val="22"/>
                <w:szCs w:val="22"/>
              </w:rPr>
              <w:t>287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43C70315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8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1AF7" w14:textId="6BE09E92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</w:tr>
      <w:tr w:rsidR="00C423A0" w:rsidRPr="00AF172F" w14:paraId="16E1A560" w14:textId="77777777" w:rsidTr="000647E2">
        <w:tc>
          <w:tcPr>
            <w:tcW w:w="253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439A88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A8C381D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05168CF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B1B49">
              <w:rPr>
                <w:rFonts w:ascii="Arial" w:hAnsi="Arial" w:cs="Arial"/>
                <w:sz w:val="22"/>
                <w:szCs w:val="22"/>
              </w:rPr>
              <w:t>1084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1E2E907D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B1B49">
              <w:rPr>
                <w:rFonts w:ascii="Arial" w:hAnsi="Arial" w:cs="Arial"/>
                <w:sz w:val="22"/>
                <w:szCs w:val="22"/>
              </w:rPr>
              <w:t>46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7B69C33A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7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7394A3" w14:textId="77777777" w:rsidR="00C423A0" w:rsidRPr="00AB1B49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41A01C4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B1B49">
              <w:rPr>
                <w:rFonts w:ascii="Arial" w:hAnsi="Arial" w:cs="Arial"/>
                <w:sz w:val="22"/>
                <w:szCs w:val="22"/>
              </w:rPr>
              <w:t>216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14C279CC" w14:textId="7777777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B1B49">
              <w:rPr>
                <w:rFonts w:ascii="Arial" w:hAnsi="Arial" w:cs="Arial"/>
                <w:sz w:val="22"/>
                <w:szCs w:val="22"/>
              </w:rPr>
              <w:t>943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03C7466E" w14:textId="77777777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E589BC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:rsidRPr="00AF172F" w14:paraId="4F9E8081" w14:textId="77777777" w:rsidTr="000647E2">
        <w:tc>
          <w:tcPr>
            <w:tcW w:w="25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9921091" w14:textId="6F15062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392697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2E4A517" w14:textId="65EDA979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A7223">
              <w:rPr>
                <w:rFonts w:ascii="Arial" w:hAnsi="Arial" w:cs="Arial"/>
                <w:sz w:val="22"/>
                <w:szCs w:val="22"/>
              </w:rPr>
              <w:t>13</w:t>
            </w:r>
            <w:r>
              <w:rPr>
                <w:rFonts w:ascii="Arial" w:hAnsi="Arial" w:cs="Arial"/>
                <w:sz w:val="22"/>
                <w:szCs w:val="22"/>
              </w:rPr>
              <w:t>518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</w:tcPr>
          <w:p w14:paraId="589E394C" w14:textId="698B794C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14:paraId="4908FF90" w14:textId="26B9397E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00D0" w14:textId="2ADF6B4B" w:rsidR="00C423A0" w:rsidRPr="005A7223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DC93308" w14:textId="5823F1E3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A7223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43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3AB7A355" w14:textId="760382E7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A7223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410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</w:tcPr>
          <w:p w14:paraId="3201BD29" w14:textId="7FC1D844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6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9A1A" w14:textId="4A92AEC0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C423A0" w:rsidRPr="00AF172F" w14:paraId="10D2A44F" w14:textId="77777777" w:rsidTr="000647E2">
        <w:tc>
          <w:tcPr>
            <w:tcW w:w="25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4C363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85D5E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2C607" w14:textId="7846D3F0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9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3BD14" w14:textId="503D965F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67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98D7F" w14:textId="65BEA1D6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603D3" w14:textId="77777777" w:rsidR="00C423A0" w:rsidRPr="005A7223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D8274" w14:textId="5D537B16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68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27CF2" w14:textId="66A5EDDB" w:rsidR="00C423A0" w:rsidRPr="00AF172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80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043D3" w14:textId="06A2D5DC" w:rsidR="00C423A0" w:rsidRPr="00AF172F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6F5D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BF624B1" w14:textId="77777777" w:rsidR="0098433A" w:rsidRDefault="0098433A" w:rsidP="0098433A">
      <w:pPr>
        <w:rPr>
          <w:rFonts w:ascii="Arial" w:hAnsi="Arial" w:cs="Arial"/>
          <w:sz w:val="22"/>
          <w:szCs w:val="22"/>
        </w:rPr>
      </w:pPr>
    </w:p>
    <w:p w14:paraId="19150660" w14:textId="176C8ACD" w:rsidR="00C423A0" w:rsidRDefault="00625E5D" w:rsidP="00C423A0">
      <w:pPr>
        <w:rPr>
          <w:rFonts w:ascii="Arial" w:hAnsi="Arial" w:cs="Arial"/>
          <w:sz w:val="22"/>
          <w:szCs w:val="22"/>
        </w:rPr>
      </w:pPr>
      <w:r w:rsidRPr="006C4348">
        <w:rPr>
          <w:rFonts w:ascii="Arial" w:hAnsi="Arial" w:cs="Arial"/>
          <w:sz w:val="22"/>
          <w:szCs w:val="22"/>
        </w:rPr>
        <w:t>P-values and effect sizes from</w:t>
      </w:r>
      <w:r>
        <w:rPr>
          <w:rFonts w:ascii="Arial" w:hAnsi="Arial" w:cs="Arial"/>
          <w:sz w:val="22"/>
          <w:szCs w:val="22"/>
        </w:rPr>
        <w:t xml:space="preserve"> </w:t>
      </w:r>
      <w:r w:rsidR="00BD18F1">
        <w:rPr>
          <w:rFonts w:ascii="Arial" w:hAnsi="Arial" w:cs="Arial"/>
          <w:sz w:val="22"/>
          <w:szCs w:val="22"/>
        </w:rPr>
        <w:t>n</w:t>
      </w:r>
      <w:r w:rsidRPr="00613A83">
        <w:rPr>
          <w:rFonts w:ascii="Arial" w:hAnsi="Arial" w:cs="Arial"/>
          <w:sz w:val="22"/>
          <w:szCs w:val="22"/>
        </w:rPr>
        <w:t>on-para</w:t>
      </w:r>
      <w:r>
        <w:rPr>
          <w:rFonts w:ascii="Arial" w:hAnsi="Arial" w:cs="Arial"/>
          <w:sz w:val="22"/>
          <w:szCs w:val="22"/>
        </w:rPr>
        <w:t>me</w:t>
      </w:r>
      <w:r w:rsidRPr="00613A83">
        <w:rPr>
          <w:rFonts w:ascii="Arial" w:hAnsi="Arial" w:cs="Arial"/>
          <w:sz w:val="22"/>
          <w:szCs w:val="22"/>
        </w:rPr>
        <w:t>tric Mann-Whitney t-test</w:t>
      </w:r>
      <w:r>
        <w:rPr>
          <w:rFonts w:ascii="Arial" w:hAnsi="Arial" w:cs="Arial"/>
          <w:sz w:val="22"/>
          <w:szCs w:val="22"/>
        </w:rPr>
        <w:t xml:space="preserve">. </w:t>
      </w:r>
      <w:r w:rsidR="00F363CC">
        <w:rPr>
          <w:rFonts w:ascii="Arial" w:hAnsi="Arial" w:cs="Arial"/>
          <w:sz w:val="22"/>
          <w:szCs w:val="22"/>
        </w:rPr>
        <w:t>P</w:t>
      </w:r>
      <w:r w:rsidRPr="00625E5D">
        <w:rPr>
          <w:rFonts w:ascii="Arial" w:hAnsi="Arial" w:cs="Arial"/>
          <w:sz w:val="22"/>
          <w:szCs w:val="22"/>
        </w:rPr>
        <w:t>reterm birth was defined as delivery before 37 completed weeks of gestation; and gestational diabetes was diagnosed based on standard oral glucose tolerance test criteria during pregnancy.</w:t>
      </w:r>
      <w:r>
        <w:rPr>
          <w:rFonts w:ascii="Arial" w:hAnsi="Arial" w:cs="Arial"/>
          <w:sz w:val="22"/>
          <w:szCs w:val="22"/>
        </w:rPr>
        <w:t xml:space="preserve"> Conc.: Concentration (</w:t>
      </w:r>
      <w:proofErr w:type="spellStart"/>
      <w:r>
        <w:rPr>
          <w:rFonts w:ascii="Arial" w:hAnsi="Arial" w:cs="Arial"/>
          <w:sz w:val="22"/>
          <w:szCs w:val="22"/>
        </w:rPr>
        <w:t>cf-mtDNA</w:t>
      </w:r>
      <w:proofErr w:type="spellEnd"/>
      <w:r>
        <w:rPr>
          <w:rFonts w:ascii="Arial" w:hAnsi="Arial" w:cs="Arial"/>
          <w:sz w:val="22"/>
          <w:szCs w:val="22"/>
        </w:rPr>
        <w:t xml:space="preserve"> measured in copies/</w:t>
      </w:r>
      <w:proofErr w:type="spellStart"/>
      <w:r>
        <w:rPr>
          <w:rFonts w:ascii="Arial" w:hAnsi="Arial" w:cs="Arial"/>
          <w:sz w:val="22"/>
          <w:szCs w:val="22"/>
        </w:rPr>
        <w:t>uL</w:t>
      </w:r>
      <w:proofErr w:type="spellEnd"/>
      <w:r>
        <w:rPr>
          <w:rFonts w:ascii="Arial" w:hAnsi="Arial" w:cs="Arial"/>
          <w:sz w:val="22"/>
          <w:szCs w:val="22"/>
        </w:rPr>
        <w:t xml:space="preserve">, GDF15 measured in </w:t>
      </w:r>
      <w:proofErr w:type="spellStart"/>
      <w:r>
        <w:rPr>
          <w:rFonts w:ascii="Arial" w:hAnsi="Arial" w:cs="Arial"/>
          <w:sz w:val="22"/>
          <w:szCs w:val="22"/>
        </w:rPr>
        <w:t>pg</w:t>
      </w:r>
      <w:proofErr w:type="spellEnd"/>
      <w:r>
        <w:rPr>
          <w:rFonts w:ascii="Arial" w:hAnsi="Arial" w:cs="Arial"/>
          <w:sz w:val="22"/>
          <w:szCs w:val="22"/>
        </w:rPr>
        <w:t>/mL); SD: standard deviation</w:t>
      </w:r>
      <w:r w:rsidR="00C423A0">
        <w:rPr>
          <w:rFonts w:ascii="Arial" w:hAnsi="Arial" w:cs="Arial"/>
          <w:sz w:val="22"/>
          <w:szCs w:val="22"/>
        </w:rPr>
        <w:t xml:space="preserve">; NA: sample size too small for statistically analysis. This table included all participants.  </w:t>
      </w:r>
    </w:p>
    <w:p w14:paraId="7F867E3C" w14:textId="56A2580F" w:rsidR="00625E5D" w:rsidRPr="00625E5D" w:rsidRDefault="00625E5D" w:rsidP="00625E5D">
      <w:pPr>
        <w:rPr>
          <w:rFonts w:ascii="Arial" w:hAnsi="Arial" w:cs="Arial"/>
          <w:b/>
          <w:bCs/>
          <w:sz w:val="22"/>
          <w:szCs w:val="22"/>
        </w:rPr>
      </w:pPr>
    </w:p>
    <w:p w14:paraId="3691210F" w14:textId="65A5CE6A" w:rsidR="00265C7E" w:rsidRPr="00625E5D" w:rsidRDefault="00265C7E">
      <w:pPr>
        <w:rPr>
          <w:rFonts w:ascii="Arial" w:hAnsi="Arial" w:cs="Arial"/>
          <w:b/>
          <w:bCs/>
          <w:sz w:val="22"/>
          <w:szCs w:val="22"/>
        </w:rPr>
      </w:pPr>
    </w:p>
    <w:p w14:paraId="4885F2F8" w14:textId="77777777" w:rsidR="00265C7E" w:rsidRDefault="00265C7E">
      <w:pPr>
        <w:rPr>
          <w:rFonts w:ascii="Arial" w:hAnsi="Arial" w:cs="Arial"/>
          <w:sz w:val="22"/>
          <w:szCs w:val="22"/>
        </w:rPr>
      </w:pPr>
    </w:p>
    <w:p w14:paraId="4D632752" w14:textId="77777777" w:rsidR="00265C7E" w:rsidRDefault="00265C7E">
      <w:pPr>
        <w:rPr>
          <w:rFonts w:ascii="Arial" w:hAnsi="Arial" w:cs="Arial"/>
          <w:sz w:val="22"/>
          <w:szCs w:val="22"/>
        </w:rPr>
      </w:pPr>
    </w:p>
    <w:p w14:paraId="1D76A76F" w14:textId="77777777" w:rsidR="0098433A" w:rsidRDefault="0098433A">
      <w:pPr>
        <w:rPr>
          <w:rFonts w:ascii="Arial" w:hAnsi="Arial" w:cs="Arial"/>
          <w:sz w:val="22"/>
          <w:szCs w:val="22"/>
        </w:rPr>
      </w:pPr>
    </w:p>
    <w:p w14:paraId="236FAF73" w14:textId="77777777" w:rsidR="0098433A" w:rsidRDefault="0098433A">
      <w:pPr>
        <w:rPr>
          <w:rFonts w:ascii="Arial" w:hAnsi="Arial" w:cs="Arial"/>
          <w:sz w:val="22"/>
          <w:szCs w:val="22"/>
        </w:rPr>
      </w:pPr>
    </w:p>
    <w:p w14:paraId="40986F29" w14:textId="77777777" w:rsidR="0098433A" w:rsidRDefault="0098433A">
      <w:pPr>
        <w:rPr>
          <w:rFonts w:ascii="Arial" w:hAnsi="Arial" w:cs="Arial"/>
          <w:sz w:val="22"/>
          <w:szCs w:val="22"/>
        </w:rPr>
      </w:pPr>
    </w:p>
    <w:p w14:paraId="570ED7D4" w14:textId="1067B34C" w:rsidR="00755FBD" w:rsidRDefault="00755FB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57B4E9C3" w14:textId="256CB0FF" w:rsidR="009D5E93" w:rsidRDefault="005519F2">
      <w:pPr>
        <w:rPr>
          <w:rFonts w:ascii="Arial" w:hAnsi="Arial" w:cs="Arial"/>
          <w:sz w:val="22"/>
          <w:szCs w:val="22"/>
        </w:rPr>
      </w:pPr>
      <w:r w:rsidRPr="00457104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5: Descriptive statistics of </w:t>
      </w:r>
      <w:r w:rsidR="00DE5864">
        <w:rPr>
          <w:rFonts w:ascii="Arial" w:hAnsi="Arial" w:cs="Arial"/>
          <w:b/>
          <w:bCs/>
          <w:sz w:val="22"/>
          <w:szCs w:val="22"/>
        </w:rPr>
        <w:t>maternal plasma</w:t>
      </w:r>
      <w:r w:rsidR="00DE5864" w:rsidRPr="00457104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457104">
        <w:rPr>
          <w:rFonts w:ascii="Arial" w:hAnsi="Arial" w:cs="Arial"/>
          <w:b/>
          <w:bCs/>
          <w:sz w:val="22"/>
          <w:szCs w:val="22"/>
        </w:rPr>
        <w:t>cf-mtDNA</w:t>
      </w:r>
      <w:proofErr w:type="spellEnd"/>
      <w:r w:rsidRPr="00457104">
        <w:rPr>
          <w:rFonts w:ascii="Arial" w:hAnsi="Arial" w:cs="Arial"/>
          <w:b/>
          <w:bCs/>
          <w:sz w:val="22"/>
          <w:szCs w:val="22"/>
        </w:rPr>
        <w:t xml:space="preserve"> and GDF15 levels by perinatal distress measur</w:t>
      </w:r>
      <w:r w:rsidR="00DE5864">
        <w:rPr>
          <w:rFonts w:ascii="Arial" w:hAnsi="Arial" w:cs="Arial"/>
          <w:b/>
          <w:bCs/>
          <w:sz w:val="22"/>
          <w:szCs w:val="22"/>
        </w:rPr>
        <w:t>e</w:t>
      </w:r>
      <w:r w:rsidRPr="00457104">
        <w:rPr>
          <w:rFonts w:ascii="Arial" w:hAnsi="Arial" w:cs="Arial"/>
          <w:b/>
          <w:bCs/>
          <w:sz w:val="22"/>
          <w:szCs w:val="22"/>
        </w:rPr>
        <w:t xml:space="preserve"> </w:t>
      </w:r>
      <w:r w:rsidR="00DE5864">
        <w:rPr>
          <w:rFonts w:ascii="Arial" w:hAnsi="Arial" w:cs="Arial"/>
          <w:b/>
          <w:bCs/>
          <w:sz w:val="22"/>
          <w:szCs w:val="22"/>
        </w:rPr>
        <w:t>categories</w:t>
      </w:r>
    </w:p>
    <w:p w14:paraId="1B263947" w14:textId="77777777" w:rsidR="005519F2" w:rsidRDefault="005519F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29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50"/>
        <w:gridCol w:w="1530"/>
        <w:gridCol w:w="1080"/>
        <w:gridCol w:w="900"/>
        <w:gridCol w:w="630"/>
        <w:gridCol w:w="990"/>
        <w:gridCol w:w="900"/>
        <w:gridCol w:w="630"/>
        <w:gridCol w:w="990"/>
        <w:gridCol w:w="900"/>
        <w:gridCol w:w="630"/>
        <w:gridCol w:w="900"/>
        <w:gridCol w:w="900"/>
        <w:gridCol w:w="630"/>
      </w:tblGrid>
      <w:tr w:rsidR="00C423A0" w14:paraId="73AA8436" w14:textId="77777777" w:rsidTr="002221F4">
        <w:tc>
          <w:tcPr>
            <w:tcW w:w="28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E8F664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E54C08F" w14:textId="270F51D4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arly 2nd Trimester (EPI-only)</w:t>
            </w:r>
          </w:p>
        </w:tc>
        <w:tc>
          <w:tcPr>
            <w:tcW w:w="25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1C3003E" w14:textId="1AAFAF8E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te 2nd Trimester</w:t>
            </w:r>
          </w:p>
          <w:p w14:paraId="446C2250" w14:textId="00ED1648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 &amp; BABIP)</w:t>
            </w:r>
          </w:p>
        </w:tc>
        <w:tc>
          <w:tcPr>
            <w:tcW w:w="25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27C6DC6" w14:textId="60EEACA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rd Trimester</w:t>
            </w:r>
          </w:p>
          <w:p w14:paraId="036D345A" w14:textId="1A8BFF74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 &amp; BABIP)</w:t>
            </w:r>
          </w:p>
        </w:tc>
        <w:tc>
          <w:tcPr>
            <w:tcW w:w="243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7D3BECD" w14:textId="3F6198B8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tpartum</w:t>
            </w:r>
          </w:p>
          <w:p w14:paraId="0F7E19A5" w14:textId="614B7C66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-only)</w:t>
            </w:r>
          </w:p>
        </w:tc>
      </w:tr>
      <w:tr w:rsidR="00C423A0" w14:paraId="1A35772A" w14:textId="77777777" w:rsidTr="002221F4">
        <w:tc>
          <w:tcPr>
            <w:tcW w:w="28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9BB5C69" w14:textId="4B2A4CD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021169E" w14:textId="4235436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 xml:space="preserve">13-18 </w:t>
            </w:r>
            <w:r>
              <w:rPr>
                <w:rFonts w:ascii="Arial" w:hAnsi="Arial" w:cs="Arial"/>
                <w:sz w:val="22"/>
                <w:szCs w:val="22"/>
              </w:rPr>
              <w:t>weeks</w:t>
            </w:r>
          </w:p>
        </w:tc>
        <w:tc>
          <w:tcPr>
            <w:tcW w:w="25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5A89ACF" w14:textId="50256888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 xml:space="preserve">19-30 </w:t>
            </w:r>
            <w:r>
              <w:rPr>
                <w:rFonts w:ascii="Arial" w:hAnsi="Arial" w:cs="Arial"/>
                <w:sz w:val="22"/>
                <w:szCs w:val="22"/>
              </w:rPr>
              <w:t>weeks</w:t>
            </w:r>
          </w:p>
        </w:tc>
        <w:tc>
          <w:tcPr>
            <w:tcW w:w="252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868A0A6" w14:textId="7B9BE50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 xml:space="preserve">27-39 </w:t>
            </w:r>
            <w:r>
              <w:rPr>
                <w:rFonts w:ascii="Arial" w:hAnsi="Arial" w:cs="Arial"/>
                <w:sz w:val="22"/>
                <w:szCs w:val="22"/>
              </w:rPr>
              <w:t>weeks</w:t>
            </w:r>
          </w:p>
        </w:tc>
        <w:tc>
          <w:tcPr>
            <w:tcW w:w="243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0E7DDD1" w14:textId="55CEDBC3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-56 weeks</w:t>
            </w:r>
          </w:p>
        </w:tc>
      </w:tr>
      <w:tr w:rsidR="00C423A0" w14:paraId="76C7A2CC" w14:textId="77777777" w:rsidTr="002221F4">
        <w:tc>
          <w:tcPr>
            <w:tcW w:w="28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02950BD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C0B2B45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.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7387A9EA" w14:textId="4779659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368E6A8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0995B8B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.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66599433" w14:textId="790D34DD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159744E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673B9D6C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.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75131EF5" w14:textId="73C79FE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79979E54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48A1EA23" w14:textId="77777777" w:rsidR="00C423A0" w:rsidRPr="00E35ECF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c.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06A010AB" w14:textId="3DA0FE2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45AC1C54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C423A0" w14:paraId="5A7567BE" w14:textId="77777777" w:rsidTr="002221F4">
        <w:tc>
          <w:tcPr>
            <w:tcW w:w="12960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19CCA227" w14:textId="7DEC6984" w:rsidR="00C423A0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enatal Distress</w:t>
            </w:r>
          </w:p>
        </w:tc>
      </w:tr>
      <w:tr w:rsidR="00C423A0" w14:paraId="718A11EB" w14:textId="77777777" w:rsidTr="002221F4">
        <w:tc>
          <w:tcPr>
            <w:tcW w:w="12960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63BD559B" w14:textId="4275CA9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epression </w:t>
            </w:r>
            <w:r w:rsidRPr="00C766D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C423A0" w14:paraId="6B8254E2" w14:textId="77777777" w:rsidTr="002221F4">
        <w:tc>
          <w:tcPr>
            <w:tcW w:w="12960" w:type="dxa"/>
            <w:gridSpan w:val="14"/>
            <w:tcBorders>
              <w:left w:val="nil"/>
              <w:bottom w:val="nil"/>
              <w:right w:val="nil"/>
            </w:tcBorders>
          </w:tcPr>
          <w:p w14:paraId="3B88005A" w14:textId="44ACDE6B" w:rsidR="00C423A0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PI (HAM-D)</w:t>
            </w:r>
          </w:p>
        </w:tc>
      </w:tr>
      <w:tr w:rsidR="00C423A0" w14:paraId="27EF23A4" w14:textId="77777777" w:rsidTr="002221F4"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EBDF" w14:textId="77777777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f-mtDN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34C2F3" w14:textId="4C3FD4A8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-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ECCDAA" w14:textId="0182463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661A4">
              <w:rPr>
                <w:rFonts w:ascii="Arial" w:hAnsi="Arial" w:cs="Arial"/>
                <w:sz w:val="22"/>
                <w:szCs w:val="22"/>
              </w:rPr>
              <w:t>9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9AC302" w14:textId="165BC61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661A4">
              <w:rPr>
                <w:rFonts w:ascii="Arial" w:hAnsi="Arial" w:cs="Arial"/>
                <w:sz w:val="22"/>
                <w:szCs w:val="22"/>
              </w:rPr>
              <w:t>241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37EBD0" w14:textId="501E0560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FDA8A2" w14:textId="36696283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44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3B3761" w14:textId="113E1C36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71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C846A0" w14:textId="78CCE1DD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6FB6CC" w14:textId="7713469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38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C4A286" w14:textId="7DD133B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54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9BD688" w14:textId="31952406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D987DB" w14:textId="153AD63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1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3DA41D" w14:textId="7998ADF8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94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CDD848" w14:textId="332BE0AA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8</w:t>
            </w:r>
          </w:p>
        </w:tc>
      </w:tr>
      <w:tr w:rsidR="00C423A0" w14:paraId="5B72E29B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8BFBF1" w14:textId="77777777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4CF443" w14:textId="7D2DDC1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58CC8A" w14:textId="6430D14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AB83E8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F0107B" w14:textId="722403F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46E0AD" w14:textId="4D63CA9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22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264A0E" w14:textId="2BA5FFB3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21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F3C292" w14:textId="6D2E268C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E95CBF" w14:textId="0DBF3866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4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97CA8C" w14:textId="484DB87C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26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4261C9" w14:textId="68AB557F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EE3D49" w14:textId="09E9EB5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246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B21D77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21597D" w14:textId="6DF557C4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</w:p>
        </w:tc>
      </w:tr>
      <w:tr w:rsidR="00C423A0" w14:paraId="6FF48C22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D9D9F7" w14:textId="77777777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8B865C" w14:textId="696C9D1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AE6904" w14:textId="557A749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661A4">
              <w:rPr>
                <w:rFonts w:ascii="Arial" w:hAnsi="Arial" w:cs="Arial"/>
                <w:sz w:val="22"/>
                <w:szCs w:val="22"/>
              </w:rPr>
              <w:t>1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FF8004" w14:textId="21DF877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E661A4">
              <w:rPr>
                <w:rFonts w:ascii="Arial" w:hAnsi="Arial" w:cs="Arial"/>
                <w:sz w:val="22"/>
                <w:szCs w:val="22"/>
              </w:rPr>
              <w:t>983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DEF0D2" w14:textId="175B8A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C97A2F" w14:textId="2BCC4A5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25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614B5F" w14:textId="2645156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38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953D60" w14:textId="09B3CB2E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6058C0" w14:textId="10B6968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26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39A586" w14:textId="271F19E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11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8FF579" w14:textId="6F3208C3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C8FD18" w14:textId="089D3F9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30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A26F44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934CC3" w14:textId="139C2240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</w:p>
        </w:tc>
      </w:tr>
      <w:tr w:rsidR="00C423A0" w14:paraId="6E6E71B7" w14:textId="77777777" w:rsidTr="002221F4"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8848" w14:textId="77777777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DF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C5DA2B" w14:textId="3F53703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-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8729CD" w14:textId="78A4B1D6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3788B">
              <w:rPr>
                <w:rFonts w:ascii="Arial" w:hAnsi="Arial" w:cs="Arial"/>
                <w:sz w:val="22"/>
                <w:szCs w:val="22"/>
              </w:rPr>
              <w:t>146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5B58BE" w14:textId="676B9B7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3788B">
              <w:rPr>
                <w:rFonts w:ascii="Arial" w:hAnsi="Arial" w:cs="Arial"/>
                <w:sz w:val="22"/>
                <w:szCs w:val="22"/>
              </w:rPr>
              <w:t>93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683E80" w14:textId="355B3BBC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7D3D6F" w14:textId="5183CFEE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D21BCD">
              <w:rPr>
                <w:rFonts w:ascii="Arial" w:hAnsi="Arial" w:cs="Arial"/>
                <w:sz w:val="22"/>
                <w:szCs w:val="22"/>
              </w:rPr>
              <w:t>164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AAA876" w14:textId="29F95163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D21BCD">
              <w:rPr>
                <w:rFonts w:ascii="Arial" w:hAnsi="Arial" w:cs="Arial"/>
                <w:sz w:val="22"/>
                <w:szCs w:val="22"/>
              </w:rPr>
              <w:t>112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0D883D" w14:textId="7389DCA1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470E6B" w14:textId="67080A2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D21BCD">
              <w:rPr>
                <w:rFonts w:ascii="Arial" w:hAnsi="Arial" w:cs="Arial"/>
                <w:sz w:val="22"/>
                <w:szCs w:val="22"/>
              </w:rPr>
              <w:t>362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00F017" w14:textId="0383AF98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D21BCD">
              <w:rPr>
                <w:rFonts w:ascii="Arial" w:hAnsi="Arial" w:cs="Arial"/>
                <w:sz w:val="22"/>
                <w:szCs w:val="22"/>
              </w:rPr>
              <w:t>302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079EA9" w14:textId="6560FEBE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3D1FC8" w14:textId="2EEF9E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69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F91FB0" w14:textId="7D59A7CD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10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416938" w14:textId="2D6945C4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7</w:t>
            </w:r>
          </w:p>
        </w:tc>
      </w:tr>
      <w:tr w:rsidR="00C423A0" w14:paraId="773B4453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275E92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63AADB" w14:textId="6361C19C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D4FF5D" w14:textId="66D07D8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5585CC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FADC57" w14:textId="5631A44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BE9EED" w14:textId="7FBDAB2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D21BCD">
              <w:rPr>
                <w:rFonts w:ascii="Arial" w:hAnsi="Arial" w:cs="Arial"/>
                <w:sz w:val="22"/>
                <w:szCs w:val="22"/>
              </w:rPr>
              <w:t>144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E3E92E" w14:textId="791E501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D21BCD">
              <w:rPr>
                <w:rFonts w:ascii="Arial" w:hAnsi="Arial" w:cs="Arial"/>
                <w:sz w:val="22"/>
                <w:szCs w:val="22"/>
              </w:rPr>
              <w:t>65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753F96" w14:textId="171ECCCA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AB4411" w14:textId="4356BE83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D21BCD">
              <w:rPr>
                <w:rFonts w:ascii="Arial" w:hAnsi="Arial" w:cs="Arial"/>
                <w:sz w:val="22"/>
                <w:szCs w:val="22"/>
              </w:rPr>
              <w:t>229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5EF407" w14:textId="698F2E3C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D21BCD">
              <w:rPr>
                <w:rFonts w:ascii="Arial" w:hAnsi="Arial" w:cs="Arial"/>
                <w:sz w:val="22"/>
                <w:szCs w:val="22"/>
              </w:rPr>
              <w:t>107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C47EB2" w14:textId="34EDAEAE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8506E1" w14:textId="5243862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30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659FE1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B37924" w14:textId="037EFCC3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</w:p>
        </w:tc>
      </w:tr>
      <w:tr w:rsidR="00C423A0" w14:paraId="6D374170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AF4038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3F6396" w14:textId="6A04655E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DC30A8" w14:textId="11D5DEB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3788B">
              <w:rPr>
                <w:rFonts w:ascii="Arial" w:hAnsi="Arial" w:cs="Arial"/>
                <w:sz w:val="22"/>
                <w:szCs w:val="22"/>
              </w:rPr>
              <w:t>109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437B97" w14:textId="1F7BE84D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3788B">
              <w:rPr>
                <w:rFonts w:ascii="Arial" w:hAnsi="Arial" w:cs="Arial"/>
                <w:sz w:val="22"/>
                <w:szCs w:val="22"/>
              </w:rPr>
              <w:t>81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E93289" w14:textId="6F8B9E06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449414" w14:textId="1239AC7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D21BCD">
              <w:rPr>
                <w:rFonts w:ascii="Arial" w:hAnsi="Arial" w:cs="Arial"/>
                <w:sz w:val="22"/>
                <w:szCs w:val="22"/>
              </w:rPr>
              <w:t>15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F182BB" w14:textId="6A66BB0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D21BCD">
              <w:rPr>
                <w:rFonts w:ascii="Arial" w:hAnsi="Arial" w:cs="Arial"/>
                <w:sz w:val="22"/>
                <w:szCs w:val="22"/>
              </w:rPr>
              <w:t>77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311402" w14:textId="6A5F5B9A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D93C8F" w14:textId="731982E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D21BCD">
              <w:rPr>
                <w:rFonts w:ascii="Arial" w:hAnsi="Arial" w:cs="Arial"/>
                <w:sz w:val="22"/>
                <w:szCs w:val="22"/>
              </w:rPr>
              <w:t>25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F51DC1" w14:textId="1E3B62F4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D21BCD">
              <w:rPr>
                <w:rFonts w:ascii="Arial" w:hAnsi="Arial" w:cs="Arial"/>
                <w:sz w:val="22"/>
                <w:szCs w:val="22"/>
              </w:rPr>
              <w:t>85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834CDB" w14:textId="674FF62B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283BEE" w14:textId="0795583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573E4">
              <w:rPr>
                <w:rFonts w:ascii="Arial" w:hAnsi="Arial" w:cs="Arial"/>
                <w:sz w:val="22"/>
                <w:szCs w:val="22"/>
              </w:rPr>
              <w:t>41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901983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2FA0C3" w14:textId="0765EAA9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</w:p>
        </w:tc>
      </w:tr>
      <w:tr w:rsidR="00C423A0" w14:paraId="38828BAF" w14:textId="77777777" w:rsidTr="002221F4">
        <w:tc>
          <w:tcPr>
            <w:tcW w:w="1296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6D964283" w14:textId="3D0F9F63" w:rsidR="00C423A0" w:rsidRPr="00E717AD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ABIP</w:t>
            </w:r>
            <w:r w:rsidRPr="00E717A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BDI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-II</w:t>
            </w:r>
            <w:r w:rsidRPr="00E717A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C423A0" w14:paraId="5C06A227" w14:textId="77777777" w:rsidTr="002221F4"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5883A" w14:textId="308AFA8A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f-mtDN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B7CFC5" w14:textId="43EB5C1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-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AA82F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6F631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D398B5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A3CA4B" w14:textId="143C8AA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24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948DD8" w14:textId="62C793B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25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124ED7" w14:textId="343ADDC3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6770DC" w14:textId="441C588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2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619132" w14:textId="4703362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18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D0C0CDE" w14:textId="5B0A3B81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569B7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96A641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74E1C8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680CA1F2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878C9C" w14:textId="77777777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29F95D" w14:textId="384D7AB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504392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3D0942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99254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38222E" w14:textId="3365503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14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84358D" w14:textId="2D14FE8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94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0718FF" w14:textId="1975489A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56C001" w14:textId="25AC49D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5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10F09B" w14:textId="6FF0EC06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53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EB4917" w14:textId="089B890F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75FEEF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5E697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01EDCC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44C24C33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AD9DE6" w14:textId="77777777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8F6A5A" w14:textId="5E159C1D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EFEAD2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1031E4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556A2C3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AEEFC0" w14:textId="0019180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18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30870C" w14:textId="1CD97EC3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11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B99938" w14:textId="5EE0B7DC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37EC9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7BF7E7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E248B6" w14:textId="777777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0C4841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3CD32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7D94CD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0DEFEF14" w14:textId="77777777" w:rsidTr="002221F4"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0C94" w14:textId="56AAD259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DF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D9719E" w14:textId="323DEC1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-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E88AF2" w14:textId="678AB39C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2749DE" w14:textId="3B0FA30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49AF53" w14:textId="7B7B0F8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D7EFA6" w14:textId="68F53855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138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118DBE" w14:textId="227F07D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68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779514" w14:textId="7E5BCF30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9EFF0D" w14:textId="43FD9D45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257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AB66F2" w14:textId="5FF4835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157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9927DC" w14:textId="009D794A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9AE382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16E218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EC93D4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1203D5A2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B39B8C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D631610" w14:textId="0F6A117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52333C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84735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48C132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285BAD" w14:textId="15DFF3E4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149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51E4BF" w14:textId="632F6DE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72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C1589D" w14:textId="2D98875F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716829" w14:textId="1B54570E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178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B5C0AA" w14:textId="0E54FDF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39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AD1672" w14:textId="6DA01983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42E15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CB9CD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4D0D4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6C1E41AB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276418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A37C80E" w14:textId="0D5FE04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02AB0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684BF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371873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B1C5D3" w14:textId="734D17F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106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4FF0585" w14:textId="3B5D991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4240D9">
              <w:rPr>
                <w:rFonts w:ascii="Arial" w:hAnsi="Arial" w:cs="Arial"/>
                <w:sz w:val="22"/>
                <w:szCs w:val="22"/>
              </w:rPr>
              <w:t>54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839F4E" w14:textId="56ACD38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831A9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A0405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D02A02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E883B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10E59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45501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260B4FE9" w14:textId="77777777" w:rsidTr="002221F4">
        <w:tc>
          <w:tcPr>
            <w:tcW w:w="1296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E45C7B6" w14:textId="6DFA66F5" w:rsidR="00C423A0" w:rsidRPr="00E717AD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ABIP</w:t>
            </w:r>
            <w:r w:rsidRPr="00E717A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CESD)</w:t>
            </w:r>
          </w:p>
        </w:tc>
      </w:tr>
      <w:tr w:rsidR="00C423A0" w14:paraId="1965E8CA" w14:textId="77777777" w:rsidTr="002221F4"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5595D" w14:textId="0F3023C0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f-mtDN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4215B5" w14:textId="7952951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47A12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FF7F83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CB8CB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E35227" w14:textId="30CB257C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265C7E">
              <w:rPr>
                <w:rFonts w:ascii="Arial" w:hAnsi="Arial" w:cs="Arial"/>
                <w:sz w:val="22"/>
                <w:szCs w:val="22"/>
              </w:rPr>
              <w:t>25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D3890C" w14:textId="7571A9D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265C7E">
              <w:rPr>
                <w:rFonts w:ascii="Arial" w:hAnsi="Arial" w:cs="Arial"/>
                <w:sz w:val="22"/>
                <w:szCs w:val="22"/>
              </w:rPr>
              <w:t>27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3D53E6" w14:textId="724F689F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C85D6B" w14:textId="7F673D5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265C7E">
              <w:rPr>
                <w:rFonts w:ascii="Arial" w:hAnsi="Arial" w:cs="Arial"/>
                <w:sz w:val="22"/>
                <w:szCs w:val="22"/>
              </w:rPr>
              <w:t>2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B4BAEC" w14:textId="3109DB3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265C7E">
              <w:rPr>
                <w:rFonts w:ascii="Arial" w:hAnsi="Arial" w:cs="Arial"/>
                <w:sz w:val="22"/>
                <w:szCs w:val="22"/>
              </w:rPr>
              <w:t>19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F73D38B" w14:textId="50C29320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872CE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D15BC1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7B9AE71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32A63264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A048A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0FFC25" w14:textId="5DDD304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=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48EA62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54B4B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A6189D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0B1F2B" w14:textId="1E5ADEE4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265C7E">
              <w:rPr>
                <w:rFonts w:ascii="Arial" w:hAnsi="Arial" w:cs="Arial"/>
                <w:sz w:val="22"/>
                <w:szCs w:val="22"/>
              </w:rPr>
              <w:t>19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B7902F" w14:textId="43911CB5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265C7E">
              <w:rPr>
                <w:rFonts w:ascii="Arial" w:hAnsi="Arial" w:cs="Arial"/>
                <w:sz w:val="22"/>
                <w:szCs w:val="22"/>
              </w:rPr>
              <w:t>15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233391" w14:textId="00FA8BDA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7E0902" w14:textId="3B6DF26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265C7E">
              <w:rPr>
                <w:rFonts w:ascii="Arial" w:hAnsi="Arial" w:cs="Arial"/>
                <w:sz w:val="22"/>
                <w:szCs w:val="22"/>
              </w:rPr>
              <w:t>2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2C6891" w14:textId="7586C65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265C7E">
              <w:rPr>
                <w:rFonts w:ascii="Arial" w:hAnsi="Arial" w:cs="Arial"/>
                <w:sz w:val="22"/>
                <w:szCs w:val="22"/>
              </w:rPr>
              <w:t>26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B47085" w14:textId="5B14A8EF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4D833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B0D511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EAA41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26548673" w14:textId="77777777" w:rsidTr="002221F4"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5AF4" w14:textId="0B4144D4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DF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12101E" w14:textId="06A27B0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0121B2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76787D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F9308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C83C3B" w14:textId="2CC29918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265C7E">
              <w:rPr>
                <w:rFonts w:ascii="Arial" w:hAnsi="Arial" w:cs="Arial"/>
                <w:sz w:val="22"/>
                <w:szCs w:val="22"/>
              </w:rPr>
              <w:t>137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BB8776" w14:textId="4077FDD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265C7E">
              <w:rPr>
                <w:rFonts w:ascii="Arial" w:hAnsi="Arial" w:cs="Arial"/>
                <w:sz w:val="22"/>
                <w:szCs w:val="22"/>
              </w:rPr>
              <w:t>68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48A697" w14:textId="56511B6F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2BB7D5" w14:textId="0096495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265C7E">
              <w:rPr>
                <w:rFonts w:ascii="Arial" w:hAnsi="Arial" w:cs="Arial"/>
                <w:sz w:val="22"/>
                <w:szCs w:val="22"/>
              </w:rPr>
              <w:t>243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38636E" w14:textId="20895F0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265C7E">
              <w:rPr>
                <w:rFonts w:ascii="Arial" w:hAnsi="Arial" w:cs="Arial"/>
                <w:sz w:val="22"/>
                <w:szCs w:val="22"/>
              </w:rPr>
              <w:t>125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04B794E" w14:textId="510FA57A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79996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FEC5C2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F565F1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1E850C1A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B6B09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A136EB" w14:textId="50225EF6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=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C4B9B3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14EA2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68E4F7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24B40C" w14:textId="604C0A0E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265C7E">
              <w:rPr>
                <w:rFonts w:ascii="Arial" w:hAnsi="Arial" w:cs="Arial"/>
                <w:sz w:val="22"/>
                <w:szCs w:val="22"/>
              </w:rPr>
              <w:t>135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1BDB72" w14:textId="602A9D3E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265C7E">
              <w:rPr>
                <w:rFonts w:ascii="Arial" w:hAnsi="Arial" w:cs="Arial"/>
                <w:sz w:val="22"/>
                <w:szCs w:val="22"/>
              </w:rPr>
              <w:t>69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BE68E7" w14:textId="5DDF2B6A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CB1A26" w14:textId="55915DD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265C7E">
              <w:rPr>
                <w:rFonts w:ascii="Arial" w:hAnsi="Arial" w:cs="Arial"/>
                <w:sz w:val="22"/>
                <w:szCs w:val="22"/>
              </w:rPr>
              <w:t>288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B6DF12" w14:textId="44C912BC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265C7E">
              <w:rPr>
                <w:rFonts w:ascii="Arial" w:hAnsi="Arial" w:cs="Arial"/>
                <w:sz w:val="22"/>
                <w:szCs w:val="22"/>
              </w:rPr>
              <w:t>215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987B64" w14:textId="70E0A124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C265E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CC8E4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79ECF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2941E165" w14:textId="77777777" w:rsidTr="002221F4">
        <w:tc>
          <w:tcPr>
            <w:tcW w:w="1296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594670C" w14:textId="03EB6D5E" w:rsidR="00C423A0" w:rsidRPr="00E717AD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ABIP</w:t>
            </w:r>
            <w:r w:rsidRPr="00E717A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Self-reported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sychiatric disorder </w:t>
            </w:r>
            <w:r w:rsidRPr="00E717AD">
              <w:rPr>
                <w:rFonts w:ascii="Arial" w:hAnsi="Arial" w:cs="Arial"/>
                <w:b/>
                <w:bCs/>
                <w:sz w:val="22"/>
                <w:szCs w:val="22"/>
              </w:rPr>
              <w:t>diagno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is</w:t>
            </w:r>
            <w:r w:rsidRPr="00E717A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C423A0" w14:paraId="0944EFDE" w14:textId="77777777" w:rsidTr="002221F4"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0B5B5" w14:textId="27E75FDD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f-mtDN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F7CEAE" w14:textId="72556564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C0883C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3720E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F6ADE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7ABBFB" w14:textId="68ABD69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C1DDE">
              <w:rPr>
                <w:rFonts w:ascii="Arial" w:hAnsi="Arial" w:cs="Arial"/>
                <w:sz w:val="22"/>
                <w:szCs w:val="22"/>
              </w:rPr>
              <w:t>23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8A5B16" w14:textId="4A25605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C1DDE">
              <w:rPr>
                <w:rFonts w:ascii="Arial" w:hAnsi="Arial" w:cs="Arial"/>
                <w:sz w:val="22"/>
                <w:szCs w:val="22"/>
              </w:rPr>
              <w:t>24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D518BD" w14:textId="77D47BD1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22B18D" w14:textId="38F54A9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C1DDE">
              <w:rPr>
                <w:rFonts w:ascii="Arial" w:hAnsi="Arial" w:cs="Arial"/>
                <w:sz w:val="22"/>
                <w:szCs w:val="22"/>
              </w:rPr>
              <w:t>2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022C1D" w14:textId="356E97B5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C1DDE">
              <w:rPr>
                <w:rFonts w:ascii="Arial" w:hAnsi="Arial" w:cs="Arial"/>
                <w:sz w:val="22"/>
                <w:szCs w:val="22"/>
              </w:rPr>
              <w:t>22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632FB9" w14:textId="20796811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2AA838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844847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D5C72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3B2C6F62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B2D7F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12E62F" w14:textId="511FB1CD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15644E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B5C5E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75DFE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1C32A3" w14:textId="4914514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C1DDE">
              <w:rPr>
                <w:rFonts w:ascii="Arial" w:hAnsi="Arial" w:cs="Arial"/>
                <w:sz w:val="22"/>
                <w:szCs w:val="22"/>
              </w:rPr>
              <w:t>28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CF38DB" w14:textId="295FE055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C1DDE">
              <w:rPr>
                <w:rFonts w:ascii="Arial" w:hAnsi="Arial" w:cs="Arial"/>
                <w:sz w:val="22"/>
                <w:szCs w:val="22"/>
              </w:rPr>
              <w:t>35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CC518C1" w14:textId="5E2DEE66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537B42" w14:textId="04A763C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C1DDE">
              <w:rPr>
                <w:rFonts w:ascii="Arial" w:hAnsi="Arial" w:cs="Arial"/>
                <w:sz w:val="22"/>
                <w:szCs w:val="22"/>
              </w:rPr>
              <w:t>1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AC4FF8" w14:textId="747F9266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C1DDE">
              <w:rPr>
                <w:rFonts w:ascii="Arial" w:hAnsi="Arial" w:cs="Arial"/>
                <w:sz w:val="22"/>
                <w:szCs w:val="22"/>
              </w:rPr>
              <w:t>254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684B164" w14:textId="5D203BCE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960A1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0D059E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9D575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0DDC9894" w14:textId="77777777" w:rsidTr="002221F4"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E73B" w14:textId="47F4E4B5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DF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E89A1A" w14:textId="18F6C86D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6C9ED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16EF01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ADBE31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A3A826" w14:textId="43A9F55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C1DDE">
              <w:rPr>
                <w:rFonts w:ascii="Arial" w:hAnsi="Arial" w:cs="Arial"/>
                <w:sz w:val="22"/>
                <w:szCs w:val="22"/>
              </w:rPr>
              <w:t>136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7675AB" w14:textId="14B1E664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C1DDE">
              <w:rPr>
                <w:rFonts w:ascii="Arial" w:hAnsi="Arial" w:cs="Arial"/>
                <w:sz w:val="22"/>
                <w:szCs w:val="22"/>
              </w:rPr>
              <w:t>68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8D2657" w14:textId="23213C30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04D650" w14:textId="68432A8E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C1DDE">
              <w:rPr>
                <w:rFonts w:ascii="Arial" w:hAnsi="Arial" w:cs="Arial"/>
                <w:sz w:val="22"/>
                <w:szCs w:val="22"/>
              </w:rPr>
              <w:t>255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9E7474" w14:textId="10CA325E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C1DDE">
              <w:rPr>
                <w:rFonts w:ascii="Arial" w:hAnsi="Arial" w:cs="Arial"/>
                <w:sz w:val="22"/>
                <w:szCs w:val="22"/>
              </w:rPr>
              <w:t>151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E68B97" w14:textId="34F4F15C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85E6A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EED43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4EF367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74EE25D2" w14:textId="77777777" w:rsidTr="002221F4"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6174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8748F" w14:textId="4E73BAD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C6365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E048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0FCB8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C0FD6" w14:textId="6AA72AD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C1DDE">
              <w:rPr>
                <w:rFonts w:ascii="Arial" w:hAnsi="Arial" w:cs="Arial"/>
                <w:sz w:val="22"/>
                <w:szCs w:val="22"/>
              </w:rPr>
              <w:t>13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85B49" w14:textId="2AFD898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C1DDE">
              <w:rPr>
                <w:rFonts w:ascii="Arial" w:hAnsi="Arial" w:cs="Arial"/>
                <w:sz w:val="22"/>
                <w:szCs w:val="22"/>
              </w:rPr>
              <w:t>58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2D17D" w14:textId="5B9116EB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B9DAD" w14:textId="1DDD9B03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C1DDE">
              <w:rPr>
                <w:rFonts w:ascii="Arial" w:hAnsi="Arial" w:cs="Arial"/>
                <w:sz w:val="22"/>
                <w:szCs w:val="22"/>
              </w:rPr>
              <w:t>238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CB3AA" w14:textId="1097C26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5C1DDE">
              <w:rPr>
                <w:rFonts w:ascii="Arial" w:hAnsi="Arial" w:cs="Arial"/>
                <w:sz w:val="22"/>
                <w:szCs w:val="22"/>
              </w:rPr>
              <w:t>1530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554F9" w14:textId="290AD9D8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9DAF5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19E48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1E941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53B65D7F" w14:textId="77777777" w:rsidTr="002221F4">
        <w:tc>
          <w:tcPr>
            <w:tcW w:w="12960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E711E" w14:textId="39AD325A" w:rsidR="00C423A0" w:rsidRPr="00E717AD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717AD">
              <w:rPr>
                <w:rFonts w:ascii="Arial" w:hAnsi="Arial" w:cs="Arial"/>
                <w:b/>
                <w:bCs/>
                <w:sz w:val="22"/>
                <w:szCs w:val="22"/>
              </w:rPr>
              <w:t>Anxiety</w:t>
            </w:r>
          </w:p>
        </w:tc>
      </w:tr>
      <w:tr w:rsidR="00C423A0" w14:paraId="143304D7" w14:textId="77777777" w:rsidTr="002221F4">
        <w:tc>
          <w:tcPr>
            <w:tcW w:w="12960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398A0" w14:textId="3A4CACC8" w:rsidR="00C423A0" w:rsidRPr="00E717AD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PI</w:t>
            </w:r>
            <w:r w:rsidRPr="00E717A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HAM-A)</w:t>
            </w:r>
          </w:p>
        </w:tc>
      </w:tr>
      <w:tr w:rsidR="00C423A0" w14:paraId="1F70B02B" w14:textId="77777777" w:rsidTr="002221F4"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64AE" w14:textId="6F0404EC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f-mtDN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1C2002" w14:textId="069600F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-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04BA6D" w14:textId="5E8D85D6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11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70CF4D" w14:textId="35E0C1B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261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CD7F6F" w14:textId="4490AF6C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9EA396" w14:textId="542AEFF3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48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F68F4E" w14:textId="3787D91C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776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E466B3" w14:textId="41D9D94D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449FD1" w14:textId="74B28E2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33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B3F702" w14:textId="14CBB973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52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17D8A6" w14:textId="2CB6D83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DF38BC" w14:textId="37EF1C2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39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907BBC" w14:textId="4EA7AD9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93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E7A34E" w14:textId="096D6925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C423A0" w14:paraId="50CA5FF9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232A6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1D8D06" w14:textId="732D625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B80B73" w14:textId="319347D5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17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9C26C0" w14:textId="6FC4D75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545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8763D9" w14:textId="6D875B62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0E5C57" w14:textId="55E269D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31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F94DA5" w14:textId="68726FB8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47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249D30" w14:textId="4A64EED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AF2A02" w14:textId="6E65B3E6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39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EB53F6" w14:textId="6D5BF1A5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54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00D7EA" w14:textId="1AB493E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67F3CA" w14:textId="7F69D77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106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0066AB" w14:textId="244AB2D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97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6FA99A" w14:textId="60BAF1F0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C423A0" w14:paraId="4A0AA791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D0A3ED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2DBE73" w14:textId="11818E9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6F00549" w14:textId="759C618D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518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07B49D" w14:textId="48D949FE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11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FA89E83" w14:textId="52F88285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D5D943" w14:textId="53DE8E9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27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FCB8BB" w14:textId="62EA65A8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34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A47AC29" w14:textId="33A13C74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A46CA6" w14:textId="76F46D7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37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E8E849" w14:textId="37F5D698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28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23F30A" w14:textId="6D3646E4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2F9B27" w14:textId="0904298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124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5FFCD0" w14:textId="639A3D2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171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E7282A4" w14:textId="2F2A231F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C423A0" w14:paraId="6F1C46FD" w14:textId="77777777" w:rsidTr="002221F4"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454A" w14:textId="754AFE5D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DF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2DD2AB" w14:textId="279BD913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-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F7B919" w14:textId="53BDAB9E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146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84B8CB" w14:textId="2E6DB65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96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B20CE0" w14:textId="41F9480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A4D201" w14:textId="71BB491E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166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194808" w14:textId="5C6D0B58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112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ED2250" w14:textId="1C5CD4B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4A34E0" w14:textId="6FF7C2A6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392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DB38BD" w14:textId="542336A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324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1C6974" w14:textId="1DB26089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0642DC" w14:textId="7EB6091D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762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3FC2D8" w14:textId="63047183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11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22B8E7" w14:textId="216583F9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C423A0" w14:paraId="4269C10D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DC4648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81010F" w14:textId="2F228876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129289" w14:textId="134D0A44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165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8C75CD" w14:textId="0D8F7E64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82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8FFFD4" w14:textId="54F071D5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56575C" w14:textId="0E5C908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160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623B1E" w14:textId="3C7F882C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104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682A771" w14:textId="71B4DA88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5E8713" w14:textId="46C16A58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279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70A264" w14:textId="72A934B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217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12C2E6" w14:textId="0F73641A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CBD2F6" w14:textId="06ADDB0E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38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69064E" w14:textId="18E95FE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145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239721" w14:textId="4C0FC3E1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C423A0" w14:paraId="602D5655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1FF77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66B2EE" w14:textId="22C2370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EB2E9A" w14:textId="274BD85D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63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679121" w14:textId="23B8356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28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3767E5" w14:textId="6CE5DDE0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998BEB" w14:textId="5221934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143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997409" w14:textId="4156BFC3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66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0569EB" w14:textId="0E63269B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BD1E61" w14:textId="01C64A7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277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43706A" w14:textId="61722D6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BA2F63">
              <w:rPr>
                <w:rFonts w:ascii="Arial" w:hAnsi="Arial" w:cs="Arial"/>
                <w:sz w:val="22"/>
                <w:szCs w:val="22"/>
              </w:rPr>
              <w:t>90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B3C720A" w14:textId="7444BC08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EFDA2E" w14:textId="02F4027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35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91C397" w14:textId="096C112E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CD20C6">
              <w:rPr>
                <w:rFonts w:ascii="Arial" w:hAnsi="Arial" w:cs="Arial"/>
                <w:sz w:val="22"/>
                <w:szCs w:val="22"/>
              </w:rPr>
              <w:t>76.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09707E" w14:textId="11DBCA49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C423A0" w14:paraId="151C3F9F" w14:textId="77777777" w:rsidTr="002221F4">
        <w:tc>
          <w:tcPr>
            <w:tcW w:w="1296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6A493251" w14:textId="2CD0E652" w:rsidR="00C423A0" w:rsidRPr="00E717AD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ABIP</w:t>
            </w:r>
            <w:r w:rsidRPr="00E717A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TAI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-S</w:t>
            </w:r>
            <w:r w:rsidRPr="00E717A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C423A0" w14:paraId="5134E504" w14:textId="77777777" w:rsidTr="002221F4"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6357" w14:textId="3C2021D6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f-mtDN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0D03BB" w14:textId="37BEDE8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-n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54F1F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D3E3E2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FDA037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C4703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126C84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D9B8C7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92864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3747E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CE8CDC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FEBE3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D5471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13F1EE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0CE30524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42B513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2985F4" w14:textId="5AD9DD3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04926C" w14:textId="1F133E1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71F63B" w14:textId="162B379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FFE35E" w14:textId="5109AC2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C24DE3" w14:textId="75CA5A56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652DD0">
              <w:rPr>
                <w:rFonts w:ascii="Arial" w:hAnsi="Arial" w:cs="Arial"/>
                <w:sz w:val="22"/>
                <w:szCs w:val="22"/>
              </w:rPr>
              <w:t>24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32E069" w14:textId="1B1D15A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652DD0">
              <w:rPr>
                <w:rFonts w:ascii="Arial" w:hAnsi="Arial" w:cs="Arial"/>
                <w:sz w:val="22"/>
                <w:szCs w:val="22"/>
              </w:rPr>
              <w:t>23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D7DD68" w14:textId="022BE46A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55C0A4" w14:textId="44A5C15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652DD0">
              <w:rPr>
                <w:rFonts w:ascii="Arial" w:hAnsi="Arial" w:cs="Arial"/>
                <w:sz w:val="22"/>
                <w:szCs w:val="22"/>
              </w:rPr>
              <w:t>24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CC0FBF" w14:textId="78A07D7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652DD0">
              <w:rPr>
                <w:rFonts w:ascii="Arial" w:hAnsi="Arial" w:cs="Arial"/>
                <w:sz w:val="22"/>
                <w:szCs w:val="22"/>
              </w:rPr>
              <w:t>26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84E6C2" w14:textId="18A9619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9573A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82729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739334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5192C2FC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48E1FC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126B53" w14:textId="371A0FEC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ABFC7C" w14:textId="66601623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01F6C5" w14:textId="45DCE228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648F41" w14:textId="1121244D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7D8601E" w14:textId="40AEF85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652DD0">
              <w:rPr>
                <w:rFonts w:ascii="Arial" w:hAnsi="Arial" w:cs="Arial"/>
                <w:sz w:val="22"/>
                <w:szCs w:val="22"/>
              </w:rPr>
              <w:t>23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EC3EE3" w14:textId="609FB78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652DD0">
              <w:rPr>
                <w:rFonts w:ascii="Arial" w:hAnsi="Arial" w:cs="Arial"/>
                <w:sz w:val="22"/>
                <w:szCs w:val="22"/>
              </w:rPr>
              <w:t>25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C3531BA" w14:textId="67295E3C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C18D4E" w14:textId="5A829D6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652DD0">
              <w:rPr>
                <w:rFonts w:ascii="Arial" w:hAnsi="Arial" w:cs="Arial"/>
                <w:sz w:val="22"/>
                <w:szCs w:val="22"/>
              </w:rPr>
              <w:t>2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56C6EC" w14:textId="305E1E54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652DD0">
              <w:rPr>
                <w:rFonts w:ascii="Arial" w:hAnsi="Arial" w:cs="Arial"/>
                <w:sz w:val="22"/>
                <w:szCs w:val="22"/>
              </w:rPr>
              <w:t>20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1A208D" w14:textId="0E3DDE3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5FB2BE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58DD9E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E3AD1E3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38657B72" w14:textId="77777777" w:rsidTr="002221F4"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2F5E" w14:textId="07793358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DF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D8D941" w14:textId="4FB367E5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ld-n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135D9D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FB496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3C719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DEF1B8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EBF25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BCCCEC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0E40FE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E0202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3E1D6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FB033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B60B32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D8774D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2411FB06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3DA047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3A91CB" w14:textId="7308C30C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F7F5F4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7A3905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E55FB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9641A8" w14:textId="6471E36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652DD0">
              <w:rPr>
                <w:rFonts w:ascii="Arial" w:hAnsi="Arial" w:cs="Arial"/>
                <w:sz w:val="22"/>
                <w:szCs w:val="22"/>
              </w:rPr>
              <w:t>137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6190D7" w14:textId="002CD2D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652DD0">
              <w:rPr>
                <w:rFonts w:ascii="Arial" w:hAnsi="Arial" w:cs="Arial"/>
                <w:sz w:val="22"/>
                <w:szCs w:val="22"/>
              </w:rPr>
              <w:t>67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EFE5489" w14:textId="52A02F7B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FDC9BD" w14:textId="664A6B2F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652DD0">
              <w:rPr>
                <w:rFonts w:ascii="Arial" w:hAnsi="Arial" w:cs="Arial"/>
                <w:sz w:val="22"/>
                <w:szCs w:val="22"/>
              </w:rPr>
              <w:t>27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311374" w14:textId="4FFEC8B5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652DD0">
              <w:rPr>
                <w:rFonts w:ascii="Arial" w:hAnsi="Arial" w:cs="Arial"/>
                <w:sz w:val="22"/>
                <w:szCs w:val="22"/>
              </w:rPr>
              <w:t>121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C42107" w14:textId="7C66B166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340C3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C591C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D76DD3C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742F1C8D" w14:textId="77777777" w:rsidTr="002221F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D7DFCE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B1DEBE" w14:textId="0DEF79A3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BAF0F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BC358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5EACE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1ADAA0" w14:textId="0AB09A9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652DD0">
              <w:rPr>
                <w:rFonts w:ascii="Arial" w:hAnsi="Arial" w:cs="Arial"/>
                <w:sz w:val="22"/>
                <w:szCs w:val="22"/>
              </w:rPr>
              <w:t>137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421062" w14:textId="3427EC3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652DD0">
              <w:rPr>
                <w:rFonts w:ascii="Arial" w:hAnsi="Arial" w:cs="Arial"/>
                <w:sz w:val="22"/>
                <w:szCs w:val="22"/>
              </w:rPr>
              <w:t>69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7B346D" w14:textId="7A9E1E38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97159B" w14:textId="1EFA508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652DD0">
              <w:rPr>
                <w:rFonts w:ascii="Arial" w:hAnsi="Arial" w:cs="Arial"/>
                <w:sz w:val="22"/>
                <w:szCs w:val="22"/>
              </w:rPr>
              <w:t>247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24DD9B" w14:textId="03F0A444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652DD0">
              <w:rPr>
                <w:rFonts w:ascii="Arial" w:hAnsi="Arial" w:cs="Arial"/>
                <w:sz w:val="22"/>
                <w:szCs w:val="22"/>
              </w:rPr>
              <w:t>160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567EA3" w14:textId="41DA67EB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4532AC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B5A2E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A37A7D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0D789BCC" w14:textId="77777777" w:rsidTr="002221F4">
        <w:tc>
          <w:tcPr>
            <w:tcW w:w="1296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54990599" w14:textId="2263B8AE" w:rsidR="00C423A0" w:rsidRPr="00E717AD" w:rsidRDefault="00C423A0" w:rsidP="00C423A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ABIP</w:t>
            </w:r>
            <w:r w:rsidRPr="00E717A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Self-reported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sychiatric disorder </w:t>
            </w:r>
            <w:r w:rsidRPr="00E717AD">
              <w:rPr>
                <w:rFonts w:ascii="Arial" w:hAnsi="Arial" w:cs="Arial"/>
                <w:b/>
                <w:bCs/>
                <w:sz w:val="22"/>
                <w:szCs w:val="22"/>
              </w:rPr>
              <w:t>diagno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is</w:t>
            </w:r>
            <w:r w:rsidRPr="00E717AD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C423A0" w14:paraId="75D84880" w14:textId="77777777" w:rsidTr="002221F4"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9316" w14:textId="5DA36DA4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f-mtDN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0092C1" w14:textId="61B210AE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0AAED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E20E7A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5223C8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3371BE" w14:textId="097DC84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23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9F67CE" w14:textId="5CCF17C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25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5E2541" w14:textId="1DAE4264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C7D2CF" w14:textId="0844155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22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EEF868" w14:textId="3996E988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BCB5BD" w14:textId="37AA0B55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94F0F2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EC5338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418D5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14C52BF9" w14:textId="77777777" w:rsidTr="00457104"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62470C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4C443E" w14:textId="0736D6D4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E2D0C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70E685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484FF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2F78F0" w14:textId="20B378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2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3F655B" w14:textId="4F793D7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17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020298E" w14:textId="45D76F77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E6E9BA" w14:textId="1801BAD5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27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A166CD" w14:textId="6AFA56CA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36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7F1B3CB" w14:textId="5DAC7FB0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8B4D2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1CE720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CDBBBEB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36A0FE1D" w14:textId="77777777" w:rsidTr="002221F4"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49DD6" w14:textId="5DDC40E8" w:rsidR="00C423A0" w:rsidRDefault="00C423A0" w:rsidP="00C423A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DF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98054A" w14:textId="65B2DF78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0FCD1C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C3C943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0F1B83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9F2B08" w14:textId="23E59212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135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42C5D2" w14:textId="43B89831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68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ABE321" w14:textId="56F2EB13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353AA9" w14:textId="733D7E9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254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183EC9" w14:textId="18EACE0C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148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2D733F" w14:textId="7F673EF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AB03A4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B7768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4C0678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23A0" w14:paraId="26D7BC15" w14:textId="77777777" w:rsidTr="00457104"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1742D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2D3CA" w14:textId="1A33DA9C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3C65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E0A1F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71869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0431E" w14:textId="44ADB04D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139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BC0F9" w14:textId="7D8A3EE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65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6D9AA" w14:textId="2D035D8B" w:rsidR="00C423A0" w:rsidRDefault="00C423A0" w:rsidP="00C423A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913FD" w14:textId="2B11E0D3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259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0CAD2" w14:textId="31000E6E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 w:rsidRPr="00A2589B">
              <w:rPr>
                <w:rFonts w:ascii="Arial" w:hAnsi="Arial" w:cs="Arial"/>
                <w:sz w:val="22"/>
                <w:szCs w:val="22"/>
              </w:rPr>
              <w:t>176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1A226" w14:textId="4328FC49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646B3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31206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75794" w14:textId="77777777" w:rsidR="00C423A0" w:rsidRDefault="00C423A0" w:rsidP="00C423A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2E814A9" w14:textId="412A4A3C" w:rsidR="00625E5D" w:rsidRDefault="00625E5D">
      <w:pPr>
        <w:rPr>
          <w:rFonts w:ascii="Arial" w:hAnsi="Arial" w:cs="Arial"/>
          <w:sz w:val="22"/>
          <w:szCs w:val="22"/>
        </w:rPr>
      </w:pPr>
    </w:p>
    <w:p w14:paraId="2904312E" w14:textId="37BD9724" w:rsidR="00C423A0" w:rsidRDefault="00625E5D" w:rsidP="00C423A0">
      <w:pPr>
        <w:rPr>
          <w:rFonts w:ascii="Arial" w:hAnsi="Arial" w:cs="Arial"/>
          <w:sz w:val="22"/>
          <w:szCs w:val="22"/>
        </w:rPr>
      </w:pPr>
      <w:r w:rsidRPr="006C4348">
        <w:rPr>
          <w:rFonts w:ascii="Arial" w:hAnsi="Arial" w:cs="Arial"/>
          <w:sz w:val="22"/>
          <w:szCs w:val="22"/>
        </w:rPr>
        <w:t>P-values and effect sizes from</w:t>
      </w:r>
      <w:r>
        <w:rPr>
          <w:rFonts w:ascii="Arial" w:hAnsi="Arial" w:cs="Arial"/>
          <w:sz w:val="22"/>
          <w:szCs w:val="22"/>
        </w:rPr>
        <w:t xml:space="preserve"> </w:t>
      </w:r>
      <w:r w:rsidRPr="00613A83">
        <w:rPr>
          <w:rFonts w:ascii="Arial" w:hAnsi="Arial" w:cs="Arial"/>
          <w:sz w:val="22"/>
          <w:szCs w:val="22"/>
        </w:rPr>
        <w:t>Non-para</w:t>
      </w:r>
      <w:r>
        <w:rPr>
          <w:rFonts w:ascii="Arial" w:hAnsi="Arial" w:cs="Arial"/>
          <w:sz w:val="22"/>
          <w:szCs w:val="22"/>
        </w:rPr>
        <w:t>me</w:t>
      </w:r>
      <w:r w:rsidRPr="00613A83">
        <w:rPr>
          <w:rFonts w:ascii="Arial" w:hAnsi="Arial" w:cs="Arial"/>
          <w:sz w:val="22"/>
          <w:szCs w:val="22"/>
        </w:rPr>
        <w:t>tric Mann-Whitney t-test</w:t>
      </w:r>
      <w:r>
        <w:rPr>
          <w:rFonts w:ascii="Arial" w:hAnsi="Arial" w:cs="Arial"/>
          <w:sz w:val="22"/>
          <w:szCs w:val="22"/>
        </w:rPr>
        <w:t>. HAM-D: Hamilton Depression Rating Scale, 0-</w:t>
      </w:r>
      <w:r w:rsidRPr="00625E5D">
        <w:rPr>
          <w:rFonts w:ascii="Arial" w:hAnsi="Arial" w:cs="Arial"/>
          <w:sz w:val="22"/>
          <w:szCs w:val="22"/>
        </w:rPr>
        <w:t>13 mild</w:t>
      </w:r>
      <w:r>
        <w:rPr>
          <w:rFonts w:ascii="Arial" w:hAnsi="Arial" w:cs="Arial"/>
          <w:sz w:val="22"/>
          <w:szCs w:val="22"/>
        </w:rPr>
        <w:t>-non</w:t>
      </w:r>
      <w:r w:rsidR="007F5F0C">
        <w:rPr>
          <w:rFonts w:ascii="Arial" w:hAnsi="Arial" w:cs="Arial"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 xml:space="preserve">, </w:t>
      </w:r>
      <w:r w:rsidRPr="00625E5D">
        <w:rPr>
          <w:rFonts w:ascii="Arial" w:hAnsi="Arial" w:cs="Arial"/>
          <w:sz w:val="22"/>
          <w:szCs w:val="22"/>
        </w:rPr>
        <w:t>14-17 moderate</w:t>
      </w:r>
      <w:r>
        <w:rPr>
          <w:rFonts w:ascii="Arial" w:hAnsi="Arial" w:cs="Arial"/>
          <w:sz w:val="22"/>
          <w:szCs w:val="22"/>
        </w:rPr>
        <w:t>,</w:t>
      </w:r>
      <w:r w:rsidRPr="00625E5D">
        <w:rPr>
          <w:rFonts w:ascii="Arial" w:hAnsi="Arial" w:cs="Arial"/>
          <w:sz w:val="22"/>
          <w:szCs w:val="22"/>
        </w:rPr>
        <w:t xml:space="preserve"> &gt;17 severe</w:t>
      </w:r>
      <w:r>
        <w:rPr>
          <w:rFonts w:ascii="Arial" w:hAnsi="Arial" w:cs="Arial"/>
          <w:sz w:val="22"/>
          <w:szCs w:val="22"/>
        </w:rPr>
        <w:t>; BDI</w:t>
      </w:r>
      <w:r w:rsidR="007F5F0C">
        <w:rPr>
          <w:rFonts w:ascii="Arial" w:hAnsi="Arial" w:cs="Arial"/>
          <w:sz w:val="22"/>
          <w:szCs w:val="22"/>
        </w:rPr>
        <w:t>-II</w:t>
      </w:r>
      <w:r>
        <w:rPr>
          <w:rFonts w:ascii="Arial" w:hAnsi="Arial" w:cs="Arial"/>
          <w:sz w:val="22"/>
          <w:szCs w:val="22"/>
        </w:rPr>
        <w:t>: Beck’s Depression Inventory</w:t>
      </w:r>
      <w:r w:rsidR="007F5F0C">
        <w:rPr>
          <w:rFonts w:ascii="Arial" w:hAnsi="Arial" w:cs="Arial"/>
          <w:sz w:val="22"/>
          <w:szCs w:val="22"/>
        </w:rPr>
        <w:t>-II</w:t>
      </w:r>
      <w:r>
        <w:rPr>
          <w:rFonts w:ascii="Arial" w:hAnsi="Arial" w:cs="Arial"/>
          <w:sz w:val="22"/>
          <w:szCs w:val="22"/>
        </w:rPr>
        <w:t>, 0-19 mild-non, 20-28 moderate, 29-63 severe; CESD: Center for Epidemiological Studies Depression; HAM-A: Hamilton Anxiety Rating Scale, 0-14 mild-non</w:t>
      </w:r>
      <w:r w:rsidR="007F5F0C">
        <w:rPr>
          <w:rFonts w:ascii="Arial" w:hAnsi="Arial" w:cs="Arial"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>, 15-24 moderate, &gt;24 severe; STAI</w:t>
      </w:r>
      <w:r w:rsidR="007F5F0C">
        <w:rPr>
          <w:rFonts w:ascii="Arial" w:hAnsi="Arial" w:cs="Arial"/>
          <w:sz w:val="22"/>
          <w:szCs w:val="22"/>
        </w:rPr>
        <w:t>-S</w:t>
      </w:r>
      <w:r>
        <w:rPr>
          <w:rFonts w:ascii="Arial" w:hAnsi="Arial" w:cs="Arial"/>
          <w:sz w:val="22"/>
          <w:szCs w:val="22"/>
        </w:rPr>
        <w:t>: State-Trait Anxiety Inventory</w:t>
      </w:r>
      <w:r w:rsidR="007F5F0C">
        <w:rPr>
          <w:rFonts w:ascii="Arial" w:hAnsi="Arial" w:cs="Arial"/>
          <w:sz w:val="22"/>
          <w:szCs w:val="22"/>
        </w:rPr>
        <w:t>-State</w:t>
      </w:r>
      <w:r>
        <w:rPr>
          <w:rFonts w:ascii="Arial" w:hAnsi="Arial" w:cs="Arial"/>
          <w:sz w:val="22"/>
          <w:szCs w:val="22"/>
        </w:rPr>
        <w:t>, 20-37 mild-non, 38-44 moderate, 45-80 severe</w:t>
      </w:r>
      <w:r w:rsidR="0027754D">
        <w:rPr>
          <w:rFonts w:ascii="Arial" w:hAnsi="Arial" w:cs="Arial"/>
          <w:sz w:val="22"/>
          <w:szCs w:val="22"/>
        </w:rPr>
        <w:t>.</w:t>
      </w:r>
      <w:r w:rsidR="00C423A0" w:rsidRPr="00C423A0">
        <w:rPr>
          <w:rFonts w:ascii="Arial" w:hAnsi="Arial" w:cs="Arial"/>
          <w:sz w:val="22"/>
          <w:szCs w:val="22"/>
        </w:rPr>
        <w:t xml:space="preserve"> </w:t>
      </w:r>
      <w:r w:rsidR="00C423A0">
        <w:rPr>
          <w:rFonts w:ascii="Arial" w:hAnsi="Arial" w:cs="Arial"/>
          <w:sz w:val="22"/>
          <w:szCs w:val="22"/>
        </w:rPr>
        <w:t xml:space="preserve">This table included all participants.  </w:t>
      </w:r>
    </w:p>
    <w:p w14:paraId="35EC82B2" w14:textId="20DF75F9" w:rsidR="00625E5D" w:rsidRDefault="00625E5D" w:rsidP="00625E5D">
      <w:pPr>
        <w:rPr>
          <w:rFonts w:ascii="Arial" w:hAnsi="Arial" w:cs="Arial"/>
          <w:sz w:val="22"/>
          <w:szCs w:val="22"/>
        </w:rPr>
      </w:pPr>
    </w:p>
    <w:p w14:paraId="04DE9E45" w14:textId="77777777" w:rsidR="0027754D" w:rsidRDefault="0027754D" w:rsidP="00625E5D">
      <w:pPr>
        <w:rPr>
          <w:rFonts w:ascii="Arial" w:hAnsi="Arial" w:cs="Arial"/>
          <w:sz w:val="22"/>
          <w:szCs w:val="22"/>
        </w:rPr>
      </w:pPr>
    </w:p>
    <w:p w14:paraId="6DE510BC" w14:textId="77777777" w:rsidR="0027754D" w:rsidRDefault="0027754D" w:rsidP="00625E5D">
      <w:pPr>
        <w:rPr>
          <w:rFonts w:ascii="Arial" w:hAnsi="Arial" w:cs="Arial"/>
          <w:sz w:val="22"/>
          <w:szCs w:val="22"/>
        </w:rPr>
      </w:pPr>
    </w:p>
    <w:p w14:paraId="68442EE7" w14:textId="77777777" w:rsidR="0027754D" w:rsidRDefault="0027754D" w:rsidP="00625E5D">
      <w:pPr>
        <w:rPr>
          <w:rFonts w:ascii="Arial" w:hAnsi="Arial" w:cs="Arial"/>
          <w:sz w:val="22"/>
          <w:szCs w:val="22"/>
        </w:rPr>
      </w:pPr>
    </w:p>
    <w:p w14:paraId="12139DA7" w14:textId="77777777" w:rsidR="0027754D" w:rsidRDefault="0027754D" w:rsidP="00625E5D">
      <w:pPr>
        <w:rPr>
          <w:rFonts w:ascii="Arial" w:hAnsi="Arial" w:cs="Arial"/>
          <w:sz w:val="22"/>
          <w:szCs w:val="22"/>
        </w:rPr>
      </w:pPr>
    </w:p>
    <w:p w14:paraId="621983F2" w14:textId="77777777" w:rsidR="0027754D" w:rsidRDefault="0027754D" w:rsidP="00625E5D">
      <w:pPr>
        <w:rPr>
          <w:rFonts w:ascii="Arial" w:hAnsi="Arial" w:cs="Arial"/>
          <w:sz w:val="22"/>
          <w:szCs w:val="22"/>
        </w:rPr>
      </w:pPr>
    </w:p>
    <w:p w14:paraId="795FD847" w14:textId="58BC2F05" w:rsidR="00755FBD" w:rsidRDefault="00755FB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8AF3798" w14:textId="66B0B876" w:rsidR="00625E5D" w:rsidRDefault="005519F2">
      <w:pPr>
        <w:rPr>
          <w:rFonts w:ascii="Arial" w:hAnsi="Arial" w:cs="Arial"/>
          <w:sz w:val="22"/>
          <w:szCs w:val="22"/>
        </w:rPr>
      </w:pPr>
      <w:r w:rsidRPr="00F363CC">
        <w:rPr>
          <w:rFonts w:ascii="Arial" w:hAnsi="Arial" w:cs="Arial"/>
          <w:b/>
          <w:bCs/>
          <w:sz w:val="22"/>
          <w:szCs w:val="22"/>
        </w:rPr>
        <w:lastRenderedPageBreak/>
        <w:t>Supplemental Table 6</w:t>
      </w:r>
      <w:r w:rsidRPr="00625E5D"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sz w:val="22"/>
          <w:szCs w:val="22"/>
        </w:rPr>
        <w:t>Associations</w:t>
      </w:r>
      <w:r w:rsidRPr="00625E5D">
        <w:rPr>
          <w:rFonts w:ascii="Arial" w:hAnsi="Arial" w:cs="Arial"/>
          <w:b/>
          <w:bCs/>
          <w:sz w:val="22"/>
          <w:szCs w:val="22"/>
        </w:rPr>
        <w:t xml:space="preserve"> between </w:t>
      </w:r>
      <w:r>
        <w:rPr>
          <w:rFonts w:ascii="Arial" w:hAnsi="Arial" w:cs="Arial"/>
          <w:b/>
          <w:bCs/>
          <w:sz w:val="22"/>
          <w:szCs w:val="22"/>
        </w:rPr>
        <w:t xml:space="preserve">change in </w:t>
      </w:r>
      <w:r w:rsidRPr="00625E5D">
        <w:rPr>
          <w:rFonts w:ascii="Arial" w:hAnsi="Arial" w:cs="Arial"/>
          <w:b/>
          <w:bCs/>
          <w:sz w:val="22"/>
          <w:szCs w:val="22"/>
        </w:rPr>
        <w:t xml:space="preserve">maternal plasma </w:t>
      </w:r>
      <w:r>
        <w:rPr>
          <w:rFonts w:ascii="Arial" w:hAnsi="Arial" w:cs="Arial"/>
          <w:b/>
          <w:bCs/>
          <w:sz w:val="22"/>
          <w:szCs w:val="22"/>
        </w:rPr>
        <w:t>GDF15 levels</w:t>
      </w:r>
      <w:r w:rsidRPr="00625E5D">
        <w:rPr>
          <w:rFonts w:ascii="Arial" w:hAnsi="Arial" w:cs="Arial"/>
          <w:b/>
          <w:bCs/>
          <w:sz w:val="22"/>
          <w:szCs w:val="22"/>
        </w:rPr>
        <w:t xml:space="preserve"> and maternal characteristics, birth outcomes and prenatal distress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7F5F0C">
        <w:rPr>
          <w:rFonts w:ascii="Arial" w:hAnsi="Arial" w:cs="Arial"/>
          <w:b/>
          <w:bCs/>
          <w:sz w:val="22"/>
          <w:szCs w:val="22"/>
        </w:rPr>
        <w:t xml:space="preserve">across </w:t>
      </w:r>
      <w:r>
        <w:rPr>
          <w:rFonts w:ascii="Arial" w:hAnsi="Arial" w:cs="Arial"/>
          <w:b/>
          <w:bCs/>
          <w:sz w:val="22"/>
          <w:szCs w:val="22"/>
        </w:rPr>
        <w:t>respective</w:t>
      </w:r>
      <w:r w:rsidR="007F5F0C">
        <w:rPr>
          <w:rFonts w:ascii="Arial" w:hAnsi="Arial" w:cs="Arial"/>
          <w:b/>
          <w:bCs/>
          <w:sz w:val="22"/>
          <w:szCs w:val="22"/>
        </w:rPr>
        <w:t xml:space="preserve"> time points</w:t>
      </w:r>
      <w:r>
        <w:rPr>
          <w:rFonts w:ascii="Arial" w:hAnsi="Arial" w:cs="Arial"/>
          <w:b/>
          <w:bCs/>
          <w:sz w:val="22"/>
          <w:szCs w:val="22"/>
        </w:rPr>
        <w:t>.</w:t>
      </w:r>
    </w:p>
    <w:p w14:paraId="47C4F901" w14:textId="77777777" w:rsidR="00625E5D" w:rsidRDefault="00625E5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64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310"/>
        <w:gridCol w:w="1418"/>
        <w:gridCol w:w="1276"/>
        <w:gridCol w:w="708"/>
        <w:gridCol w:w="1418"/>
        <w:gridCol w:w="1134"/>
        <w:gridCol w:w="850"/>
      </w:tblGrid>
      <w:tr w:rsidR="00625E5D" w:rsidRPr="00E35ECF" w14:paraId="2BD4D5BC" w14:textId="77777777" w:rsidTr="00625E5D"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AFA6F7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A521FB" w14:textId="77777777" w:rsidR="00625E5D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DF15 Change from</w:t>
            </w:r>
          </w:p>
          <w:p w14:paraId="4335D439" w14:textId="77777777" w:rsidR="00625E5D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arly to </w:t>
            </w:r>
            <w:r w:rsidR="00D6074B">
              <w:rPr>
                <w:rFonts w:ascii="Arial" w:hAnsi="Arial" w:cs="Arial"/>
                <w:sz w:val="22"/>
                <w:szCs w:val="22"/>
              </w:rPr>
              <w:t>Late 2</w:t>
            </w:r>
            <w:r w:rsidR="00D6074B" w:rsidRPr="00677BCD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 w:rsidR="00D6074B">
              <w:rPr>
                <w:rFonts w:ascii="Arial" w:hAnsi="Arial" w:cs="Arial"/>
                <w:sz w:val="22"/>
                <w:szCs w:val="22"/>
              </w:rPr>
              <w:t xml:space="preserve"> Trimester</w:t>
            </w:r>
          </w:p>
          <w:p w14:paraId="56156243" w14:textId="066BCBA2" w:rsidR="007F5F0C" w:rsidRPr="00E35ECF" w:rsidRDefault="007F5F0C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-only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679A81" w14:textId="77777777" w:rsidR="00625E5D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DF15 Change from</w:t>
            </w:r>
          </w:p>
          <w:p w14:paraId="5AA82704" w14:textId="77777777" w:rsidR="00625E5D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arly</w:t>
            </w:r>
            <w:r w:rsidR="00D6074B">
              <w:rPr>
                <w:rFonts w:ascii="Arial" w:hAnsi="Arial" w:cs="Arial"/>
                <w:sz w:val="22"/>
                <w:szCs w:val="22"/>
              </w:rPr>
              <w:t xml:space="preserve"> 2</w:t>
            </w:r>
            <w:r w:rsidR="00D6074B" w:rsidRPr="00677BCD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 w:rsidR="00D6074B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to </w:t>
            </w:r>
            <w:r w:rsidR="00D6074B">
              <w:rPr>
                <w:rFonts w:ascii="Arial" w:hAnsi="Arial" w:cs="Arial"/>
                <w:sz w:val="22"/>
                <w:szCs w:val="22"/>
              </w:rPr>
              <w:t>3</w:t>
            </w:r>
            <w:r w:rsidR="00D6074B" w:rsidRPr="00677BCD">
              <w:rPr>
                <w:rFonts w:ascii="Arial" w:hAnsi="Arial" w:cs="Arial"/>
                <w:sz w:val="22"/>
                <w:szCs w:val="22"/>
                <w:vertAlign w:val="superscript"/>
              </w:rPr>
              <w:t>rd</w:t>
            </w:r>
            <w:r w:rsidR="00D6074B">
              <w:rPr>
                <w:rFonts w:ascii="Arial" w:hAnsi="Arial" w:cs="Arial"/>
                <w:sz w:val="22"/>
                <w:szCs w:val="22"/>
              </w:rPr>
              <w:t xml:space="preserve"> Trimester</w:t>
            </w:r>
          </w:p>
          <w:p w14:paraId="5A9F0B7F" w14:textId="509D0F68" w:rsidR="007F5F0C" w:rsidRPr="00E35ECF" w:rsidRDefault="007F5F0C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-only)</w:t>
            </w:r>
          </w:p>
        </w:tc>
      </w:tr>
      <w:tr w:rsidR="00625E5D" w:rsidRPr="00E35ECF" w14:paraId="379CF9FA" w14:textId="77777777" w:rsidTr="00625E5D"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18584D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0054FF" w14:textId="7777777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C97801" w14:textId="7777777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B0D8F23" w14:textId="7777777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390435" w14:textId="7777777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06364EF" w14:textId="7777777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23EC15" w14:textId="7777777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625E5D" w:rsidRPr="00E35ECF" w14:paraId="4878E08B" w14:textId="77777777" w:rsidTr="00625E5D">
        <w:tc>
          <w:tcPr>
            <w:tcW w:w="964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BA73F3E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  <w:r w:rsidRPr="00FE433C">
              <w:rPr>
                <w:rFonts w:ascii="Arial" w:hAnsi="Arial" w:cs="Arial"/>
                <w:b/>
                <w:bCs/>
                <w:sz w:val="22"/>
                <w:szCs w:val="22"/>
              </w:rPr>
              <w:t>Maternal characteristics</w:t>
            </w:r>
          </w:p>
        </w:tc>
      </w:tr>
      <w:tr w:rsidR="00625E5D" w:rsidRPr="00E35ECF" w14:paraId="38A8BF7A" w14:textId="77777777" w:rsidTr="00625E5D">
        <w:tc>
          <w:tcPr>
            <w:tcW w:w="9644" w:type="dxa"/>
            <w:gridSpan w:val="8"/>
            <w:tcBorders>
              <w:top w:val="single" w:sz="4" w:space="0" w:color="auto"/>
            </w:tcBorders>
          </w:tcPr>
          <w:p w14:paraId="3857FC02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</w:tr>
      <w:tr w:rsidR="00625E5D" w:rsidRPr="00E35ECF" w14:paraId="75D315DE" w14:textId="77777777" w:rsidTr="00625E5D">
        <w:tc>
          <w:tcPr>
            <w:tcW w:w="2840" w:type="dxa"/>
            <w:gridSpan w:val="2"/>
          </w:tcPr>
          <w:p w14:paraId="3CC687C8" w14:textId="4D359ACA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</w:t>
            </w:r>
          </w:p>
        </w:tc>
        <w:tc>
          <w:tcPr>
            <w:tcW w:w="1418" w:type="dxa"/>
            <w:vAlign w:val="center"/>
          </w:tcPr>
          <w:p w14:paraId="2753E30B" w14:textId="1711A8CA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  <w:tc>
          <w:tcPr>
            <w:tcW w:w="1276" w:type="dxa"/>
            <w:vAlign w:val="center"/>
          </w:tcPr>
          <w:p w14:paraId="5839D93D" w14:textId="1C801353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  <w:r w:rsidR="00C423A0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08" w:type="dxa"/>
            <w:vAlign w:val="center"/>
          </w:tcPr>
          <w:p w14:paraId="3E4FD480" w14:textId="0A5E7CD1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18" w:type="dxa"/>
            <w:vAlign w:val="center"/>
          </w:tcPr>
          <w:p w14:paraId="1797F617" w14:textId="23D37F22" w:rsidR="00625E5D" w:rsidRPr="00E35ECF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4" w:type="dxa"/>
            <w:vAlign w:val="center"/>
          </w:tcPr>
          <w:p w14:paraId="3BC87DB0" w14:textId="787205C1" w:rsidR="00625E5D" w:rsidRPr="00E35ECF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50" w:type="dxa"/>
            <w:vAlign w:val="center"/>
          </w:tcPr>
          <w:p w14:paraId="158A9EA9" w14:textId="76DF409A" w:rsidR="00625E5D" w:rsidRPr="00E35ECF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</w:tr>
      <w:tr w:rsidR="00625E5D" w:rsidRPr="00E35ECF" w14:paraId="5CFD51C4" w14:textId="77777777" w:rsidTr="00625E5D">
        <w:tc>
          <w:tcPr>
            <w:tcW w:w="9644" w:type="dxa"/>
            <w:gridSpan w:val="8"/>
          </w:tcPr>
          <w:p w14:paraId="3FD4EB8E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sz w:val="22"/>
                <w:szCs w:val="22"/>
              </w:rPr>
              <w:t>Pre-pregnancy BMI</w:t>
            </w:r>
          </w:p>
        </w:tc>
      </w:tr>
      <w:tr w:rsidR="00625E5D" w:rsidRPr="00E35ECF" w14:paraId="04E51786" w14:textId="77777777" w:rsidTr="00625E5D">
        <w:tc>
          <w:tcPr>
            <w:tcW w:w="2840" w:type="dxa"/>
            <w:gridSpan w:val="2"/>
          </w:tcPr>
          <w:p w14:paraId="7D36B7F2" w14:textId="2C75DF78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EP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418" w:type="dxa"/>
            <w:vAlign w:val="center"/>
          </w:tcPr>
          <w:p w14:paraId="373BC6C3" w14:textId="19A7C205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1276" w:type="dxa"/>
            <w:vAlign w:val="center"/>
          </w:tcPr>
          <w:p w14:paraId="0B44E675" w14:textId="410ABB70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708" w:type="dxa"/>
            <w:vAlign w:val="center"/>
          </w:tcPr>
          <w:p w14:paraId="6D49D225" w14:textId="6228DCE8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18" w:type="dxa"/>
            <w:vAlign w:val="center"/>
          </w:tcPr>
          <w:p w14:paraId="440FC5C2" w14:textId="705D75F8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5</w:t>
            </w:r>
          </w:p>
        </w:tc>
        <w:tc>
          <w:tcPr>
            <w:tcW w:w="1134" w:type="dxa"/>
            <w:vAlign w:val="center"/>
          </w:tcPr>
          <w:p w14:paraId="2C22881B" w14:textId="53C57E0B" w:rsidR="00625E5D" w:rsidRPr="00625E5D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850" w:type="dxa"/>
            <w:vAlign w:val="center"/>
          </w:tcPr>
          <w:p w14:paraId="43CC4B7A" w14:textId="1667A13F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625E5D" w:rsidRPr="00E35ECF" w14:paraId="18A196B4" w14:textId="77777777" w:rsidTr="00625E5D">
        <w:tc>
          <w:tcPr>
            <w:tcW w:w="1530" w:type="dxa"/>
            <w:tcBorders>
              <w:bottom w:val="single" w:sz="4" w:space="0" w:color="auto"/>
            </w:tcBorders>
          </w:tcPr>
          <w:p w14:paraId="63C42B65" w14:textId="77777777" w:rsidR="00625E5D" w:rsidRPr="00E35ECF" w:rsidRDefault="00625E5D" w:rsidP="006C4348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77C1B8F9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E22F40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3BA1C3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FB984D1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B290AA2" w14:textId="7777777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89D858" w14:textId="7777777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33D8C99" w14:textId="7777777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5E5D" w:rsidRPr="00E35ECF" w14:paraId="69D04BE7" w14:textId="77777777" w:rsidTr="00625E5D">
        <w:tc>
          <w:tcPr>
            <w:tcW w:w="964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89BC8C4" w14:textId="77777777" w:rsidR="00625E5D" w:rsidRPr="00E35ECF" w:rsidRDefault="00625E5D" w:rsidP="006C43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irth outcomes</w:t>
            </w:r>
          </w:p>
        </w:tc>
      </w:tr>
      <w:tr w:rsidR="00625E5D" w:rsidRPr="00E35ECF" w14:paraId="5BDE9566" w14:textId="77777777" w:rsidTr="00625E5D">
        <w:tc>
          <w:tcPr>
            <w:tcW w:w="9644" w:type="dxa"/>
            <w:gridSpan w:val="8"/>
            <w:tcBorders>
              <w:top w:val="single" w:sz="4" w:space="0" w:color="auto"/>
            </w:tcBorders>
          </w:tcPr>
          <w:p w14:paraId="4A948908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sz w:val="22"/>
                <w:szCs w:val="22"/>
              </w:rPr>
              <w:t>Gestational age at birth</w:t>
            </w:r>
          </w:p>
        </w:tc>
      </w:tr>
      <w:tr w:rsidR="00625E5D" w:rsidRPr="00E35ECF" w14:paraId="25B2D68C" w14:textId="77777777" w:rsidTr="00625E5D">
        <w:tc>
          <w:tcPr>
            <w:tcW w:w="2840" w:type="dxa"/>
            <w:gridSpan w:val="2"/>
          </w:tcPr>
          <w:p w14:paraId="0516635E" w14:textId="2F99EF4D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EP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418" w:type="dxa"/>
            <w:vAlign w:val="center"/>
          </w:tcPr>
          <w:p w14:paraId="46EEC38C" w14:textId="5009F40C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276" w:type="dxa"/>
            <w:vAlign w:val="center"/>
          </w:tcPr>
          <w:p w14:paraId="50D0A6C1" w14:textId="1E2EDE7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708" w:type="dxa"/>
            <w:vAlign w:val="center"/>
          </w:tcPr>
          <w:p w14:paraId="6F9A0C3B" w14:textId="1CB7600E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18" w:type="dxa"/>
            <w:vAlign w:val="center"/>
          </w:tcPr>
          <w:p w14:paraId="03D436A3" w14:textId="37CAFEFA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134" w:type="dxa"/>
            <w:vAlign w:val="center"/>
          </w:tcPr>
          <w:p w14:paraId="7F40C0C9" w14:textId="3F7E1685" w:rsidR="00625E5D" w:rsidRPr="00625E5D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850" w:type="dxa"/>
            <w:vAlign w:val="center"/>
          </w:tcPr>
          <w:p w14:paraId="7230DA59" w14:textId="39A63F39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625E5D" w:rsidRPr="00E35ECF" w14:paraId="67749D54" w14:textId="77777777" w:rsidTr="00625E5D">
        <w:tc>
          <w:tcPr>
            <w:tcW w:w="1530" w:type="dxa"/>
            <w:tcBorders>
              <w:bottom w:val="single" w:sz="4" w:space="0" w:color="auto"/>
            </w:tcBorders>
          </w:tcPr>
          <w:p w14:paraId="58DD7ADF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43BF97D3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305930" w14:textId="7777777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1DA509D" w14:textId="7777777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F53907F" w14:textId="7777777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3DB1C79" w14:textId="7777777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E01A9C" w14:textId="7777777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B69A58B" w14:textId="7777777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5E5D" w:rsidRPr="00E35ECF" w14:paraId="32DA426B" w14:textId="77777777" w:rsidTr="00625E5D">
        <w:tc>
          <w:tcPr>
            <w:tcW w:w="964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30C70EA" w14:textId="77777777" w:rsidR="00625E5D" w:rsidRPr="00FA6E97" w:rsidRDefault="00625E5D" w:rsidP="006C43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97">
              <w:rPr>
                <w:rFonts w:ascii="Arial" w:hAnsi="Arial" w:cs="Arial"/>
                <w:b/>
                <w:bCs/>
                <w:sz w:val="22"/>
                <w:szCs w:val="22"/>
              </w:rPr>
              <w:t>Prenatal distres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easured at early pregnancy (EPI: Visit 1)</w:t>
            </w:r>
          </w:p>
        </w:tc>
      </w:tr>
      <w:tr w:rsidR="00625E5D" w:rsidRPr="00E35ECF" w14:paraId="0878AFC3" w14:textId="77777777" w:rsidTr="00625E5D">
        <w:tc>
          <w:tcPr>
            <w:tcW w:w="9644" w:type="dxa"/>
            <w:gridSpan w:val="8"/>
            <w:tcBorders>
              <w:top w:val="single" w:sz="4" w:space="0" w:color="auto"/>
              <w:right w:val="single" w:sz="4" w:space="0" w:color="auto"/>
            </w:tcBorders>
          </w:tcPr>
          <w:p w14:paraId="05F78D3D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pression</w:t>
            </w:r>
          </w:p>
        </w:tc>
      </w:tr>
      <w:tr w:rsidR="00625E5D" w:rsidRPr="00E35ECF" w14:paraId="10B4D2BD" w14:textId="77777777" w:rsidTr="00625E5D">
        <w:tc>
          <w:tcPr>
            <w:tcW w:w="2840" w:type="dxa"/>
            <w:gridSpan w:val="2"/>
          </w:tcPr>
          <w:p w14:paraId="18FB9319" w14:textId="2B08DF50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 (HAM</w:t>
            </w:r>
            <w:r w:rsidR="007F5F0C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D)</w:t>
            </w:r>
          </w:p>
        </w:tc>
        <w:tc>
          <w:tcPr>
            <w:tcW w:w="1418" w:type="dxa"/>
            <w:vAlign w:val="center"/>
          </w:tcPr>
          <w:p w14:paraId="0646F5F6" w14:textId="7A510960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76" w:type="dxa"/>
            <w:vAlign w:val="center"/>
          </w:tcPr>
          <w:p w14:paraId="6B56839B" w14:textId="67AD9D22" w:rsidR="00625E5D" w:rsidRPr="00625E5D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08" w:type="dxa"/>
            <w:vAlign w:val="center"/>
          </w:tcPr>
          <w:p w14:paraId="7103B5B6" w14:textId="35C634F1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vAlign w:val="center"/>
          </w:tcPr>
          <w:p w14:paraId="365EF03E" w14:textId="6A723FE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1134" w:type="dxa"/>
            <w:vAlign w:val="center"/>
          </w:tcPr>
          <w:p w14:paraId="73334E5E" w14:textId="0E6BC646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  <w:r w:rsidR="00C423A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50" w:type="dxa"/>
            <w:vAlign w:val="center"/>
          </w:tcPr>
          <w:p w14:paraId="12524FCE" w14:textId="5967896D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625E5D" w:rsidRPr="00E35ECF" w14:paraId="5A2DE867" w14:textId="77777777" w:rsidTr="00625E5D">
        <w:tc>
          <w:tcPr>
            <w:tcW w:w="9644" w:type="dxa"/>
            <w:gridSpan w:val="8"/>
          </w:tcPr>
          <w:p w14:paraId="3A0EE68E" w14:textId="77777777" w:rsidR="00625E5D" w:rsidRPr="00FA6E97" w:rsidRDefault="00625E5D" w:rsidP="006C43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97">
              <w:rPr>
                <w:rFonts w:ascii="Arial" w:hAnsi="Arial" w:cs="Arial"/>
                <w:b/>
                <w:bCs/>
                <w:sz w:val="22"/>
                <w:szCs w:val="22"/>
              </w:rPr>
              <w:t>Anxiety</w:t>
            </w:r>
          </w:p>
        </w:tc>
      </w:tr>
      <w:tr w:rsidR="00625E5D" w:rsidRPr="00E35ECF" w14:paraId="05F89FF3" w14:textId="77777777" w:rsidTr="00625E5D">
        <w:trPr>
          <w:trHeight w:val="251"/>
        </w:trPr>
        <w:tc>
          <w:tcPr>
            <w:tcW w:w="2840" w:type="dxa"/>
            <w:gridSpan w:val="2"/>
          </w:tcPr>
          <w:p w14:paraId="2E39AA22" w14:textId="02AACEE5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 (HAM</w:t>
            </w:r>
            <w:r w:rsidR="007F5F0C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)</w:t>
            </w:r>
          </w:p>
        </w:tc>
        <w:tc>
          <w:tcPr>
            <w:tcW w:w="1418" w:type="dxa"/>
            <w:vAlign w:val="center"/>
          </w:tcPr>
          <w:p w14:paraId="7540B7B6" w14:textId="756BE2AE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276" w:type="dxa"/>
            <w:vAlign w:val="center"/>
          </w:tcPr>
          <w:p w14:paraId="4ED4A765" w14:textId="6DCFDFFC" w:rsidR="00625E5D" w:rsidRPr="00625E5D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08" w:type="dxa"/>
            <w:vAlign w:val="center"/>
          </w:tcPr>
          <w:p w14:paraId="4F26A548" w14:textId="4C99B9ED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8" w:type="dxa"/>
            <w:vAlign w:val="center"/>
          </w:tcPr>
          <w:p w14:paraId="189FA1F6" w14:textId="5C149FE2" w:rsidR="00625E5D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34" w:type="dxa"/>
            <w:vAlign w:val="center"/>
          </w:tcPr>
          <w:p w14:paraId="3F1515F0" w14:textId="5AD0BA9D" w:rsidR="00625E5D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  <w:r w:rsidR="00C423A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26F75B2D" w14:textId="4345A59E" w:rsidR="00625E5D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625E5D" w:rsidRPr="00E35ECF" w14:paraId="22D355B6" w14:textId="77777777" w:rsidTr="00625E5D">
        <w:tc>
          <w:tcPr>
            <w:tcW w:w="9644" w:type="dxa"/>
            <w:gridSpan w:val="8"/>
          </w:tcPr>
          <w:p w14:paraId="6C9CB918" w14:textId="77777777" w:rsidR="00625E5D" w:rsidRPr="00FA6E97" w:rsidRDefault="00625E5D" w:rsidP="006C434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6E97">
              <w:rPr>
                <w:rFonts w:ascii="Arial" w:hAnsi="Arial" w:cs="Arial"/>
                <w:b/>
                <w:bCs/>
                <w:sz w:val="22"/>
                <w:szCs w:val="22"/>
              </w:rPr>
              <w:t>Perceived Stress</w:t>
            </w:r>
          </w:p>
        </w:tc>
      </w:tr>
      <w:tr w:rsidR="00625E5D" w:rsidRPr="00E35ECF" w14:paraId="70328EE3" w14:textId="77777777" w:rsidTr="00625E5D">
        <w:tc>
          <w:tcPr>
            <w:tcW w:w="2840" w:type="dxa"/>
            <w:gridSpan w:val="2"/>
          </w:tcPr>
          <w:p w14:paraId="208BFBA3" w14:textId="0A9FCFA3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PI </w:t>
            </w:r>
          </w:p>
        </w:tc>
        <w:tc>
          <w:tcPr>
            <w:tcW w:w="1418" w:type="dxa"/>
            <w:vAlign w:val="center"/>
          </w:tcPr>
          <w:p w14:paraId="354171DC" w14:textId="5D7B97C8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76" w:type="dxa"/>
            <w:vAlign w:val="center"/>
          </w:tcPr>
          <w:p w14:paraId="2AB9D000" w14:textId="2FED58F0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3744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C423A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8" w:type="dxa"/>
            <w:vAlign w:val="center"/>
          </w:tcPr>
          <w:p w14:paraId="356D69FD" w14:textId="4E1EB460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374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4187EE85" w14:textId="76DB4134" w:rsidR="00625E5D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34" w:type="dxa"/>
            <w:vAlign w:val="center"/>
          </w:tcPr>
          <w:p w14:paraId="16D63577" w14:textId="3F79B5EC" w:rsidR="00625E5D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50" w:type="dxa"/>
            <w:vAlign w:val="center"/>
          </w:tcPr>
          <w:p w14:paraId="32CDE535" w14:textId="6C000676" w:rsidR="00625E5D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625E5D" w:rsidRPr="00E35ECF" w14:paraId="25741118" w14:textId="77777777" w:rsidTr="00625E5D">
        <w:tc>
          <w:tcPr>
            <w:tcW w:w="2840" w:type="dxa"/>
            <w:gridSpan w:val="2"/>
            <w:tcBorders>
              <w:bottom w:val="single" w:sz="4" w:space="0" w:color="auto"/>
            </w:tcBorders>
          </w:tcPr>
          <w:p w14:paraId="5EA0883C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F9743AE" w14:textId="77777777" w:rsidR="00625E5D" w:rsidRPr="00D83744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90C5AE6" w14:textId="77777777" w:rsidR="00625E5D" w:rsidRPr="00D83744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A0830F3" w14:textId="77777777" w:rsidR="00625E5D" w:rsidRPr="00D83744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74ABCCF" w14:textId="77777777" w:rsidR="00625E5D" w:rsidRPr="00D83744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3A2591" w14:textId="77777777" w:rsidR="00625E5D" w:rsidRPr="00D83744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6C019BE" w14:textId="77777777" w:rsidR="00625E5D" w:rsidRPr="00D83744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5E5D" w:rsidRPr="00E35ECF" w14:paraId="4F644676" w14:textId="77777777" w:rsidTr="00625E5D"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C090F2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857BD7" w14:textId="77777777" w:rsidR="00625E5D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DF15 Change from</w:t>
            </w:r>
          </w:p>
          <w:p w14:paraId="66073EBF" w14:textId="77777777" w:rsidR="00625E5D" w:rsidRDefault="00D6074B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te 2</w:t>
            </w:r>
            <w:r w:rsidRPr="00677BCD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625E5D">
              <w:rPr>
                <w:rFonts w:ascii="Arial" w:hAnsi="Arial" w:cs="Arial"/>
                <w:sz w:val="22"/>
                <w:szCs w:val="22"/>
              </w:rPr>
              <w:t xml:space="preserve">to 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Pr="00677BCD">
              <w:rPr>
                <w:rFonts w:ascii="Arial" w:hAnsi="Arial" w:cs="Arial"/>
                <w:sz w:val="22"/>
                <w:szCs w:val="22"/>
                <w:vertAlign w:val="superscript"/>
              </w:rPr>
              <w:t>rd</w:t>
            </w:r>
            <w:r>
              <w:rPr>
                <w:rFonts w:ascii="Arial" w:hAnsi="Arial" w:cs="Arial"/>
                <w:sz w:val="22"/>
                <w:szCs w:val="22"/>
              </w:rPr>
              <w:t xml:space="preserve"> Trimester</w:t>
            </w:r>
          </w:p>
          <w:p w14:paraId="69ECBE8B" w14:textId="3B44E432" w:rsidR="007F5F0C" w:rsidRPr="00D83744" w:rsidRDefault="007F5F0C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(EPI </w:t>
            </w:r>
            <w:r w:rsidR="00C423A0">
              <w:rPr>
                <w:rFonts w:ascii="Arial" w:hAnsi="Arial" w:cs="Arial"/>
                <w:sz w:val="22"/>
                <w:szCs w:val="22"/>
              </w:rPr>
              <w:t>&amp;</w:t>
            </w:r>
            <w:r>
              <w:rPr>
                <w:rFonts w:ascii="Arial" w:hAnsi="Arial" w:cs="Arial"/>
                <w:sz w:val="22"/>
                <w:szCs w:val="22"/>
              </w:rPr>
              <w:t xml:space="preserve"> BABIP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6D9BA" w14:textId="77777777" w:rsidR="00625E5D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DF15 Change from</w:t>
            </w:r>
          </w:p>
          <w:p w14:paraId="0C4EE8D2" w14:textId="77777777" w:rsidR="00625E5D" w:rsidRDefault="00D6074B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te 2</w:t>
            </w:r>
            <w:r w:rsidRPr="00677BCD">
              <w:rPr>
                <w:rFonts w:ascii="Arial" w:hAnsi="Arial" w:cs="Arial"/>
                <w:sz w:val="22"/>
                <w:szCs w:val="22"/>
                <w:vertAlign w:val="superscript"/>
              </w:rPr>
              <w:t>nd</w:t>
            </w:r>
            <w:r>
              <w:rPr>
                <w:rFonts w:ascii="Arial" w:hAnsi="Arial" w:cs="Arial"/>
                <w:sz w:val="22"/>
                <w:szCs w:val="22"/>
              </w:rPr>
              <w:t xml:space="preserve"> Trimester to Postpartum</w:t>
            </w:r>
          </w:p>
          <w:p w14:paraId="30EB7862" w14:textId="36C98F8B" w:rsidR="007F5F0C" w:rsidRPr="00D83744" w:rsidRDefault="007F5F0C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I-only)</w:t>
            </w:r>
          </w:p>
        </w:tc>
      </w:tr>
      <w:tr w:rsidR="00625E5D" w:rsidRPr="00E35ECF" w14:paraId="32F018AF" w14:textId="77777777" w:rsidTr="00625E5D"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EFF009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D87AF0" w14:textId="77777777" w:rsidR="00625E5D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F111B7" w14:textId="77777777" w:rsidR="00625E5D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5419317" w14:textId="77777777" w:rsidR="00625E5D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FB4ABB3" w14:textId="77777777" w:rsidR="00625E5D" w:rsidRPr="00D83744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2BE3C5" w14:textId="77777777" w:rsidR="00625E5D" w:rsidRPr="00D83744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BCDCC10" w14:textId="77777777" w:rsidR="00625E5D" w:rsidRPr="00D83744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625E5D" w:rsidRPr="00E35ECF" w14:paraId="6BF9E316" w14:textId="77777777" w:rsidTr="00625E5D">
        <w:tc>
          <w:tcPr>
            <w:tcW w:w="964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B098627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  <w:r w:rsidRPr="00FE433C">
              <w:rPr>
                <w:rFonts w:ascii="Arial" w:hAnsi="Arial" w:cs="Arial"/>
                <w:b/>
                <w:bCs/>
                <w:sz w:val="22"/>
                <w:szCs w:val="22"/>
              </w:rPr>
              <w:t>Maternal characteristics</w:t>
            </w:r>
          </w:p>
        </w:tc>
      </w:tr>
      <w:tr w:rsidR="00625E5D" w:rsidRPr="00E35ECF" w14:paraId="777A7BE1" w14:textId="77777777" w:rsidTr="00625E5D">
        <w:tc>
          <w:tcPr>
            <w:tcW w:w="9644" w:type="dxa"/>
            <w:gridSpan w:val="8"/>
            <w:tcBorders>
              <w:top w:val="single" w:sz="4" w:space="0" w:color="auto"/>
            </w:tcBorders>
          </w:tcPr>
          <w:p w14:paraId="3C625784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</w:tr>
      <w:tr w:rsidR="00625E5D" w:rsidRPr="00E35ECF" w14:paraId="011D5C4C" w14:textId="77777777" w:rsidTr="00625E5D">
        <w:tc>
          <w:tcPr>
            <w:tcW w:w="2840" w:type="dxa"/>
            <w:gridSpan w:val="2"/>
          </w:tcPr>
          <w:p w14:paraId="30EF4BAB" w14:textId="5CF31440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</w:t>
            </w:r>
          </w:p>
        </w:tc>
        <w:tc>
          <w:tcPr>
            <w:tcW w:w="1418" w:type="dxa"/>
            <w:vAlign w:val="center"/>
          </w:tcPr>
          <w:p w14:paraId="6736AC5F" w14:textId="601F929E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3</w:t>
            </w:r>
          </w:p>
        </w:tc>
        <w:tc>
          <w:tcPr>
            <w:tcW w:w="1276" w:type="dxa"/>
            <w:vAlign w:val="center"/>
          </w:tcPr>
          <w:p w14:paraId="377F9CC4" w14:textId="5149EFE2" w:rsidR="00625E5D" w:rsidRPr="00625E5D" w:rsidRDefault="00625E5D" w:rsidP="006C434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25E5D">
              <w:rPr>
                <w:rFonts w:ascii="Arial" w:hAnsi="Arial" w:cs="Arial"/>
                <w:b/>
                <w:bCs/>
                <w:sz w:val="22"/>
                <w:szCs w:val="22"/>
              </w:rPr>
              <w:t>0.0089</w:t>
            </w:r>
          </w:p>
        </w:tc>
        <w:tc>
          <w:tcPr>
            <w:tcW w:w="708" w:type="dxa"/>
            <w:vAlign w:val="center"/>
          </w:tcPr>
          <w:p w14:paraId="35ADE664" w14:textId="25808421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7</w:t>
            </w:r>
          </w:p>
        </w:tc>
        <w:tc>
          <w:tcPr>
            <w:tcW w:w="1418" w:type="dxa"/>
            <w:vAlign w:val="center"/>
          </w:tcPr>
          <w:p w14:paraId="6B6C6656" w14:textId="48BE9A0C" w:rsidR="00625E5D" w:rsidRPr="00E35ECF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34" w:type="dxa"/>
            <w:vAlign w:val="center"/>
          </w:tcPr>
          <w:p w14:paraId="389EF38B" w14:textId="745CBD07" w:rsidR="00625E5D" w:rsidRPr="00E35ECF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C423A0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50" w:type="dxa"/>
            <w:vAlign w:val="center"/>
          </w:tcPr>
          <w:p w14:paraId="44F1F08A" w14:textId="386D9B83" w:rsidR="00625E5D" w:rsidRPr="00E35ECF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625E5D" w:rsidRPr="00E35ECF" w14:paraId="61BDB6F8" w14:textId="77777777" w:rsidTr="00625E5D">
        <w:tc>
          <w:tcPr>
            <w:tcW w:w="2840" w:type="dxa"/>
            <w:gridSpan w:val="2"/>
          </w:tcPr>
          <w:p w14:paraId="5E6A839C" w14:textId="24CCB752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</w:p>
        </w:tc>
        <w:tc>
          <w:tcPr>
            <w:tcW w:w="1418" w:type="dxa"/>
            <w:vAlign w:val="center"/>
          </w:tcPr>
          <w:p w14:paraId="3747D3C3" w14:textId="559E3595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72</w:t>
            </w:r>
          </w:p>
        </w:tc>
        <w:tc>
          <w:tcPr>
            <w:tcW w:w="1276" w:type="dxa"/>
            <w:vAlign w:val="center"/>
          </w:tcPr>
          <w:p w14:paraId="5993A7D8" w14:textId="5CA18F57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708" w:type="dxa"/>
            <w:vAlign w:val="center"/>
          </w:tcPr>
          <w:p w14:paraId="109AF8AA" w14:textId="27FFA266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</w:tc>
        <w:tc>
          <w:tcPr>
            <w:tcW w:w="1418" w:type="dxa"/>
            <w:vAlign w:val="center"/>
          </w:tcPr>
          <w:p w14:paraId="24425A84" w14:textId="1D7BD87D" w:rsidR="00625E5D" w:rsidRPr="00E35ECF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0973BBE" w14:textId="53D30A67" w:rsidR="00625E5D" w:rsidRPr="00E35ECF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4DBADEE" w14:textId="39949F50" w:rsidR="00625E5D" w:rsidRPr="00E35ECF" w:rsidRDefault="00625E5D" w:rsidP="006C434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5E5D" w:rsidRPr="00E35ECF" w14:paraId="030DDDBF" w14:textId="77777777" w:rsidTr="00625E5D">
        <w:tc>
          <w:tcPr>
            <w:tcW w:w="9644" w:type="dxa"/>
            <w:gridSpan w:val="8"/>
          </w:tcPr>
          <w:p w14:paraId="4E2508C7" w14:textId="77777777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sz w:val="22"/>
                <w:szCs w:val="22"/>
              </w:rPr>
              <w:t>Pre-pregnancy BMI</w:t>
            </w:r>
          </w:p>
        </w:tc>
      </w:tr>
      <w:tr w:rsidR="00625E5D" w:rsidRPr="00E35ECF" w14:paraId="1071E244" w14:textId="77777777" w:rsidTr="00625E5D">
        <w:tc>
          <w:tcPr>
            <w:tcW w:w="2840" w:type="dxa"/>
            <w:gridSpan w:val="2"/>
          </w:tcPr>
          <w:p w14:paraId="460099FD" w14:textId="01D99498" w:rsidR="00625E5D" w:rsidRPr="00E35ECF" w:rsidRDefault="00625E5D" w:rsidP="006C4348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EP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418" w:type="dxa"/>
            <w:vAlign w:val="center"/>
          </w:tcPr>
          <w:p w14:paraId="20206232" w14:textId="34D249D8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36</w:t>
            </w:r>
          </w:p>
        </w:tc>
        <w:tc>
          <w:tcPr>
            <w:tcW w:w="1276" w:type="dxa"/>
            <w:vAlign w:val="center"/>
          </w:tcPr>
          <w:p w14:paraId="1563D622" w14:textId="13263362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708" w:type="dxa"/>
            <w:vAlign w:val="center"/>
          </w:tcPr>
          <w:p w14:paraId="321A9225" w14:textId="31A0F9A9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4</w:t>
            </w:r>
          </w:p>
        </w:tc>
        <w:tc>
          <w:tcPr>
            <w:tcW w:w="1418" w:type="dxa"/>
            <w:vAlign w:val="center"/>
          </w:tcPr>
          <w:p w14:paraId="40656D55" w14:textId="75DCADDD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134" w:type="dxa"/>
            <w:vAlign w:val="center"/>
          </w:tcPr>
          <w:p w14:paraId="0E203232" w14:textId="3B8DF7DE" w:rsidR="00625E5D" w:rsidRPr="00625E5D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  <w:r w:rsidR="00C423A0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50" w:type="dxa"/>
            <w:vAlign w:val="center"/>
          </w:tcPr>
          <w:p w14:paraId="04325340" w14:textId="681B65EF" w:rsidR="00625E5D" w:rsidRPr="00E35ECF" w:rsidRDefault="00625E5D" w:rsidP="006C43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625E5D" w:rsidRPr="00E35ECF" w14:paraId="357C06EF" w14:textId="77777777" w:rsidTr="00625E5D">
        <w:tc>
          <w:tcPr>
            <w:tcW w:w="2840" w:type="dxa"/>
            <w:gridSpan w:val="2"/>
          </w:tcPr>
          <w:p w14:paraId="7C01F64F" w14:textId="506AD225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  <w:r w:rsidDel="006A2ED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725329F6" w14:textId="6C3A5960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51</w:t>
            </w:r>
          </w:p>
        </w:tc>
        <w:tc>
          <w:tcPr>
            <w:tcW w:w="1276" w:type="dxa"/>
            <w:vAlign w:val="center"/>
          </w:tcPr>
          <w:p w14:paraId="7B7DA68B" w14:textId="2D0CAEC2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  <w:r w:rsidR="00C423A0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08" w:type="dxa"/>
            <w:vAlign w:val="center"/>
          </w:tcPr>
          <w:p w14:paraId="1E6B1D28" w14:textId="4C9DBA8B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1418" w:type="dxa"/>
            <w:vAlign w:val="center"/>
          </w:tcPr>
          <w:p w14:paraId="0E4A4859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2C63661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920FBFC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5E5D" w:rsidRPr="00E35ECF" w14:paraId="2161E5DF" w14:textId="77777777" w:rsidTr="00F363CC">
        <w:tc>
          <w:tcPr>
            <w:tcW w:w="9644" w:type="dxa"/>
            <w:gridSpan w:val="8"/>
            <w:tcBorders>
              <w:bottom w:val="single" w:sz="4" w:space="0" w:color="auto"/>
            </w:tcBorders>
          </w:tcPr>
          <w:p w14:paraId="6D95A82E" w14:textId="77777777" w:rsidR="00625E5D" w:rsidRDefault="00625E5D" w:rsidP="00625E5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625E5D" w:rsidRPr="00E35ECF" w14:paraId="1572D6FC" w14:textId="77777777" w:rsidTr="00F363CC">
        <w:tc>
          <w:tcPr>
            <w:tcW w:w="964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9478D5F" w14:textId="77777777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irth outcomes</w:t>
            </w:r>
          </w:p>
        </w:tc>
      </w:tr>
      <w:tr w:rsidR="00625E5D" w:rsidRPr="00E35ECF" w14:paraId="429C9FB5" w14:textId="77777777" w:rsidTr="00F363CC">
        <w:tc>
          <w:tcPr>
            <w:tcW w:w="9644" w:type="dxa"/>
            <w:gridSpan w:val="8"/>
            <w:tcBorders>
              <w:top w:val="single" w:sz="4" w:space="0" w:color="auto"/>
            </w:tcBorders>
          </w:tcPr>
          <w:p w14:paraId="024BEAEA" w14:textId="77777777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sz w:val="22"/>
                <w:szCs w:val="22"/>
              </w:rPr>
              <w:t>Gestational age at birth</w:t>
            </w:r>
          </w:p>
        </w:tc>
      </w:tr>
      <w:tr w:rsidR="00625E5D" w:rsidRPr="00E35ECF" w14:paraId="4D45471C" w14:textId="77777777" w:rsidTr="00625E5D">
        <w:tc>
          <w:tcPr>
            <w:tcW w:w="2840" w:type="dxa"/>
            <w:gridSpan w:val="2"/>
          </w:tcPr>
          <w:p w14:paraId="0DA7B075" w14:textId="3CFD6F2C" w:rsidR="00625E5D" w:rsidRPr="00E35ECF" w:rsidRDefault="00625E5D" w:rsidP="00625E5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EP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418" w:type="dxa"/>
            <w:vAlign w:val="center"/>
          </w:tcPr>
          <w:p w14:paraId="752939D7" w14:textId="38CDB5AA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276" w:type="dxa"/>
            <w:vAlign w:val="center"/>
          </w:tcPr>
          <w:p w14:paraId="499CD5EE" w14:textId="619EB696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708" w:type="dxa"/>
            <w:vAlign w:val="center"/>
          </w:tcPr>
          <w:p w14:paraId="20C7E9CC" w14:textId="0BE300D8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418" w:type="dxa"/>
            <w:vAlign w:val="center"/>
          </w:tcPr>
          <w:p w14:paraId="306104E3" w14:textId="132B35EB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134" w:type="dxa"/>
            <w:vAlign w:val="center"/>
          </w:tcPr>
          <w:p w14:paraId="150540C6" w14:textId="20CF7CE6" w:rsidR="00625E5D" w:rsidRPr="00625E5D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E5D">
              <w:rPr>
                <w:rFonts w:ascii="Arial" w:hAnsi="Arial" w:cs="Arial"/>
                <w:sz w:val="22"/>
                <w:szCs w:val="22"/>
              </w:rPr>
              <w:t>0.5</w:t>
            </w:r>
            <w:r w:rsidR="00C423A0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0592AA46" w14:textId="357A3A4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625E5D" w:rsidRPr="00E35ECF" w14:paraId="3712C61E" w14:textId="77777777" w:rsidTr="00625E5D">
        <w:tc>
          <w:tcPr>
            <w:tcW w:w="2840" w:type="dxa"/>
            <w:gridSpan w:val="2"/>
          </w:tcPr>
          <w:p w14:paraId="75C5CDB8" w14:textId="52F74651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</w:p>
        </w:tc>
        <w:tc>
          <w:tcPr>
            <w:tcW w:w="1418" w:type="dxa"/>
            <w:vAlign w:val="center"/>
          </w:tcPr>
          <w:p w14:paraId="4071EFCC" w14:textId="6B622C5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tc>
          <w:tcPr>
            <w:tcW w:w="1276" w:type="dxa"/>
            <w:vAlign w:val="center"/>
          </w:tcPr>
          <w:p w14:paraId="6E094AEF" w14:textId="14A40BDA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  <w:r w:rsidR="00C423A0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08" w:type="dxa"/>
            <w:vAlign w:val="center"/>
          </w:tcPr>
          <w:p w14:paraId="758CAD41" w14:textId="39FC3B40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418" w:type="dxa"/>
            <w:vAlign w:val="center"/>
          </w:tcPr>
          <w:p w14:paraId="30DF8F53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B8A2E9C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F2AC6C6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5E5D" w:rsidRPr="00E35ECF" w14:paraId="59FAE5A9" w14:textId="77777777" w:rsidTr="00F363CC">
        <w:tc>
          <w:tcPr>
            <w:tcW w:w="2840" w:type="dxa"/>
            <w:gridSpan w:val="2"/>
            <w:tcBorders>
              <w:bottom w:val="single" w:sz="4" w:space="0" w:color="auto"/>
            </w:tcBorders>
          </w:tcPr>
          <w:p w14:paraId="66473F64" w14:textId="77777777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657DF01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1316FD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B65916B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88A7D7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9BA139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084D170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5E5D" w:rsidRPr="00E35ECF" w14:paraId="5F5D6DB5" w14:textId="77777777" w:rsidTr="00F363CC">
        <w:tc>
          <w:tcPr>
            <w:tcW w:w="964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B37F929" w14:textId="71A9A898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 w:rsidRPr="00FA6E97">
              <w:rPr>
                <w:rFonts w:ascii="Arial" w:hAnsi="Arial" w:cs="Arial"/>
                <w:b/>
                <w:bCs/>
                <w:sz w:val="22"/>
                <w:szCs w:val="22"/>
              </w:rPr>
              <w:t>Prenatal distres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easured at </w:t>
            </w:r>
            <w:r w:rsidR="00C423A0">
              <w:rPr>
                <w:rFonts w:ascii="Arial" w:hAnsi="Arial" w:cs="Arial"/>
                <w:b/>
                <w:bCs/>
                <w:sz w:val="22"/>
                <w:szCs w:val="22"/>
              </w:rPr>
              <w:t>late 2</w:t>
            </w:r>
            <w:r w:rsidR="00C423A0" w:rsidRPr="00C423A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nd</w:t>
            </w:r>
            <w:r w:rsidR="00C423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rimester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625E5D" w:rsidRPr="00E35ECF" w14:paraId="1791BEF1" w14:textId="77777777" w:rsidTr="00F363CC">
        <w:tc>
          <w:tcPr>
            <w:tcW w:w="9644" w:type="dxa"/>
            <w:gridSpan w:val="8"/>
            <w:tcBorders>
              <w:top w:val="single" w:sz="4" w:space="0" w:color="auto"/>
            </w:tcBorders>
          </w:tcPr>
          <w:p w14:paraId="71F62562" w14:textId="77777777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pression</w:t>
            </w:r>
          </w:p>
        </w:tc>
      </w:tr>
      <w:tr w:rsidR="00625E5D" w:rsidRPr="00E35ECF" w14:paraId="7D5B6219" w14:textId="77777777" w:rsidTr="00625E5D">
        <w:tc>
          <w:tcPr>
            <w:tcW w:w="2840" w:type="dxa"/>
            <w:gridSpan w:val="2"/>
          </w:tcPr>
          <w:p w14:paraId="4D56DBD2" w14:textId="1C50C617" w:rsidR="00625E5D" w:rsidRDefault="00625E5D" w:rsidP="00625E5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 (HAM</w:t>
            </w:r>
            <w:r w:rsidR="007F5F0C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D)</w:t>
            </w:r>
          </w:p>
        </w:tc>
        <w:tc>
          <w:tcPr>
            <w:tcW w:w="1418" w:type="dxa"/>
            <w:vAlign w:val="center"/>
          </w:tcPr>
          <w:p w14:paraId="183BF0F1" w14:textId="4AF56E1C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42</w:t>
            </w:r>
          </w:p>
        </w:tc>
        <w:tc>
          <w:tcPr>
            <w:tcW w:w="1276" w:type="dxa"/>
            <w:vAlign w:val="center"/>
          </w:tcPr>
          <w:p w14:paraId="4E97055F" w14:textId="61CC1BD9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  <w:tc>
          <w:tcPr>
            <w:tcW w:w="708" w:type="dxa"/>
            <w:vAlign w:val="center"/>
          </w:tcPr>
          <w:p w14:paraId="12B5F3B8" w14:textId="277734E1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1418" w:type="dxa"/>
            <w:vAlign w:val="center"/>
          </w:tcPr>
          <w:p w14:paraId="69538407" w14:textId="62B1C491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1134" w:type="dxa"/>
            <w:vAlign w:val="center"/>
          </w:tcPr>
          <w:p w14:paraId="43FCE47F" w14:textId="6E553636" w:rsidR="00625E5D" w:rsidRPr="00625E5D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5E5D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850" w:type="dxa"/>
            <w:vAlign w:val="center"/>
          </w:tcPr>
          <w:p w14:paraId="57D6C1D0" w14:textId="18C2B303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625E5D" w:rsidRPr="00E35ECF" w14:paraId="2B496F39" w14:textId="77777777" w:rsidTr="00625E5D">
        <w:tc>
          <w:tcPr>
            <w:tcW w:w="2840" w:type="dxa"/>
            <w:gridSpan w:val="2"/>
          </w:tcPr>
          <w:p w14:paraId="35CF50AB" w14:textId="641C8C74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 (BDI</w:t>
            </w:r>
            <w:r w:rsidR="007F5F0C">
              <w:rPr>
                <w:rFonts w:ascii="Arial" w:hAnsi="Arial" w:cs="Arial"/>
                <w:sz w:val="22"/>
                <w:szCs w:val="22"/>
              </w:rPr>
              <w:t>-II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6D568610" w14:textId="5E865A49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276" w:type="dxa"/>
            <w:vAlign w:val="center"/>
          </w:tcPr>
          <w:p w14:paraId="2B61FAC4" w14:textId="36453713" w:rsidR="00625E5D" w:rsidRP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25E5D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 w:rsidR="00C423A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8" w:type="dxa"/>
            <w:vAlign w:val="center"/>
          </w:tcPr>
          <w:p w14:paraId="68DDFADB" w14:textId="2E0F0EBB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418" w:type="dxa"/>
            <w:vAlign w:val="center"/>
          </w:tcPr>
          <w:p w14:paraId="26ED929B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31DFF22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30D15F05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5E5D" w:rsidRPr="00E35ECF" w14:paraId="23E97EEA" w14:textId="77777777" w:rsidTr="00625E5D">
        <w:tc>
          <w:tcPr>
            <w:tcW w:w="2840" w:type="dxa"/>
            <w:gridSpan w:val="2"/>
          </w:tcPr>
          <w:p w14:paraId="5D6C5FE4" w14:textId="04335894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 (CESD)</w:t>
            </w:r>
          </w:p>
        </w:tc>
        <w:tc>
          <w:tcPr>
            <w:tcW w:w="1418" w:type="dxa"/>
            <w:vAlign w:val="center"/>
          </w:tcPr>
          <w:p w14:paraId="21A78353" w14:textId="4DE31359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276" w:type="dxa"/>
            <w:vAlign w:val="center"/>
          </w:tcPr>
          <w:p w14:paraId="3265C44C" w14:textId="40D9CFA7" w:rsidR="00625E5D" w:rsidRP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25E5D">
              <w:rPr>
                <w:rFonts w:ascii="Arial" w:hAnsi="Arial" w:cs="Arial"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708" w:type="dxa"/>
            <w:vAlign w:val="center"/>
          </w:tcPr>
          <w:p w14:paraId="0528537B" w14:textId="36EB49A5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418" w:type="dxa"/>
            <w:vAlign w:val="center"/>
          </w:tcPr>
          <w:p w14:paraId="77174E2D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41F12E7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724F9D1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5E5D" w:rsidRPr="00E35ECF" w14:paraId="53736ED1" w14:textId="77777777" w:rsidTr="00625E5D">
        <w:tc>
          <w:tcPr>
            <w:tcW w:w="2840" w:type="dxa"/>
            <w:gridSpan w:val="2"/>
          </w:tcPr>
          <w:p w14:paraId="3B3CB227" w14:textId="77777777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 w:rsidRPr="00FA6E97">
              <w:rPr>
                <w:rFonts w:ascii="Arial" w:hAnsi="Arial" w:cs="Arial"/>
                <w:b/>
                <w:bCs/>
                <w:sz w:val="22"/>
                <w:szCs w:val="22"/>
              </w:rPr>
              <w:t>Anxiety</w:t>
            </w:r>
          </w:p>
        </w:tc>
        <w:tc>
          <w:tcPr>
            <w:tcW w:w="1418" w:type="dxa"/>
            <w:vAlign w:val="center"/>
          </w:tcPr>
          <w:p w14:paraId="228B50D8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5A93DAB" w14:textId="77777777" w:rsidR="00625E5D" w:rsidRPr="009C7C8B" w:rsidRDefault="00625E5D" w:rsidP="00625E5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58AFA2BC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6502E96D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BC1E05A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7C8A9CD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5E5D" w:rsidRPr="00E35ECF" w14:paraId="51D36D77" w14:textId="77777777" w:rsidTr="00625E5D">
        <w:tc>
          <w:tcPr>
            <w:tcW w:w="2840" w:type="dxa"/>
            <w:gridSpan w:val="2"/>
          </w:tcPr>
          <w:p w14:paraId="0E6F1FBF" w14:textId="3E4FF28D" w:rsidR="00625E5D" w:rsidRPr="00FA6E97" w:rsidRDefault="00625E5D" w:rsidP="00625E5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 (HAM</w:t>
            </w:r>
            <w:r w:rsidR="007F5F0C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)</w:t>
            </w:r>
          </w:p>
        </w:tc>
        <w:tc>
          <w:tcPr>
            <w:tcW w:w="1418" w:type="dxa"/>
            <w:vAlign w:val="center"/>
          </w:tcPr>
          <w:p w14:paraId="5821915E" w14:textId="260FE289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38</w:t>
            </w:r>
          </w:p>
        </w:tc>
        <w:tc>
          <w:tcPr>
            <w:tcW w:w="1276" w:type="dxa"/>
            <w:vAlign w:val="center"/>
          </w:tcPr>
          <w:p w14:paraId="1AD298B8" w14:textId="1C18CFEF" w:rsidR="00625E5D" w:rsidRP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25E5D"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 w:rsidR="00C423A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8" w:type="dxa"/>
            <w:vAlign w:val="center"/>
          </w:tcPr>
          <w:p w14:paraId="1C398EF5" w14:textId="1E6B1D28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18" w:type="dxa"/>
            <w:vAlign w:val="center"/>
          </w:tcPr>
          <w:p w14:paraId="672E04C0" w14:textId="637B647E" w:rsidR="00625E5D" w:rsidRPr="00E35ECF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34" w:type="dxa"/>
            <w:vAlign w:val="center"/>
          </w:tcPr>
          <w:p w14:paraId="6B7918FB" w14:textId="7EEDCCF3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50" w:type="dxa"/>
            <w:vAlign w:val="center"/>
          </w:tcPr>
          <w:p w14:paraId="1FC05038" w14:textId="093D3BB5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625E5D" w:rsidRPr="00E35ECF" w14:paraId="71E0B9FD" w14:textId="77777777" w:rsidTr="00625E5D">
        <w:tc>
          <w:tcPr>
            <w:tcW w:w="2840" w:type="dxa"/>
            <w:gridSpan w:val="2"/>
          </w:tcPr>
          <w:p w14:paraId="371B5BDA" w14:textId="3FBDDBCF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 (STAI</w:t>
            </w:r>
            <w:r w:rsidR="007F5F0C">
              <w:rPr>
                <w:rFonts w:ascii="Arial" w:hAnsi="Arial" w:cs="Arial"/>
                <w:sz w:val="22"/>
                <w:szCs w:val="22"/>
              </w:rPr>
              <w:t>-S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8" w:type="dxa"/>
            <w:vAlign w:val="center"/>
          </w:tcPr>
          <w:p w14:paraId="2F9F8A12" w14:textId="6891734C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1276" w:type="dxa"/>
            <w:vAlign w:val="center"/>
          </w:tcPr>
          <w:p w14:paraId="1680A025" w14:textId="71A66292" w:rsidR="00625E5D" w:rsidRP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25E5D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08" w:type="dxa"/>
            <w:vAlign w:val="center"/>
          </w:tcPr>
          <w:p w14:paraId="5F8C697B" w14:textId="2D747D99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418" w:type="dxa"/>
            <w:vAlign w:val="center"/>
          </w:tcPr>
          <w:p w14:paraId="28B77CCF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23BE4F9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ECBDAC7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5E5D" w:rsidRPr="00E35ECF" w14:paraId="1F58B056" w14:textId="77777777" w:rsidTr="00625E5D">
        <w:tc>
          <w:tcPr>
            <w:tcW w:w="2840" w:type="dxa"/>
            <w:gridSpan w:val="2"/>
          </w:tcPr>
          <w:p w14:paraId="554C0F87" w14:textId="508BEBD8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 w:rsidRPr="00FA6E97">
              <w:rPr>
                <w:rFonts w:ascii="Arial" w:hAnsi="Arial" w:cs="Arial"/>
                <w:b/>
                <w:bCs/>
                <w:sz w:val="22"/>
                <w:szCs w:val="22"/>
              </w:rPr>
              <w:t>Perceived Stres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PSS)</w:t>
            </w:r>
          </w:p>
        </w:tc>
        <w:tc>
          <w:tcPr>
            <w:tcW w:w="1418" w:type="dxa"/>
            <w:vAlign w:val="center"/>
          </w:tcPr>
          <w:p w14:paraId="61FC882E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30013A42" w14:textId="77777777" w:rsidR="00625E5D" w:rsidRPr="008D3087" w:rsidRDefault="00625E5D" w:rsidP="00625E5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3A24BEE2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2EBBB3D4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1EE89AE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724C4DB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5E5D" w:rsidRPr="00E35ECF" w14:paraId="751E3E77" w14:textId="77777777" w:rsidTr="00625E5D">
        <w:tc>
          <w:tcPr>
            <w:tcW w:w="2840" w:type="dxa"/>
            <w:gridSpan w:val="2"/>
          </w:tcPr>
          <w:p w14:paraId="28719F4C" w14:textId="541F0B87" w:rsidR="00625E5D" w:rsidRPr="00FA6E97" w:rsidRDefault="00625E5D" w:rsidP="00625E5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PI </w:t>
            </w:r>
          </w:p>
        </w:tc>
        <w:tc>
          <w:tcPr>
            <w:tcW w:w="1418" w:type="dxa"/>
            <w:vAlign w:val="center"/>
          </w:tcPr>
          <w:p w14:paraId="29F8E819" w14:textId="672E04C0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276" w:type="dxa"/>
            <w:vAlign w:val="center"/>
          </w:tcPr>
          <w:p w14:paraId="4CECD77B" w14:textId="460A22A5" w:rsidR="00625E5D" w:rsidRP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25E5D"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C423A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8" w:type="dxa"/>
            <w:vAlign w:val="center"/>
          </w:tcPr>
          <w:p w14:paraId="35135FB4" w14:textId="7BBDEE35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18" w:type="dxa"/>
            <w:vAlign w:val="center"/>
          </w:tcPr>
          <w:p w14:paraId="434B43F3" w14:textId="7A22802A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34" w:type="dxa"/>
            <w:vAlign w:val="center"/>
          </w:tcPr>
          <w:p w14:paraId="397A86A9" w14:textId="0DDFDD4D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 w:rsidR="00C423A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50" w:type="dxa"/>
            <w:vAlign w:val="center"/>
          </w:tcPr>
          <w:p w14:paraId="2C8CE2E1" w14:textId="6F549D18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</w:tr>
      <w:tr w:rsidR="00625E5D" w:rsidRPr="00E35ECF" w14:paraId="7EDD58FE" w14:textId="77777777" w:rsidTr="00625E5D">
        <w:tc>
          <w:tcPr>
            <w:tcW w:w="2840" w:type="dxa"/>
            <w:gridSpan w:val="2"/>
          </w:tcPr>
          <w:p w14:paraId="244F63C0" w14:textId="60397FC7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BIP</w:t>
            </w:r>
          </w:p>
        </w:tc>
        <w:tc>
          <w:tcPr>
            <w:tcW w:w="1418" w:type="dxa"/>
            <w:vAlign w:val="center"/>
          </w:tcPr>
          <w:p w14:paraId="14B294CB" w14:textId="65FD673F" w:rsidR="00625E5D" w:rsidRPr="00D83744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10</w:t>
            </w:r>
          </w:p>
        </w:tc>
        <w:tc>
          <w:tcPr>
            <w:tcW w:w="1276" w:type="dxa"/>
            <w:vAlign w:val="center"/>
          </w:tcPr>
          <w:p w14:paraId="2202F3A2" w14:textId="18E7E6F6" w:rsidR="00625E5D" w:rsidRPr="00D83744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08" w:type="dxa"/>
            <w:vAlign w:val="center"/>
          </w:tcPr>
          <w:p w14:paraId="6649570E" w14:textId="7CB12558" w:rsidR="00625E5D" w:rsidRPr="00D83744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418" w:type="dxa"/>
            <w:vAlign w:val="center"/>
          </w:tcPr>
          <w:p w14:paraId="269D9FAF" w14:textId="77777777" w:rsidR="00625E5D" w:rsidRPr="00D83744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803D01F" w14:textId="77777777" w:rsidR="00625E5D" w:rsidRPr="00D83744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553FD0C" w14:textId="77777777" w:rsidR="00625E5D" w:rsidRPr="00D83744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5E5D" w:rsidRPr="00E35ECF" w14:paraId="75726BC6" w14:textId="77777777" w:rsidTr="00F363CC">
        <w:tc>
          <w:tcPr>
            <w:tcW w:w="2840" w:type="dxa"/>
            <w:gridSpan w:val="2"/>
            <w:tcBorders>
              <w:bottom w:val="single" w:sz="4" w:space="0" w:color="auto"/>
            </w:tcBorders>
          </w:tcPr>
          <w:p w14:paraId="0CAC0BC7" w14:textId="77777777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F4C7C61" w14:textId="77777777" w:rsidR="00625E5D" w:rsidRPr="00D83744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4C59B8" w14:textId="77777777" w:rsidR="00625E5D" w:rsidRPr="00D83744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01AE8CC" w14:textId="77777777" w:rsidR="00625E5D" w:rsidRPr="00D83744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361A4D1" w14:textId="77777777" w:rsidR="00625E5D" w:rsidRPr="00D83744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FC9D13" w14:textId="77777777" w:rsidR="00625E5D" w:rsidRPr="00D83744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D22AFC1" w14:textId="77777777" w:rsidR="00625E5D" w:rsidRPr="00D83744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5E5D" w:rsidRPr="00E35ECF" w14:paraId="02A6EE1D" w14:textId="77777777" w:rsidTr="00F363CC"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9D7AF3" w14:textId="77777777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828508" w14:textId="77777777" w:rsidR="00625E5D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DF15 Change from</w:t>
            </w:r>
          </w:p>
          <w:p w14:paraId="639A0A5E" w14:textId="77777777" w:rsidR="00625E5D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6074B">
              <w:rPr>
                <w:rFonts w:ascii="Arial" w:hAnsi="Arial" w:cs="Arial"/>
                <w:sz w:val="22"/>
                <w:szCs w:val="22"/>
              </w:rPr>
              <w:t>3</w:t>
            </w:r>
            <w:r w:rsidR="00D6074B" w:rsidRPr="00677BCD">
              <w:rPr>
                <w:rFonts w:ascii="Arial" w:hAnsi="Arial" w:cs="Arial"/>
                <w:sz w:val="22"/>
                <w:szCs w:val="22"/>
                <w:vertAlign w:val="superscript"/>
              </w:rPr>
              <w:t>rd</w:t>
            </w:r>
            <w:r w:rsidR="00D6074B">
              <w:rPr>
                <w:rFonts w:ascii="Arial" w:hAnsi="Arial" w:cs="Arial"/>
                <w:sz w:val="22"/>
                <w:szCs w:val="22"/>
              </w:rPr>
              <w:t xml:space="preserve"> Trimester to Postpartum</w:t>
            </w:r>
          </w:p>
          <w:p w14:paraId="17366C0F" w14:textId="22808945" w:rsidR="00C423A0" w:rsidRPr="00627EEF" w:rsidRDefault="00C423A0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EP only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C415C" w14:textId="77777777" w:rsidR="00625E5D" w:rsidRPr="00D83744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5E5D" w:rsidRPr="00E35ECF" w14:paraId="4A7EB495" w14:textId="77777777" w:rsidTr="00F363CC"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097D24" w14:textId="77777777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C12A72B" w14:textId="77777777" w:rsidR="00625E5D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A40C57" w14:textId="77777777" w:rsidR="00625E5D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A7A38C6" w14:textId="77777777" w:rsidR="00625E5D" w:rsidRPr="00D83744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E0F599" w14:textId="77777777" w:rsidR="00625E5D" w:rsidRPr="00D83744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3AB72F" w14:textId="77777777" w:rsidR="00625E5D" w:rsidRPr="00D83744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9286A7" w14:textId="77777777" w:rsidR="00625E5D" w:rsidRPr="00D83744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5E5D" w:rsidRPr="00E35ECF" w14:paraId="04CFDFB7" w14:textId="77777777" w:rsidTr="00F363CC">
        <w:tc>
          <w:tcPr>
            <w:tcW w:w="964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19AA025" w14:textId="77777777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 w:rsidRPr="00FE433C">
              <w:rPr>
                <w:rFonts w:ascii="Arial" w:hAnsi="Arial" w:cs="Arial"/>
                <w:b/>
                <w:bCs/>
                <w:sz w:val="22"/>
                <w:szCs w:val="22"/>
              </w:rPr>
              <w:t>Maternal characteristics</w:t>
            </w:r>
          </w:p>
        </w:tc>
      </w:tr>
      <w:tr w:rsidR="00625E5D" w:rsidRPr="00E35ECF" w14:paraId="25FDF201" w14:textId="77777777" w:rsidTr="00F363CC">
        <w:tc>
          <w:tcPr>
            <w:tcW w:w="2840" w:type="dxa"/>
            <w:gridSpan w:val="2"/>
            <w:tcBorders>
              <w:top w:val="single" w:sz="4" w:space="0" w:color="auto"/>
            </w:tcBorders>
          </w:tcPr>
          <w:p w14:paraId="35C634F1" w14:textId="77777777" w:rsidR="00625E5D" w:rsidRPr="00FE433C" w:rsidRDefault="00625E5D" w:rsidP="00625E5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FE9C3A4" w14:textId="53A84B66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032600" w14:textId="1F8886CE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1D5830D" w14:textId="22FA7E81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115447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DAF75D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50A73E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5E5D" w:rsidRPr="00E35ECF" w14:paraId="77335248" w14:textId="77777777" w:rsidTr="00625E5D">
        <w:tc>
          <w:tcPr>
            <w:tcW w:w="2840" w:type="dxa"/>
            <w:gridSpan w:val="2"/>
          </w:tcPr>
          <w:p w14:paraId="1A39D347" w14:textId="139433E7" w:rsidR="00625E5D" w:rsidRPr="00E35ECF" w:rsidRDefault="00625E5D" w:rsidP="00625E5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</w:t>
            </w:r>
          </w:p>
        </w:tc>
        <w:tc>
          <w:tcPr>
            <w:tcW w:w="1418" w:type="dxa"/>
          </w:tcPr>
          <w:p w14:paraId="376B0623" w14:textId="770D37BE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1276" w:type="dxa"/>
          </w:tcPr>
          <w:p w14:paraId="1FD74129" w14:textId="3797D1CD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08" w:type="dxa"/>
          </w:tcPr>
          <w:p w14:paraId="1FEB9092" w14:textId="6559C3EA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8" w:type="dxa"/>
            <w:vAlign w:val="center"/>
          </w:tcPr>
          <w:p w14:paraId="2B16003D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613FDC7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7FB780F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5E5D" w:rsidRPr="00E35ECF" w14:paraId="0202ACA4" w14:textId="77777777" w:rsidTr="00625E5D">
        <w:tc>
          <w:tcPr>
            <w:tcW w:w="2840" w:type="dxa"/>
            <w:gridSpan w:val="2"/>
          </w:tcPr>
          <w:p w14:paraId="06E895C9" w14:textId="77777777" w:rsidR="00625E5D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sz w:val="22"/>
                <w:szCs w:val="22"/>
              </w:rPr>
              <w:t>Pre-pregnancy BMI</w:t>
            </w:r>
          </w:p>
        </w:tc>
        <w:tc>
          <w:tcPr>
            <w:tcW w:w="1418" w:type="dxa"/>
            <w:vAlign w:val="center"/>
          </w:tcPr>
          <w:p w14:paraId="23C6FCCA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3DC90C6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5FAAC907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5EF0E39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F018423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8370DFA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5E5D" w:rsidRPr="00E35ECF" w14:paraId="2F1A1908" w14:textId="77777777" w:rsidTr="00625E5D">
        <w:tc>
          <w:tcPr>
            <w:tcW w:w="2840" w:type="dxa"/>
            <w:gridSpan w:val="2"/>
          </w:tcPr>
          <w:p w14:paraId="3BA5D3B0" w14:textId="1AF69ECD" w:rsidR="00625E5D" w:rsidRPr="00E35ECF" w:rsidRDefault="00625E5D" w:rsidP="00625E5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EP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418" w:type="dxa"/>
            <w:vAlign w:val="center"/>
          </w:tcPr>
          <w:p w14:paraId="63B6E50C" w14:textId="3FBDE3A4" w:rsidR="00625E5D" w:rsidRPr="00E35ECF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276" w:type="dxa"/>
            <w:vAlign w:val="center"/>
          </w:tcPr>
          <w:p w14:paraId="7A7DF398" w14:textId="0236CBBC" w:rsidR="00625E5D" w:rsidRPr="00625E5D" w:rsidRDefault="00625E5D" w:rsidP="00625E5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25E5D">
              <w:rPr>
                <w:rFonts w:ascii="Arial" w:hAnsi="Arial" w:cs="Arial"/>
                <w:b/>
                <w:bCs/>
                <w:sz w:val="22"/>
                <w:szCs w:val="22"/>
              </w:rPr>
              <w:t>0.044</w:t>
            </w:r>
          </w:p>
        </w:tc>
        <w:tc>
          <w:tcPr>
            <w:tcW w:w="708" w:type="dxa"/>
            <w:vAlign w:val="center"/>
          </w:tcPr>
          <w:p w14:paraId="4CF7002F" w14:textId="37FB6CB6" w:rsidR="00625E5D" w:rsidRPr="00E35ECF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418" w:type="dxa"/>
            <w:vAlign w:val="center"/>
          </w:tcPr>
          <w:p w14:paraId="3ACEEF8E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FC8E451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8EBC713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5E5D" w:rsidRPr="00E35ECF" w14:paraId="3DB334EE" w14:textId="77777777" w:rsidTr="00F363CC">
        <w:tc>
          <w:tcPr>
            <w:tcW w:w="2840" w:type="dxa"/>
            <w:gridSpan w:val="2"/>
            <w:tcBorders>
              <w:bottom w:val="single" w:sz="4" w:space="0" w:color="auto"/>
            </w:tcBorders>
          </w:tcPr>
          <w:p w14:paraId="173F15AF" w14:textId="77777777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2FA2E1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887671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E34ABAF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AB4239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61862E5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096AB09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5E5D" w:rsidRPr="00E35ECF" w14:paraId="3B3002FF" w14:textId="77777777" w:rsidTr="00F363CC"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260A9" w14:textId="77777777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irth outcom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42F0D6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1E197B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5C4786D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4CA0ED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667D5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A3803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5E5D" w:rsidRPr="00E35ECF" w14:paraId="43ABF0F8" w14:textId="77777777" w:rsidTr="00F363CC">
        <w:tc>
          <w:tcPr>
            <w:tcW w:w="2840" w:type="dxa"/>
            <w:gridSpan w:val="2"/>
            <w:tcBorders>
              <w:top w:val="single" w:sz="4" w:space="0" w:color="auto"/>
            </w:tcBorders>
          </w:tcPr>
          <w:p w14:paraId="3BEFBE7D" w14:textId="77777777" w:rsidR="00625E5D" w:rsidRDefault="00625E5D" w:rsidP="00625E5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5ECF">
              <w:rPr>
                <w:rFonts w:ascii="Arial" w:hAnsi="Arial" w:cs="Arial"/>
                <w:b/>
                <w:bCs/>
                <w:sz w:val="22"/>
                <w:szCs w:val="22"/>
              </w:rPr>
              <w:t>Gestational age at birt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6B90AE" w14:textId="68A5C7F3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7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9A6A27" w14:textId="0B3293B0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2E75F9D" w14:textId="55E663C1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4BF734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5778AE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8BD8F8A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5E5D" w:rsidRPr="00E35ECF" w14:paraId="1611216A" w14:textId="77777777" w:rsidTr="00625E5D">
        <w:tc>
          <w:tcPr>
            <w:tcW w:w="2840" w:type="dxa"/>
            <w:gridSpan w:val="2"/>
          </w:tcPr>
          <w:p w14:paraId="364844F1" w14:textId="12D04383" w:rsidR="00625E5D" w:rsidRPr="00E35ECF" w:rsidRDefault="00625E5D" w:rsidP="00625E5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5ECF">
              <w:rPr>
                <w:rFonts w:ascii="Arial" w:hAnsi="Arial" w:cs="Arial"/>
                <w:sz w:val="22"/>
                <w:szCs w:val="22"/>
              </w:rPr>
              <w:t>EP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418" w:type="dxa"/>
            <w:vAlign w:val="center"/>
          </w:tcPr>
          <w:p w14:paraId="0D89AC24" w14:textId="43865F2E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59DABB4" w14:textId="14FE321E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  <w:vAlign w:val="center"/>
          </w:tcPr>
          <w:p w14:paraId="3CD1154C" w14:textId="76D56A88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C2AD6A8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279C0E6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3EA178A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5E5D" w:rsidRPr="00E35ECF" w14:paraId="310946F4" w14:textId="77777777" w:rsidTr="00F363CC">
        <w:tc>
          <w:tcPr>
            <w:tcW w:w="2840" w:type="dxa"/>
            <w:gridSpan w:val="2"/>
            <w:tcBorders>
              <w:bottom w:val="single" w:sz="4" w:space="0" w:color="auto"/>
            </w:tcBorders>
          </w:tcPr>
          <w:p w14:paraId="2A3BA9D7" w14:textId="77777777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EF57C6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072962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7CB885E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3B4A0C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94AEA3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1FC7BDA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5E5D" w:rsidRPr="00E35ECF" w14:paraId="60E504F9" w14:textId="77777777" w:rsidTr="00F363CC">
        <w:tc>
          <w:tcPr>
            <w:tcW w:w="964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0B3B282" w14:textId="7B2E7C9A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 w:rsidRPr="00FA6E97">
              <w:rPr>
                <w:rFonts w:ascii="Arial" w:hAnsi="Arial" w:cs="Arial"/>
                <w:b/>
                <w:bCs/>
                <w:sz w:val="22"/>
                <w:szCs w:val="22"/>
              </w:rPr>
              <w:t>Prenatal distress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measured at </w:t>
            </w:r>
            <w:r w:rsidR="00C423A0"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  <w:r w:rsidR="00C423A0" w:rsidRPr="00C423A0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rd</w:t>
            </w:r>
            <w:r w:rsidR="00C423A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trimester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</w:tr>
      <w:tr w:rsidR="00625E5D" w:rsidRPr="00E35ECF" w14:paraId="1299780D" w14:textId="77777777" w:rsidTr="00F363CC">
        <w:tc>
          <w:tcPr>
            <w:tcW w:w="9644" w:type="dxa"/>
            <w:gridSpan w:val="8"/>
            <w:tcBorders>
              <w:top w:val="single" w:sz="4" w:space="0" w:color="auto"/>
            </w:tcBorders>
          </w:tcPr>
          <w:p w14:paraId="0646F3F6" w14:textId="77777777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pression</w:t>
            </w:r>
          </w:p>
        </w:tc>
      </w:tr>
      <w:tr w:rsidR="00625E5D" w:rsidRPr="00E35ECF" w14:paraId="295D1AB5" w14:textId="77777777" w:rsidTr="00625E5D">
        <w:tc>
          <w:tcPr>
            <w:tcW w:w="2840" w:type="dxa"/>
            <w:gridSpan w:val="2"/>
          </w:tcPr>
          <w:p w14:paraId="249F49D0" w14:textId="5C3A45B1" w:rsidR="00625E5D" w:rsidRDefault="00625E5D" w:rsidP="00625E5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 (HAM</w:t>
            </w:r>
            <w:r w:rsidR="00447CBA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D)</w:t>
            </w:r>
          </w:p>
        </w:tc>
        <w:tc>
          <w:tcPr>
            <w:tcW w:w="1418" w:type="dxa"/>
            <w:vAlign w:val="center"/>
          </w:tcPr>
          <w:p w14:paraId="0DDF8828" w14:textId="7464E81A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76" w:type="dxa"/>
            <w:vAlign w:val="center"/>
          </w:tcPr>
          <w:p w14:paraId="537726F8" w14:textId="5E2921A8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708" w:type="dxa"/>
            <w:vAlign w:val="center"/>
          </w:tcPr>
          <w:p w14:paraId="1D1EDA07" w14:textId="6AFD1FBE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18" w:type="dxa"/>
            <w:vAlign w:val="center"/>
          </w:tcPr>
          <w:p w14:paraId="439F0187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460A80B8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BF8E32B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5E5D" w:rsidRPr="00E35ECF" w14:paraId="0310101C" w14:textId="77777777" w:rsidTr="00625E5D">
        <w:tc>
          <w:tcPr>
            <w:tcW w:w="9644" w:type="dxa"/>
            <w:gridSpan w:val="8"/>
          </w:tcPr>
          <w:p w14:paraId="21380839" w14:textId="77777777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 w:rsidRPr="00FA6E97">
              <w:rPr>
                <w:rFonts w:ascii="Arial" w:hAnsi="Arial" w:cs="Arial"/>
                <w:b/>
                <w:bCs/>
                <w:sz w:val="22"/>
                <w:szCs w:val="22"/>
              </w:rPr>
              <w:t>Anxiety</w:t>
            </w:r>
          </w:p>
        </w:tc>
      </w:tr>
      <w:tr w:rsidR="00625E5D" w:rsidRPr="00E35ECF" w14:paraId="5F83EBFE" w14:textId="77777777" w:rsidTr="00625E5D">
        <w:tc>
          <w:tcPr>
            <w:tcW w:w="2840" w:type="dxa"/>
            <w:gridSpan w:val="2"/>
          </w:tcPr>
          <w:p w14:paraId="1A46B6D9" w14:textId="3D5C40B4" w:rsidR="00625E5D" w:rsidRPr="00FA6E97" w:rsidRDefault="00625E5D" w:rsidP="00625E5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EPI (HAM</w:t>
            </w:r>
            <w:r w:rsidR="00447CBA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A)</w:t>
            </w:r>
          </w:p>
        </w:tc>
        <w:tc>
          <w:tcPr>
            <w:tcW w:w="1418" w:type="dxa"/>
            <w:vAlign w:val="center"/>
          </w:tcPr>
          <w:p w14:paraId="25E170E9" w14:textId="1F0B1971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276" w:type="dxa"/>
            <w:vAlign w:val="center"/>
          </w:tcPr>
          <w:p w14:paraId="54B56F76" w14:textId="172B0E83" w:rsidR="00625E5D" w:rsidRP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25E5D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 w:rsidR="00C423A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8" w:type="dxa"/>
            <w:vAlign w:val="center"/>
          </w:tcPr>
          <w:p w14:paraId="4F81F362" w14:textId="1718F9CF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8" w:type="dxa"/>
            <w:vAlign w:val="center"/>
          </w:tcPr>
          <w:p w14:paraId="4762D78F" w14:textId="77777777" w:rsidR="00625E5D" w:rsidRPr="00E35ECF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5F46470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BBDEE35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5E5D" w:rsidRPr="00E35ECF" w14:paraId="46FF256F" w14:textId="77777777" w:rsidTr="00625E5D">
        <w:tc>
          <w:tcPr>
            <w:tcW w:w="9644" w:type="dxa"/>
            <w:gridSpan w:val="8"/>
          </w:tcPr>
          <w:p w14:paraId="69093DBA" w14:textId="77777777" w:rsidR="00625E5D" w:rsidRPr="00E35ECF" w:rsidRDefault="00625E5D" w:rsidP="00625E5D">
            <w:pPr>
              <w:rPr>
                <w:rFonts w:ascii="Arial" w:hAnsi="Arial" w:cs="Arial"/>
                <w:sz w:val="22"/>
                <w:szCs w:val="22"/>
              </w:rPr>
            </w:pPr>
            <w:r w:rsidRPr="00FA6E97">
              <w:rPr>
                <w:rFonts w:ascii="Arial" w:hAnsi="Arial" w:cs="Arial"/>
                <w:b/>
                <w:bCs/>
                <w:sz w:val="22"/>
                <w:szCs w:val="22"/>
              </w:rPr>
              <w:t>Perceived Stress</w:t>
            </w:r>
          </w:p>
        </w:tc>
      </w:tr>
      <w:tr w:rsidR="00625E5D" w:rsidRPr="00E35ECF" w14:paraId="710286BD" w14:textId="77777777" w:rsidTr="00625E5D">
        <w:tc>
          <w:tcPr>
            <w:tcW w:w="2840" w:type="dxa"/>
            <w:gridSpan w:val="2"/>
            <w:tcBorders>
              <w:bottom w:val="single" w:sz="4" w:space="0" w:color="auto"/>
            </w:tcBorders>
          </w:tcPr>
          <w:p w14:paraId="454BF854" w14:textId="308A2616" w:rsidR="00625E5D" w:rsidRPr="00FA6E97" w:rsidRDefault="00625E5D" w:rsidP="00625E5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PI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E8282AA" w14:textId="3434280E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FDB668F" w14:textId="3EE3F6FB" w:rsidR="00625E5D" w:rsidRPr="00625E5D" w:rsidRDefault="00625E5D" w:rsidP="00625E5D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25E5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EFA5BA2" w14:textId="377341DB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59A2DF8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6E24DF2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2D5285C" w14:textId="77777777" w:rsidR="00625E5D" w:rsidRDefault="00625E5D" w:rsidP="00625E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505C93EA" w14:textId="77777777" w:rsidR="00625E5D" w:rsidRDefault="00625E5D">
      <w:pPr>
        <w:rPr>
          <w:rFonts w:ascii="Arial" w:hAnsi="Arial" w:cs="Arial"/>
          <w:sz w:val="22"/>
          <w:szCs w:val="22"/>
        </w:rPr>
      </w:pPr>
    </w:p>
    <w:p w14:paraId="4D295C3D" w14:textId="77777777" w:rsidR="00C423A0" w:rsidRDefault="00625E5D" w:rsidP="00C423A0">
      <w:pPr>
        <w:rPr>
          <w:rFonts w:ascii="Arial" w:hAnsi="Arial" w:cs="Arial"/>
          <w:sz w:val="22"/>
          <w:szCs w:val="22"/>
        </w:rPr>
      </w:pPr>
      <w:r w:rsidRPr="006C4348">
        <w:rPr>
          <w:rFonts w:ascii="Arial" w:hAnsi="Arial" w:cs="Arial"/>
          <w:sz w:val="22"/>
          <w:szCs w:val="22"/>
        </w:rPr>
        <w:t>P-values and effect sizes from Spearman’s rank correlation</w:t>
      </w:r>
      <w:r>
        <w:rPr>
          <w:rFonts w:ascii="Arial" w:hAnsi="Arial" w:cs="Arial"/>
          <w:sz w:val="22"/>
          <w:szCs w:val="22"/>
        </w:rPr>
        <w:t>. BMI: Body mass index; HAM</w:t>
      </w:r>
      <w:r w:rsidR="007F5F0C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D: Hamilton Depression Rating Scale; BDI</w:t>
      </w:r>
      <w:r w:rsidR="007F5F0C">
        <w:rPr>
          <w:rFonts w:ascii="Arial" w:hAnsi="Arial" w:cs="Arial"/>
          <w:sz w:val="22"/>
          <w:szCs w:val="22"/>
        </w:rPr>
        <w:t>-II</w:t>
      </w:r>
      <w:r>
        <w:rPr>
          <w:rFonts w:ascii="Arial" w:hAnsi="Arial" w:cs="Arial"/>
          <w:sz w:val="22"/>
          <w:szCs w:val="22"/>
        </w:rPr>
        <w:t>: Beck’s Depression Inventory</w:t>
      </w:r>
      <w:r w:rsidR="007F5F0C">
        <w:rPr>
          <w:rFonts w:ascii="Arial" w:hAnsi="Arial" w:cs="Arial"/>
          <w:sz w:val="22"/>
          <w:szCs w:val="22"/>
        </w:rPr>
        <w:t>-II</w:t>
      </w:r>
      <w:r>
        <w:rPr>
          <w:rFonts w:ascii="Arial" w:hAnsi="Arial" w:cs="Arial"/>
          <w:sz w:val="22"/>
          <w:szCs w:val="22"/>
        </w:rPr>
        <w:t>; CESD: Center for Epidemiological Studies Depression; HAM</w:t>
      </w:r>
      <w:r w:rsidR="007F5F0C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>A: Hamilton Anxiety Rating Scale; STAI</w:t>
      </w:r>
      <w:r w:rsidR="007F5F0C">
        <w:rPr>
          <w:rFonts w:ascii="Arial" w:hAnsi="Arial" w:cs="Arial"/>
          <w:sz w:val="22"/>
          <w:szCs w:val="22"/>
        </w:rPr>
        <w:t>-S</w:t>
      </w:r>
      <w:r>
        <w:rPr>
          <w:rFonts w:ascii="Arial" w:hAnsi="Arial" w:cs="Arial"/>
          <w:sz w:val="22"/>
          <w:szCs w:val="22"/>
        </w:rPr>
        <w:t>: State-Trait Anxiety Inventory</w:t>
      </w:r>
      <w:r w:rsidR="007F5F0C">
        <w:rPr>
          <w:rFonts w:ascii="Arial" w:hAnsi="Arial" w:cs="Arial"/>
          <w:sz w:val="22"/>
          <w:szCs w:val="22"/>
        </w:rPr>
        <w:t>-State</w:t>
      </w:r>
      <w:r>
        <w:rPr>
          <w:rFonts w:ascii="Arial" w:hAnsi="Arial" w:cs="Arial"/>
          <w:sz w:val="22"/>
          <w:szCs w:val="22"/>
        </w:rPr>
        <w:t xml:space="preserve">; PSS: Perceived Stress Scale. </w:t>
      </w:r>
      <w:r w:rsidR="00C423A0">
        <w:rPr>
          <w:rFonts w:ascii="Arial" w:hAnsi="Arial" w:cs="Arial"/>
          <w:sz w:val="22"/>
          <w:szCs w:val="22"/>
        </w:rPr>
        <w:t xml:space="preserve">This table included all participants.  </w:t>
      </w:r>
    </w:p>
    <w:p w14:paraId="503E51B2" w14:textId="46C4685A" w:rsidR="00625E5D" w:rsidRDefault="00625E5D" w:rsidP="00625E5D">
      <w:pPr>
        <w:rPr>
          <w:rFonts w:ascii="Arial" w:hAnsi="Arial" w:cs="Arial"/>
          <w:sz w:val="22"/>
          <w:szCs w:val="22"/>
        </w:rPr>
      </w:pPr>
    </w:p>
    <w:p w14:paraId="20D93FFB" w14:textId="01D0ECC3" w:rsidR="00625E5D" w:rsidRPr="00857CE3" w:rsidRDefault="00625E5D">
      <w:pPr>
        <w:rPr>
          <w:rFonts w:ascii="Arial" w:hAnsi="Arial" w:cs="Arial"/>
          <w:sz w:val="22"/>
          <w:szCs w:val="22"/>
        </w:rPr>
      </w:pPr>
    </w:p>
    <w:sectPr w:rsidR="00625E5D" w:rsidRPr="00857CE3" w:rsidSect="000472A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9E8D4" w14:textId="77777777" w:rsidR="00797FAE" w:rsidRDefault="00797FAE" w:rsidP="005519F2">
      <w:r>
        <w:separator/>
      </w:r>
    </w:p>
  </w:endnote>
  <w:endnote w:type="continuationSeparator" w:id="0">
    <w:p w14:paraId="179EEBCD" w14:textId="77777777" w:rsidR="00797FAE" w:rsidRDefault="00797FAE" w:rsidP="00551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CE9D1" w14:textId="77777777" w:rsidR="00797FAE" w:rsidRDefault="00797FAE" w:rsidP="005519F2">
      <w:r>
        <w:separator/>
      </w:r>
    </w:p>
  </w:footnote>
  <w:footnote w:type="continuationSeparator" w:id="0">
    <w:p w14:paraId="34A14251" w14:textId="77777777" w:rsidR="00797FAE" w:rsidRDefault="00797FAE" w:rsidP="005519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410051"/>
    <w:multiLevelType w:val="hybridMultilevel"/>
    <w:tmpl w:val="38825C8A"/>
    <w:lvl w:ilvl="0" w:tplc="C5305382">
      <w:start w:val="25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5029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88A"/>
    <w:rsid w:val="000472A2"/>
    <w:rsid w:val="000647E2"/>
    <w:rsid w:val="000A75FA"/>
    <w:rsid w:val="001207F7"/>
    <w:rsid w:val="0012426D"/>
    <w:rsid w:val="00170DEE"/>
    <w:rsid w:val="0019326D"/>
    <w:rsid w:val="00197DF0"/>
    <w:rsid w:val="001A1B99"/>
    <w:rsid w:val="001B16F9"/>
    <w:rsid w:val="001D29D7"/>
    <w:rsid w:val="001D755A"/>
    <w:rsid w:val="001F4520"/>
    <w:rsid w:val="00217D55"/>
    <w:rsid w:val="002221F4"/>
    <w:rsid w:val="0024188A"/>
    <w:rsid w:val="00246E88"/>
    <w:rsid w:val="0025033D"/>
    <w:rsid w:val="00265C7E"/>
    <w:rsid w:val="0027754D"/>
    <w:rsid w:val="002A3959"/>
    <w:rsid w:val="002C54FB"/>
    <w:rsid w:val="002E6893"/>
    <w:rsid w:val="00337D2E"/>
    <w:rsid w:val="00375540"/>
    <w:rsid w:val="00392069"/>
    <w:rsid w:val="003C6CC0"/>
    <w:rsid w:val="003E435F"/>
    <w:rsid w:val="003F45BB"/>
    <w:rsid w:val="00416D3A"/>
    <w:rsid w:val="004240D9"/>
    <w:rsid w:val="00447CBA"/>
    <w:rsid w:val="00457104"/>
    <w:rsid w:val="00460E9D"/>
    <w:rsid w:val="0048200F"/>
    <w:rsid w:val="00503EFF"/>
    <w:rsid w:val="005519F2"/>
    <w:rsid w:val="005573E4"/>
    <w:rsid w:val="005737DF"/>
    <w:rsid w:val="005858D2"/>
    <w:rsid w:val="00590081"/>
    <w:rsid w:val="005A7223"/>
    <w:rsid w:val="005B5BCB"/>
    <w:rsid w:val="005C1DDE"/>
    <w:rsid w:val="005E0FF1"/>
    <w:rsid w:val="005F05CD"/>
    <w:rsid w:val="00622382"/>
    <w:rsid w:val="00625E5D"/>
    <w:rsid w:val="00630204"/>
    <w:rsid w:val="00652DD0"/>
    <w:rsid w:val="00677BCD"/>
    <w:rsid w:val="006802FB"/>
    <w:rsid w:val="00687E34"/>
    <w:rsid w:val="006B11E2"/>
    <w:rsid w:val="006B543A"/>
    <w:rsid w:val="006E331E"/>
    <w:rsid w:val="00725081"/>
    <w:rsid w:val="007312A7"/>
    <w:rsid w:val="0075438F"/>
    <w:rsid w:val="00755FBD"/>
    <w:rsid w:val="007710A3"/>
    <w:rsid w:val="00797FAE"/>
    <w:rsid w:val="007F5F0C"/>
    <w:rsid w:val="007F7353"/>
    <w:rsid w:val="00821E5E"/>
    <w:rsid w:val="008229DD"/>
    <w:rsid w:val="00837548"/>
    <w:rsid w:val="00857CE3"/>
    <w:rsid w:val="00896AD2"/>
    <w:rsid w:val="008B5BE8"/>
    <w:rsid w:val="008C52F5"/>
    <w:rsid w:val="008D23F0"/>
    <w:rsid w:val="008D3087"/>
    <w:rsid w:val="00905C8E"/>
    <w:rsid w:val="0091744D"/>
    <w:rsid w:val="009270C9"/>
    <w:rsid w:val="00945A69"/>
    <w:rsid w:val="00957F9C"/>
    <w:rsid w:val="009741B2"/>
    <w:rsid w:val="0098433A"/>
    <w:rsid w:val="009A651E"/>
    <w:rsid w:val="009B4522"/>
    <w:rsid w:val="009B46A8"/>
    <w:rsid w:val="009C7C8B"/>
    <w:rsid w:val="009D5E93"/>
    <w:rsid w:val="00A2589B"/>
    <w:rsid w:val="00A3788B"/>
    <w:rsid w:val="00A4677A"/>
    <w:rsid w:val="00A56682"/>
    <w:rsid w:val="00A601CC"/>
    <w:rsid w:val="00A80280"/>
    <w:rsid w:val="00A87326"/>
    <w:rsid w:val="00A95B1B"/>
    <w:rsid w:val="00A97A2C"/>
    <w:rsid w:val="00AB1A76"/>
    <w:rsid w:val="00AB1B49"/>
    <w:rsid w:val="00AB7E58"/>
    <w:rsid w:val="00AE79A5"/>
    <w:rsid w:val="00AF172F"/>
    <w:rsid w:val="00AF35BE"/>
    <w:rsid w:val="00B0743F"/>
    <w:rsid w:val="00B11711"/>
    <w:rsid w:val="00B23D78"/>
    <w:rsid w:val="00BA2F63"/>
    <w:rsid w:val="00BA6FB7"/>
    <w:rsid w:val="00BC6DD7"/>
    <w:rsid w:val="00BD18F1"/>
    <w:rsid w:val="00BE399B"/>
    <w:rsid w:val="00C1345A"/>
    <w:rsid w:val="00C166BD"/>
    <w:rsid w:val="00C24971"/>
    <w:rsid w:val="00C423A0"/>
    <w:rsid w:val="00C426E3"/>
    <w:rsid w:val="00C55CF5"/>
    <w:rsid w:val="00C6683A"/>
    <w:rsid w:val="00C766D9"/>
    <w:rsid w:val="00CA0B60"/>
    <w:rsid w:val="00CC3C07"/>
    <w:rsid w:val="00CC5A8D"/>
    <w:rsid w:val="00CD20C6"/>
    <w:rsid w:val="00D21BCD"/>
    <w:rsid w:val="00D22D16"/>
    <w:rsid w:val="00D6074B"/>
    <w:rsid w:val="00D83744"/>
    <w:rsid w:val="00DA459F"/>
    <w:rsid w:val="00DD4C85"/>
    <w:rsid w:val="00DE5864"/>
    <w:rsid w:val="00DF2F3F"/>
    <w:rsid w:val="00E35ECF"/>
    <w:rsid w:val="00E54A68"/>
    <w:rsid w:val="00E661A4"/>
    <w:rsid w:val="00E717AD"/>
    <w:rsid w:val="00E8652A"/>
    <w:rsid w:val="00EA06C4"/>
    <w:rsid w:val="00EA4271"/>
    <w:rsid w:val="00F32600"/>
    <w:rsid w:val="00F363CC"/>
    <w:rsid w:val="00F91A77"/>
    <w:rsid w:val="00FA6E97"/>
    <w:rsid w:val="00FE433C"/>
    <w:rsid w:val="00FF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6C9E7"/>
  <w15:chartTrackingRefBased/>
  <w15:docId w15:val="{CD241E7B-9AAC-5E40-9DA8-262B72C9D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8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589B"/>
    <w:pPr>
      <w:ind w:left="720"/>
      <w:contextualSpacing/>
    </w:pPr>
  </w:style>
  <w:style w:type="paragraph" w:styleId="Revision">
    <w:name w:val="Revision"/>
    <w:hidden/>
    <w:uiPriority w:val="99"/>
    <w:semiHidden/>
    <w:rsid w:val="005737DF"/>
  </w:style>
  <w:style w:type="character" w:styleId="CommentReference">
    <w:name w:val="annotation reference"/>
    <w:basedOn w:val="DefaultParagraphFont"/>
    <w:uiPriority w:val="99"/>
    <w:semiHidden/>
    <w:unhideWhenUsed/>
    <w:rsid w:val="00BA6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F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F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F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FB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519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19F2"/>
  </w:style>
  <w:style w:type="paragraph" w:styleId="Footer">
    <w:name w:val="footer"/>
    <w:basedOn w:val="Normal"/>
    <w:link w:val="FooterChar"/>
    <w:uiPriority w:val="99"/>
    <w:unhideWhenUsed/>
    <w:rsid w:val="005519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1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656D62-C460-3540-A1C4-B997DC048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702</Words>
  <Characters>970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uang</dc:creator>
  <cp:keywords/>
  <dc:description/>
  <cp:lastModifiedBy>Hannah Huang</cp:lastModifiedBy>
  <cp:revision>3</cp:revision>
  <dcterms:created xsi:type="dcterms:W3CDTF">2025-01-15T16:34:00Z</dcterms:created>
  <dcterms:modified xsi:type="dcterms:W3CDTF">2025-01-22T19:55:00Z</dcterms:modified>
</cp:coreProperties>
</file>